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29CDF" w14:textId="77777777" w:rsidR="008B0C19" w:rsidRPr="000660ED" w:rsidRDefault="008B0C19" w:rsidP="008B0C19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660ED">
        <w:rPr>
          <w:rFonts w:ascii="Times New Roman" w:hAnsi="Times New Roman" w:cs="Times New Roman"/>
          <w:color w:val="000000" w:themeColor="text1"/>
          <w:sz w:val="28"/>
          <w:szCs w:val="28"/>
        </w:rPr>
        <w:t>Supplementary Materials</w:t>
      </w:r>
    </w:p>
    <w:p w14:paraId="24A8E41D" w14:textId="77777777" w:rsidR="008B0C19" w:rsidRPr="000660ED" w:rsidRDefault="008B0C19" w:rsidP="008B0C19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660ED">
        <w:rPr>
          <w:rFonts w:ascii="Times New Roman" w:hAnsi="Times New Roman" w:cs="Times New Roman"/>
          <w:color w:val="000000" w:themeColor="text1"/>
          <w:sz w:val="28"/>
          <w:szCs w:val="28"/>
        </w:rPr>
        <w:t>of</w:t>
      </w:r>
    </w:p>
    <w:p w14:paraId="73F72CF0" w14:textId="77777777" w:rsidR="008B0C19" w:rsidRPr="000660ED" w:rsidRDefault="008B0C19" w:rsidP="00600C37">
      <w:pPr>
        <w:wordWrap/>
        <w:spacing w:after="0"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28493B3C" w14:textId="669818AA" w:rsidR="00046112" w:rsidRPr="000660ED" w:rsidRDefault="005E139B" w:rsidP="00600C37">
      <w:pPr>
        <w:wordWrap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color w:val="000000" w:themeColor="text1"/>
          <w:sz w:val="22"/>
        </w:rPr>
        <w:t xml:space="preserve">Mass spectrometry-based proteomics analysis of human </w:t>
      </w:r>
      <w:r w:rsidR="009A2EBF" w:rsidRPr="000660ED">
        <w:rPr>
          <w:rFonts w:ascii="Times New Roman" w:hAnsi="Times New Roman" w:cs="Times New Roman"/>
          <w:b/>
          <w:color w:val="000000" w:themeColor="text1"/>
          <w:sz w:val="22"/>
        </w:rPr>
        <w:t>globus pallidus</w:t>
      </w:r>
      <w:r w:rsidRPr="000660ED">
        <w:rPr>
          <w:rFonts w:ascii="Times New Roman" w:hAnsi="Times New Roman" w:cs="Times New Roman"/>
          <w:b/>
          <w:color w:val="000000" w:themeColor="text1"/>
          <w:sz w:val="22"/>
        </w:rPr>
        <w:t xml:space="preserve"> from </w:t>
      </w:r>
      <w:bookmarkStart w:id="0" w:name="_Hlk78897361"/>
      <w:r w:rsidR="009A2EBF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progressive supranuclear palsy</w:t>
      </w:r>
      <w:bookmarkEnd w:id="0"/>
      <w:r w:rsidR="009A2EBF" w:rsidRPr="000660ED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0660ED">
        <w:rPr>
          <w:rFonts w:ascii="Times New Roman" w:hAnsi="Times New Roman" w:cs="Times New Roman"/>
          <w:b/>
          <w:color w:val="000000" w:themeColor="text1"/>
          <w:sz w:val="22"/>
        </w:rPr>
        <w:t xml:space="preserve">patients discovers multiple </w:t>
      </w:r>
      <w:r w:rsidR="008F3D1E" w:rsidRPr="000660ED">
        <w:rPr>
          <w:rFonts w:ascii="Times New Roman" w:hAnsi="Times New Roman" w:cs="Times New Roman"/>
          <w:b/>
          <w:color w:val="000000" w:themeColor="text1"/>
          <w:sz w:val="22"/>
        </w:rPr>
        <w:t xml:space="preserve">disease </w:t>
      </w:r>
      <w:r w:rsidR="004656B2" w:rsidRPr="000660ED">
        <w:rPr>
          <w:rFonts w:ascii="Times New Roman" w:hAnsi="Times New Roman" w:cs="Times New Roman"/>
          <w:b/>
          <w:color w:val="000000" w:themeColor="text1"/>
          <w:sz w:val="22"/>
        </w:rPr>
        <w:t>pathways</w:t>
      </w:r>
    </w:p>
    <w:p w14:paraId="1C723FF8" w14:textId="196530B2" w:rsidR="00046112" w:rsidRPr="000660ED" w:rsidRDefault="00046112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58E1672" w14:textId="315BFC67" w:rsidR="00A76875" w:rsidRPr="000660ED" w:rsidRDefault="00A76875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  <w:r w:rsidRPr="000660ED">
        <w:rPr>
          <w:rFonts w:ascii="Times New Roman" w:hAnsi="Times New Roman" w:cs="Times New Roman"/>
          <w:color w:val="000000" w:themeColor="text1"/>
          <w:sz w:val="22"/>
        </w:rPr>
        <w:t>Yura Jang</w:t>
      </w:r>
      <w:r w:rsidRPr="000660ED">
        <w:rPr>
          <w:rFonts w:ascii="Times New Roman" w:hAnsi="Times New Roman" w:cs="Times New Roman"/>
          <w:color w:val="000000" w:themeColor="text1"/>
          <w:sz w:val="22"/>
          <w:vertAlign w:val="superscript"/>
        </w:rPr>
        <w:t>1,2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1E12F5" w:rsidRPr="000660ED">
        <w:rPr>
          <w:rFonts w:ascii="Times New Roman" w:hAnsi="Times New Roman" w:cs="Times New Roman"/>
          <w:color w:val="000000" w:themeColor="text1"/>
          <w:sz w:val="22"/>
        </w:rPr>
        <w:t>Thujitha Thuraisamy</w:t>
      </w:r>
      <w:r w:rsidR="001E12F5" w:rsidRPr="000660ED">
        <w:rPr>
          <w:rFonts w:ascii="Times New Roman" w:hAnsi="Times New Roman" w:cs="Times New Roman"/>
          <w:color w:val="000000" w:themeColor="text1"/>
          <w:sz w:val="22"/>
          <w:vertAlign w:val="superscript"/>
        </w:rPr>
        <w:t>1,2</w:t>
      </w:r>
      <w:r w:rsidR="001E12F5" w:rsidRPr="000660ED">
        <w:rPr>
          <w:rFonts w:ascii="Times New Roman" w:hAnsi="Times New Roman" w:cs="Times New Roman"/>
          <w:color w:val="000000" w:themeColor="text1"/>
          <w:sz w:val="22"/>
        </w:rPr>
        <w:t>,</w:t>
      </w:r>
      <w:r w:rsidR="00E7286A" w:rsidRPr="000660ED">
        <w:rPr>
          <w:rFonts w:ascii="Times New Roman" w:hAnsi="Times New Roman" w:cs="Times New Roman"/>
          <w:color w:val="000000" w:themeColor="text1"/>
          <w:sz w:val="22"/>
        </w:rPr>
        <w:t xml:space="preserve"> Javier Redding-Ochoa</w:t>
      </w:r>
      <w:r w:rsidR="00047F7F" w:rsidRPr="000660ED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="00E7286A" w:rsidRPr="000660ED">
        <w:rPr>
          <w:rFonts w:ascii="Times New Roman" w:hAnsi="Times New Roman" w:cs="Times New Roman"/>
          <w:color w:val="000000" w:themeColor="text1"/>
          <w:sz w:val="22"/>
        </w:rPr>
        <w:t>,</w:t>
      </w:r>
      <w:r w:rsidR="001E12F5" w:rsidRPr="000660E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>Olga Pletnikova</w:t>
      </w:r>
      <w:r w:rsidR="00AD1D23" w:rsidRPr="000660ED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="001F3F85" w:rsidRPr="000660ED">
        <w:rPr>
          <w:rFonts w:ascii="Times New Roman" w:hAnsi="Times New Roman" w:cs="Times New Roman"/>
          <w:color w:val="000000" w:themeColor="text1"/>
          <w:sz w:val="22"/>
          <w:vertAlign w:val="superscript"/>
        </w:rPr>
        <w:t>,8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>, Juan</w:t>
      </w:r>
      <w:r w:rsidR="00EE18D8" w:rsidRPr="000660ED">
        <w:rPr>
          <w:rFonts w:ascii="Times New Roman" w:hAnsi="Times New Roman" w:cs="Times New Roman"/>
          <w:color w:val="000000" w:themeColor="text1"/>
          <w:sz w:val="22"/>
        </w:rPr>
        <w:t xml:space="preserve"> C.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 xml:space="preserve"> Troncoso</w:t>
      </w:r>
      <w:r w:rsidRPr="000660ED">
        <w:rPr>
          <w:rFonts w:ascii="Times New Roman" w:hAnsi="Times New Roman" w:cs="Times New Roman"/>
          <w:color w:val="000000" w:themeColor="text1"/>
          <w:sz w:val="22"/>
          <w:vertAlign w:val="superscript"/>
        </w:rPr>
        <w:t>2,</w:t>
      </w:r>
      <w:r w:rsidR="00AD1D23" w:rsidRPr="000660ED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>,</w:t>
      </w:r>
      <w:r w:rsidR="00695E0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95E00" w:rsidRPr="00636346">
        <w:rPr>
          <w:rFonts w:ascii="Times New Roman" w:hAnsi="Times New Roman" w:cs="Times New Roman"/>
          <w:color w:val="FF0000"/>
          <w:sz w:val="22"/>
        </w:rPr>
        <w:t>Liana S. Rosenthal</w:t>
      </w:r>
      <w:r w:rsidR="003C3E5E" w:rsidRPr="00636346">
        <w:rPr>
          <w:rFonts w:ascii="Times New Roman" w:hAnsi="Times New Roman" w:cs="Times New Roman"/>
          <w:color w:val="FF0000"/>
          <w:sz w:val="22"/>
          <w:vertAlign w:val="superscript"/>
        </w:rPr>
        <w:t>2</w:t>
      </w:r>
      <w:r w:rsidR="00695E00">
        <w:rPr>
          <w:rFonts w:ascii="Times New Roman" w:hAnsi="Times New Roman" w:cs="Times New Roman"/>
          <w:color w:val="000000" w:themeColor="text1"/>
          <w:sz w:val="22"/>
        </w:rPr>
        <w:t>,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 xml:space="preserve"> Ted M. Dawson</w:t>
      </w:r>
      <w:r w:rsidRPr="000660ED">
        <w:rPr>
          <w:rFonts w:ascii="Times New Roman" w:hAnsi="Times New Roman" w:cs="Times New Roman"/>
          <w:color w:val="000000" w:themeColor="text1"/>
          <w:sz w:val="22"/>
          <w:vertAlign w:val="superscript"/>
        </w:rPr>
        <w:t>1,2,</w:t>
      </w:r>
      <w:r w:rsidR="00AD1D23" w:rsidRPr="000660ED">
        <w:rPr>
          <w:rFonts w:ascii="Times New Roman" w:hAnsi="Times New Roman" w:cs="Times New Roman"/>
          <w:color w:val="000000" w:themeColor="text1"/>
          <w:sz w:val="22"/>
          <w:vertAlign w:val="superscript"/>
        </w:rPr>
        <w:t>4</w:t>
      </w:r>
      <w:r w:rsidRPr="000660ED">
        <w:rPr>
          <w:rFonts w:ascii="Times New Roman" w:hAnsi="Times New Roman" w:cs="Times New Roman"/>
          <w:color w:val="000000" w:themeColor="text1"/>
          <w:sz w:val="22"/>
          <w:vertAlign w:val="superscript"/>
        </w:rPr>
        <w:t>,</w:t>
      </w:r>
      <w:r w:rsidR="00AD1D23" w:rsidRPr="000660ED">
        <w:rPr>
          <w:rFonts w:ascii="Times New Roman" w:hAnsi="Times New Roman" w:cs="Times New Roman"/>
          <w:color w:val="000000" w:themeColor="text1"/>
          <w:sz w:val="22"/>
          <w:vertAlign w:val="superscript"/>
        </w:rPr>
        <w:t>5</w:t>
      </w:r>
      <w:r w:rsidR="00992092" w:rsidRPr="000660ED">
        <w:rPr>
          <w:rFonts w:ascii="Times New Roman" w:hAnsi="Times New Roman" w:cs="Times New Roman"/>
          <w:color w:val="000000" w:themeColor="text1"/>
          <w:sz w:val="22"/>
          <w:vertAlign w:val="superscript"/>
        </w:rPr>
        <w:t>,6,7</w:t>
      </w:r>
      <w:r w:rsidRPr="000660ED">
        <w:rPr>
          <w:rFonts w:ascii="Times New Roman" w:hAnsi="Times New Roman" w:cs="Times New Roman"/>
          <w:color w:val="000000" w:themeColor="text1"/>
          <w:sz w:val="22"/>
          <w:vertAlign w:val="superscript"/>
        </w:rPr>
        <w:t>*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6B3CAE" w:rsidRPr="000660ED">
        <w:rPr>
          <w:rFonts w:ascii="Times New Roman" w:hAnsi="Times New Roman" w:cs="Times New Roman"/>
          <w:color w:val="000000" w:themeColor="text1"/>
          <w:sz w:val="22"/>
        </w:rPr>
        <w:t>Alex</w:t>
      </w:r>
      <w:r w:rsidR="008F3D1E" w:rsidRPr="000660ED">
        <w:rPr>
          <w:rFonts w:ascii="Times New Roman" w:hAnsi="Times New Roman" w:cs="Times New Roman"/>
          <w:color w:val="000000" w:themeColor="text1"/>
          <w:sz w:val="22"/>
        </w:rPr>
        <w:t>ander</w:t>
      </w:r>
      <w:r w:rsidR="00093182" w:rsidRPr="000660ED">
        <w:rPr>
          <w:rFonts w:ascii="Times New Roman" w:hAnsi="Times New Roman" w:cs="Times New Roman"/>
          <w:color w:val="000000" w:themeColor="text1"/>
          <w:sz w:val="22"/>
        </w:rPr>
        <w:t xml:space="preserve"> Y.</w:t>
      </w:r>
      <w:r w:rsidR="006B3CAE" w:rsidRPr="000660ED">
        <w:rPr>
          <w:rFonts w:ascii="Times New Roman" w:hAnsi="Times New Roman" w:cs="Times New Roman"/>
          <w:color w:val="000000" w:themeColor="text1"/>
          <w:sz w:val="22"/>
        </w:rPr>
        <w:t xml:space="preserve"> Pantelyat</w:t>
      </w:r>
      <w:r w:rsidR="006B3CAE" w:rsidRPr="000660ED">
        <w:rPr>
          <w:rFonts w:ascii="Times New Roman" w:hAnsi="Times New Roman" w:cs="Times New Roman"/>
          <w:color w:val="000000" w:themeColor="text1"/>
          <w:sz w:val="22"/>
          <w:vertAlign w:val="superscript"/>
        </w:rPr>
        <w:t>2,*</w:t>
      </w:r>
      <w:r w:rsidR="006B3CAE" w:rsidRPr="000660ED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>Chan Hyun Na</w:t>
      </w:r>
      <w:r w:rsidRPr="000660ED">
        <w:rPr>
          <w:rFonts w:ascii="Times New Roman" w:hAnsi="Times New Roman" w:cs="Times New Roman"/>
          <w:color w:val="000000" w:themeColor="text1"/>
          <w:sz w:val="22"/>
          <w:vertAlign w:val="superscript"/>
        </w:rPr>
        <w:t>1,2,*</w:t>
      </w:r>
    </w:p>
    <w:p w14:paraId="56FFC88A" w14:textId="77777777" w:rsidR="00A76875" w:rsidRPr="000660ED" w:rsidRDefault="00A76875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4FED190" w14:textId="5A59B205" w:rsidR="00BE14F7" w:rsidRPr="000660ED" w:rsidRDefault="00A76875" w:rsidP="00797A71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660E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0660ED">
        <w:rPr>
          <w:rFonts w:ascii="Times New Roman" w:hAnsi="Times New Roman" w:cs="Times New Roman"/>
          <w:color w:val="000000" w:themeColor="text1"/>
        </w:rPr>
        <w:t xml:space="preserve">Neuroregeneration and Stem Cell Programs, Institute for Cell Engineering; </w:t>
      </w:r>
      <w:r w:rsidRPr="000660ED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660ED">
        <w:rPr>
          <w:rFonts w:ascii="Times New Roman" w:hAnsi="Times New Roman" w:cs="Times New Roman"/>
          <w:color w:val="000000" w:themeColor="text1"/>
        </w:rPr>
        <w:t xml:space="preserve">Department of Neurology; </w:t>
      </w:r>
      <w:r w:rsidR="00AD1D23" w:rsidRPr="000660ED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AD1D23" w:rsidRPr="000660ED">
        <w:rPr>
          <w:rFonts w:ascii="Times New Roman" w:hAnsi="Times New Roman" w:cs="Times New Roman"/>
          <w:color w:val="000000" w:themeColor="text1"/>
        </w:rPr>
        <w:t xml:space="preserve">Department of Pathology; </w:t>
      </w:r>
      <w:r w:rsidR="00AD1D23" w:rsidRPr="000660ED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0660ED">
        <w:rPr>
          <w:rFonts w:ascii="Times New Roman" w:hAnsi="Times New Roman" w:cs="Times New Roman"/>
          <w:color w:val="000000" w:themeColor="text1"/>
        </w:rPr>
        <w:t xml:space="preserve">Solomon H. Snyder Department of Neuroscience; </w:t>
      </w:r>
      <w:r w:rsidR="00AD1D23" w:rsidRPr="000660ED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0660ED">
        <w:rPr>
          <w:rFonts w:ascii="Times New Roman" w:hAnsi="Times New Roman" w:cs="Times New Roman"/>
          <w:color w:val="000000" w:themeColor="text1"/>
        </w:rPr>
        <w:t>Department of Pharmacology and Molecular Sciences</w:t>
      </w:r>
      <w:r w:rsidR="00B42CB8" w:rsidRPr="000660ED">
        <w:rPr>
          <w:rFonts w:ascii="Times New Roman" w:hAnsi="Times New Roman" w:cs="Times New Roman"/>
          <w:color w:val="000000" w:themeColor="text1"/>
        </w:rPr>
        <w:t>, Johns Hopkins University School of Medicine, Baltimore, Maryland, USA</w:t>
      </w:r>
      <w:r w:rsidR="00451868" w:rsidRPr="000660ED">
        <w:rPr>
          <w:rFonts w:ascii="Times New Roman" w:hAnsi="Times New Roman" w:cs="Times New Roman"/>
          <w:color w:val="000000" w:themeColor="text1"/>
        </w:rPr>
        <w:t xml:space="preserve">; </w:t>
      </w:r>
      <w:r w:rsidR="00451868" w:rsidRPr="000660ED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="00451868" w:rsidRPr="000660ED">
        <w:rPr>
          <w:rFonts w:ascii="Times New Roman" w:hAnsi="Times New Roman" w:cs="Times New Roman"/>
          <w:color w:val="000000" w:themeColor="text1"/>
        </w:rPr>
        <w:t xml:space="preserve">Adrienne Helis Malvin Medical Research Foundation; </w:t>
      </w:r>
      <w:r w:rsidR="00451868" w:rsidRPr="000660ED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="00451868" w:rsidRPr="000660ED">
        <w:rPr>
          <w:rFonts w:ascii="Times New Roman" w:hAnsi="Times New Roman" w:cs="Times New Roman"/>
          <w:color w:val="000000" w:themeColor="text1"/>
        </w:rPr>
        <w:t>Diana Helis Henry Medical Research Foundation, New Orleans, LA, USA</w:t>
      </w:r>
    </w:p>
    <w:p w14:paraId="09458D8D" w14:textId="77777777" w:rsidR="00EB0C5F" w:rsidRPr="000660ED" w:rsidRDefault="00EB0C5F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660ED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0660ED">
        <w:rPr>
          <w:rFonts w:ascii="Times New Roman" w:hAnsi="Times New Roman" w:cs="Times New Roman"/>
          <w:color w:val="000000" w:themeColor="text1"/>
        </w:rPr>
        <w:t>Current address: Department of Pathology and Anatomical Sciences, Jacobs School of Medicine and Biomedical Sciences, University at Buffalo, Buffalo, NY, USA</w:t>
      </w:r>
    </w:p>
    <w:p w14:paraId="4CA7237C" w14:textId="77777777" w:rsidR="00A76875" w:rsidRPr="000660ED" w:rsidRDefault="00A76875" w:rsidP="00600C37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3092284" w14:textId="77777777" w:rsidR="00A76875" w:rsidRPr="000660ED" w:rsidRDefault="00A76875" w:rsidP="00600C37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9F84607" w14:textId="061827A8" w:rsidR="00A76875" w:rsidRPr="000660ED" w:rsidRDefault="00A76875" w:rsidP="00600C37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660ED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0660ED">
        <w:rPr>
          <w:rFonts w:ascii="Times New Roman" w:hAnsi="Times New Roman" w:cs="Times New Roman"/>
          <w:color w:val="000000" w:themeColor="text1"/>
        </w:rPr>
        <w:t xml:space="preserve">To whom correspondence may be addressed. Email: </w:t>
      </w:r>
      <w:r w:rsidR="005A152A" w:rsidRPr="000660ED">
        <w:rPr>
          <w:rFonts w:ascii="Times New Roman" w:hAnsi="Times New Roman" w:cs="Times New Roman"/>
          <w:color w:val="000000" w:themeColor="text1"/>
        </w:rPr>
        <w:t>chanhyun@jhmi.edu</w:t>
      </w:r>
      <w:r w:rsidR="008475D2" w:rsidRPr="000660ED">
        <w:rPr>
          <w:rFonts w:ascii="Times New Roman" w:hAnsi="Times New Roman" w:cs="Times New Roman"/>
          <w:color w:val="000000" w:themeColor="text1"/>
        </w:rPr>
        <w:t xml:space="preserve">, </w:t>
      </w:r>
      <w:r w:rsidR="005A152A" w:rsidRPr="000660ED">
        <w:rPr>
          <w:rFonts w:ascii="Times New Roman" w:hAnsi="Times New Roman" w:cs="Times New Roman"/>
          <w:color w:val="000000" w:themeColor="text1"/>
        </w:rPr>
        <w:t>tdawson@jhmi.edu</w:t>
      </w:r>
      <w:r w:rsidR="00F579F1" w:rsidRPr="000660ED">
        <w:rPr>
          <w:rFonts w:ascii="Times New Roman" w:hAnsi="Times New Roman" w:cs="Times New Roman"/>
          <w:color w:val="000000" w:themeColor="text1"/>
        </w:rPr>
        <w:t>,</w:t>
      </w:r>
      <w:r w:rsidR="003D16BA" w:rsidRPr="000660ED">
        <w:rPr>
          <w:rFonts w:ascii="Times New Roman" w:hAnsi="Times New Roman" w:cs="Times New Roman"/>
          <w:color w:val="000000" w:themeColor="text1"/>
        </w:rPr>
        <w:t xml:space="preserve"> and </w:t>
      </w:r>
      <w:r w:rsidR="00BD7E68" w:rsidRPr="000660ED">
        <w:rPr>
          <w:rFonts w:ascii="Times New Roman" w:hAnsi="Times New Roman" w:cs="Times New Roman"/>
          <w:color w:val="000000" w:themeColor="text1"/>
        </w:rPr>
        <w:t>apantel1@jhmi.edu</w:t>
      </w:r>
    </w:p>
    <w:p w14:paraId="5A09D3E3" w14:textId="46128049" w:rsidR="00A76875" w:rsidRPr="000660ED" w:rsidRDefault="00A76875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ED03BAC" w14:textId="34F0B88E" w:rsidR="00A76875" w:rsidRPr="000660ED" w:rsidRDefault="00A76875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1E4F2E9" w14:textId="10FCC481" w:rsidR="002D7979" w:rsidRPr="000660ED" w:rsidRDefault="002D7979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C0B524B" w14:textId="142691A0" w:rsidR="002D7979" w:rsidRPr="000660ED" w:rsidRDefault="002D7979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6AD689D" w14:textId="52D7EFE2" w:rsidR="002D7979" w:rsidRPr="000660ED" w:rsidRDefault="002D7979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11A80E7" w14:textId="010A6D7A" w:rsidR="002D7979" w:rsidRPr="000660ED" w:rsidRDefault="002D7979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8168477" w14:textId="7A3FE176" w:rsidR="002D7979" w:rsidRPr="000660ED" w:rsidRDefault="002D7979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FB9786E" w14:textId="775AF525" w:rsidR="002D7979" w:rsidRPr="000660ED" w:rsidRDefault="002D7979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77B73FD" w14:textId="54507354" w:rsidR="002D7979" w:rsidRPr="000660ED" w:rsidRDefault="002D7979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D654871" w14:textId="4ACAAE06" w:rsidR="002D7979" w:rsidRPr="000660ED" w:rsidRDefault="002D7979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72A8C02" w14:textId="6B8360D6" w:rsidR="002D7979" w:rsidRPr="000660ED" w:rsidRDefault="002D7979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A26F0D2" w14:textId="0C49CA7F" w:rsidR="002D7979" w:rsidRPr="000660ED" w:rsidRDefault="002D7979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5EA1539" w14:textId="7972958E" w:rsidR="002D7979" w:rsidRPr="000660ED" w:rsidRDefault="002D7979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BE056A8" w14:textId="3CE81410" w:rsidR="002D7979" w:rsidRPr="000660ED" w:rsidRDefault="002D7979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486546D" w14:textId="77777777" w:rsidR="002D7979" w:rsidRPr="000660ED" w:rsidRDefault="002D7979" w:rsidP="002D7979">
      <w:pPr>
        <w:wordWrap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3F31A45" w14:textId="26535C54" w:rsidR="002D7979" w:rsidRPr="000660ED" w:rsidRDefault="002D7979" w:rsidP="002D7979">
      <w:pPr>
        <w:wordWrap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</w:t>
      </w:r>
      <w:r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ble </w:t>
      </w:r>
      <w:r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1. Demographics of GP samples from PSP patients, HC individuals, and PD patients used in</w:t>
      </w:r>
      <w:r w:rsidR="00484796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the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Western blot experiment.</w:t>
      </w:r>
    </w:p>
    <w:tbl>
      <w:tblPr>
        <w:tblStyle w:val="TableGrid"/>
        <w:tblpPr w:leftFromText="180" w:rightFromText="180" w:vertAnchor="page" w:horzAnchor="margin" w:tblpY="2611"/>
        <w:tblW w:w="89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945"/>
        <w:gridCol w:w="945"/>
        <w:gridCol w:w="945"/>
        <w:gridCol w:w="945"/>
        <w:gridCol w:w="945"/>
        <w:gridCol w:w="3240"/>
      </w:tblGrid>
      <w:tr w:rsidR="000660ED" w:rsidRPr="000660ED" w14:paraId="775F6742" w14:textId="77777777" w:rsidTr="002D7979">
        <w:trPr>
          <w:trHeight w:val="268"/>
        </w:trPr>
        <w:tc>
          <w:tcPr>
            <w:tcW w:w="945" w:type="dxa"/>
            <w:tcBorders>
              <w:bottom w:val="single" w:sz="4" w:space="0" w:color="auto"/>
            </w:tcBorders>
          </w:tcPr>
          <w:p w14:paraId="720A0B8D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No.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66A102B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Group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DFB037C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11C178ED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Sex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4648DD83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Race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7466B404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MD (hours)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2314FDF5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Diagnosis</w:t>
            </w:r>
          </w:p>
        </w:tc>
      </w:tr>
      <w:tr w:rsidR="000660ED" w:rsidRPr="000660ED" w14:paraId="702787B6" w14:textId="77777777" w:rsidTr="002D7979">
        <w:trPr>
          <w:trHeight w:val="268"/>
        </w:trPr>
        <w:tc>
          <w:tcPr>
            <w:tcW w:w="945" w:type="dxa"/>
            <w:tcBorders>
              <w:bottom w:val="nil"/>
            </w:tcBorders>
          </w:tcPr>
          <w:p w14:paraId="22094537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45" w:type="dxa"/>
            <w:tcBorders>
              <w:bottom w:val="nil"/>
            </w:tcBorders>
          </w:tcPr>
          <w:p w14:paraId="58B11ABB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SP</w:t>
            </w:r>
          </w:p>
        </w:tc>
        <w:tc>
          <w:tcPr>
            <w:tcW w:w="945" w:type="dxa"/>
            <w:tcBorders>
              <w:bottom w:val="nil"/>
            </w:tcBorders>
          </w:tcPr>
          <w:p w14:paraId="1D5B6A47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80</w:t>
            </w:r>
          </w:p>
        </w:tc>
        <w:tc>
          <w:tcPr>
            <w:tcW w:w="945" w:type="dxa"/>
            <w:tcBorders>
              <w:bottom w:val="nil"/>
            </w:tcBorders>
          </w:tcPr>
          <w:p w14:paraId="5708E050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945" w:type="dxa"/>
            <w:tcBorders>
              <w:bottom w:val="nil"/>
            </w:tcBorders>
          </w:tcPr>
          <w:p w14:paraId="0A923196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</w:tcPr>
          <w:p w14:paraId="2584F6C6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3240" w:type="dxa"/>
            <w:tcBorders>
              <w:bottom w:val="nil"/>
            </w:tcBorders>
            <w:vAlign w:val="center"/>
          </w:tcPr>
          <w:p w14:paraId="78FBD501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SP</w:t>
            </w:r>
          </w:p>
        </w:tc>
      </w:tr>
      <w:tr w:rsidR="000660ED" w:rsidRPr="000660ED" w14:paraId="78909749" w14:textId="77777777" w:rsidTr="002D7979">
        <w:trPr>
          <w:trHeight w:val="283"/>
        </w:trPr>
        <w:tc>
          <w:tcPr>
            <w:tcW w:w="945" w:type="dxa"/>
            <w:tcBorders>
              <w:top w:val="nil"/>
              <w:bottom w:val="nil"/>
            </w:tcBorders>
          </w:tcPr>
          <w:p w14:paraId="378E572A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AB2BE72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SP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6411399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73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999BBE8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9CA9FA1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7D5AAFFD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1B1E6836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SP</w:t>
            </w:r>
          </w:p>
        </w:tc>
      </w:tr>
      <w:tr w:rsidR="000660ED" w:rsidRPr="000660ED" w14:paraId="12E74BA9" w14:textId="77777777" w:rsidTr="002D7979">
        <w:trPr>
          <w:trHeight w:val="268"/>
        </w:trPr>
        <w:tc>
          <w:tcPr>
            <w:tcW w:w="945" w:type="dxa"/>
            <w:tcBorders>
              <w:top w:val="nil"/>
              <w:bottom w:val="nil"/>
            </w:tcBorders>
          </w:tcPr>
          <w:p w14:paraId="5E08CA26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23FECBF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SP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96A262A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7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846FDBD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6810564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6EB89CF9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3B6AFFE2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SP</w:t>
            </w:r>
          </w:p>
        </w:tc>
      </w:tr>
      <w:tr w:rsidR="000660ED" w:rsidRPr="000660ED" w14:paraId="69082F3B" w14:textId="77777777" w:rsidTr="002D7979">
        <w:trPr>
          <w:trHeight w:val="268"/>
        </w:trPr>
        <w:tc>
          <w:tcPr>
            <w:tcW w:w="945" w:type="dxa"/>
            <w:tcBorders>
              <w:top w:val="nil"/>
              <w:bottom w:val="nil"/>
            </w:tcBorders>
          </w:tcPr>
          <w:p w14:paraId="4E4E3B9B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A517F67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SP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39160F2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73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B40E52D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3A4D135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34FA9A46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8.5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0CFD35DE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SP</w:t>
            </w:r>
          </w:p>
        </w:tc>
      </w:tr>
      <w:tr w:rsidR="000660ED" w:rsidRPr="000660ED" w14:paraId="4F4FE108" w14:textId="77777777" w:rsidTr="002D7979">
        <w:trPr>
          <w:trHeight w:val="268"/>
        </w:trPr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7A08E35D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42076D6E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HC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31FDFE89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47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781AA4FC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313841DF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43D842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vAlign w:val="center"/>
          </w:tcPr>
          <w:p w14:paraId="03CC4A6D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ntrol</w:t>
            </w:r>
          </w:p>
        </w:tc>
      </w:tr>
      <w:tr w:rsidR="000660ED" w:rsidRPr="000660ED" w14:paraId="03A05A78" w14:textId="77777777" w:rsidTr="002D7979">
        <w:trPr>
          <w:trHeight w:val="268"/>
        </w:trPr>
        <w:tc>
          <w:tcPr>
            <w:tcW w:w="945" w:type="dxa"/>
            <w:tcBorders>
              <w:top w:val="nil"/>
              <w:bottom w:val="nil"/>
            </w:tcBorders>
          </w:tcPr>
          <w:p w14:paraId="4678DAE7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572B872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HC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D1AAFCD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48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3D722C4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F5D8422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B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31A2D868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4F54CF45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ntrol</w:t>
            </w:r>
          </w:p>
        </w:tc>
      </w:tr>
      <w:tr w:rsidR="000660ED" w:rsidRPr="000660ED" w14:paraId="60243ECD" w14:textId="77777777" w:rsidTr="002D7979">
        <w:trPr>
          <w:trHeight w:val="268"/>
        </w:trPr>
        <w:tc>
          <w:tcPr>
            <w:tcW w:w="945" w:type="dxa"/>
            <w:tcBorders>
              <w:top w:val="nil"/>
              <w:bottom w:val="nil"/>
            </w:tcBorders>
          </w:tcPr>
          <w:p w14:paraId="39BB5D40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3F527CE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HC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F04F595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89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C4E369D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F91E493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0AFAB672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4F35DB20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ntrol</w:t>
            </w:r>
          </w:p>
        </w:tc>
      </w:tr>
      <w:tr w:rsidR="000660ED" w:rsidRPr="000660ED" w14:paraId="46C8BA1A" w14:textId="77777777" w:rsidTr="002D7979">
        <w:trPr>
          <w:trHeight w:val="268"/>
        </w:trPr>
        <w:tc>
          <w:tcPr>
            <w:tcW w:w="945" w:type="dxa"/>
            <w:tcBorders>
              <w:top w:val="nil"/>
              <w:bottom w:val="nil"/>
            </w:tcBorders>
          </w:tcPr>
          <w:p w14:paraId="698A390E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6BBAE37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HC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91775E9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4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4131DEC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C6FBC00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458C40F7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30A50BF6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ntrol</w:t>
            </w:r>
          </w:p>
        </w:tc>
      </w:tr>
      <w:tr w:rsidR="000660ED" w:rsidRPr="000660ED" w14:paraId="024DC13F" w14:textId="77777777" w:rsidTr="002D7979">
        <w:trPr>
          <w:trHeight w:val="268"/>
        </w:trPr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1D985A34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78C93FCC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D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5BA17D2E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45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5D4C2227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4CC72735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37EB75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vAlign w:val="center"/>
          </w:tcPr>
          <w:p w14:paraId="6F509AC1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D</w:t>
            </w:r>
          </w:p>
        </w:tc>
      </w:tr>
      <w:tr w:rsidR="000660ED" w:rsidRPr="000660ED" w14:paraId="2DADA749" w14:textId="77777777" w:rsidTr="002D7979">
        <w:trPr>
          <w:trHeight w:val="268"/>
        </w:trPr>
        <w:tc>
          <w:tcPr>
            <w:tcW w:w="945" w:type="dxa"/>
            <w:tcBorders>
              <w:top w:val="nil"/>
              <w:bottom w:val="nil"/>
            </w:tcBorders>
          </w:tcPr>
          <w:p w14:paraId="7BFB4D59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2D349C4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D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EC1CD7B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76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BF4A31A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321F7DB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592E7D79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679080E4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D</w:t>
            </w:r>
          </w:p>
        </w:tc>
      </w:tr>
      <w:tr w:rsidR="000660ED" w:rsidRPr="000660ED" w14:paraId="249B758C" w14:textId="77777777" w:rsidTr="002D7979">
        <w:trPr>
          <w:trHeight w:val="268"/>
        </w:trPr>
        <w:tc>
          <w:tcPr>
            <w:tcW w:w="945" w:type="dxa"/>
            <w:tcBorders>
              <w:top w:val="nil"/>
              <w:bottom w:val="nil"/>
            </w:tcBorders>
          </w:tcPr>
          <w:p w14:paraId="79F76A0B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3AC0FA0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D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AE028B2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7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485F7A7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27A83FB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71260481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5A87BE46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D dementia with Lewy bodies</w:t>
            </w:r>
          </w:p>
        </w:tc>
      </w:tr>
      <w:tr w:rsidR="000660ED" w:rsidRPr="000660ED" w14:paraId="7068BE38" w14:textId="77777777" w:rsidTr="002D7979">
        <w:trPr>
          <w:trHeight w:val="268"/>
        </w:trPr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7AF947D5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4845BDA0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D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368877B8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75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2C65AA75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53491176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2FB63B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vAlign w:val="center"/>
          </w:tcPr>
          <w:p w14:paraId="026ED186" w14:textId="77777777" w:rsidR="002D7979" w:rsidRPr="000660ED" w:rsidRDefault="002D7979" w:rsidP="002D7979">
            <w:pPr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D</w:t>
            </w:r>
          </w:p>
        </w:tc>
      </w:tr>
    </w:tbl>
    <w:p w14:paraId="325FDC75" w14:textId="6B5D864F" w:rsidR="0021029C" w:rsidRPr="000660ED" w:rsidRDefault="0021029C" w:rsidP="00BC434A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color w:val="000000" w:themeColor="text1"/>
          <w:sz w:val="22"/>
        </w:rPr>
        <w:t>PSP: progressive supranuclear palsy, HC: healthy control, PD: Parkinson’s disease, M: Male, F: Female, W: White, B: Black, PMD: postmortem delay</w:t>
      </w:r>
    </w:p>
    <w:p w14:paraId="296052D5" w14:textId="67444007" w:rsidR="00AC5848" w:rsidRPr="000660ED" w:rsidRDefault="00AC5848" w:rsidP="001843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FBD7850" w14:textId="57D052D9" w:rsidR="00F6030D" w:rsidRPr="000660ED" w:rsidRDefault="002D7979" w:rsidP="001843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F6030D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75784152" w14:textId="13B25375" w:rsidR="00A77C57" w:rsidRPr="000660ED" w:rsidRDefault="00A77C57" w:rsidP="0018433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</w:t>
      </w:r>
      <w:r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ble </w:t>
      </w:r>
      <w:r w:rsidR="00243F19"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="00243F19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2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Differentially expressed proteins in PSP compared to HC calculated by SAM (top 50). 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>The number of differentially expressed proteins was 325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1134"/>
        <w:gridCol w:w="1134"/>
        <w:gridCol w:w="1229"/>
      </w:tblGrid>
      <w:tr w:rsidR="000660ED" w:rsidRPr="000660ED" w14:paraId="56B45751" w14:textId="77777777" w:rsidTr="00184334">
        <w:tc>
          <w:tcPr>
            <w:tcW w:w="4111" w:type="dxa"/>
            <w:tcBorders>
              <w:bottom w:val="single" w:sz="4" w:space="0" w:color="auto"/>
              <w:right w:val="nil"/>
            </w:tcBorders>
          </w:tcPr>
          <w:p w14:paraId="216EDC5B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rotein nam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5084263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rotein</w:t>
            </w:r>
          </w:p>
          <w:p w14:paraId="18E793B4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symbo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71A1BAA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FA3EFE0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q</w:t>
            </w: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-value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</w:tcBorders>
          </w:tcPr>
          <w:p w14:paraId="1F3610CF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log2</w:t>
            </w:r>
          </w:p>
          <w:p w14:paraId="782FA405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(PSP/HC)</w:t>
            </w:r>
          </w:p>
        </w:tc>
      </w:tr>
      <w:tr w:rsidR="000660ED" w:rsidRPr="000660ED" w14:paraId="3A439670" w14:textId="77777777" w:rsidTr="004204AA">
        <w:tc>
          <w:tcPr>
            <w:tcW w:w="4111" w:type="dxa"/>
            <w:tcBorders>
              <w:bottom w:val="nil"/>
              <w:right w:val="nil"/>
            </w:tcBorders>
            <w:vAlign w:val="center"/>
          </w:tcPr>
          <w:p w14:paraId="5F868FD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rum amyloid A-1 protei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84A48D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AA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4D9FA8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6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96C3E3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6</w:t>
            </w:r>
          </w:p>
        </w:tc>
        <w:tc>
          <w:tcPr>
            <w:tcW w:w="1229" w:type="dxa"/>
            <w:tcBorders>
              <w:left w:val="nil"/>
              <w:bottom w:val="nil"/>
            </w:tcBorders>
            <w:vAlign w:val="center"/>
          </w:tcPr>
          <w:p w14:paraId="689BC0E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453801</w:t>
            </w:r>
          </w:p>
        </w:tc>
      </w:tr>
      <w:tr w:rsidR="000660ED" w:rsidRPr="000660ED" w14:paraId="38100DB8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DEF159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mmunoglobulin heavy constant alpha 2 (Fragm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FF9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GH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5DD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98A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53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2B495A0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256631</w:t>
            </w:r>
          </w:p>
        </w:tc>
      </w:tr>
      <w:tr w:rsidR="000660ED" w:rsidRPr="000660ED" w14:paraId="7D04DB90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AEB2EB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aptoglob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4C9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630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988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95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0DDD474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936772</w:t>
            </w:r>
          </w:p>
        </w:tc>
      </w:tr>
      <w:tr w:rsidR="000660ED" w:rsidRPr="000660ED" w14:paraId="09008654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E6822E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mmunoglobulin heavy constant gamma 4 (Fragm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51B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GHG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744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F57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5A68FEB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906689</w:t>
            </w:r>
          </w:p>
        </w:tc>
      </w:tr>
      <w:tr w:rsidR="000660ED" w:rsidRPr="000660ED" w14:paraId="4A4DA01A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42E01C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rum amyloid P-compon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2C0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P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F90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6E0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62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9F7964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858682</w:t>
            </w:r>
          </w:p>
        </w:tc>
      </w:tr>
      <w:tr w:rsidR="000660ED" w:rsidRPr="000660ED" w14:paraId="4F12BE07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1F03E2A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questosome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1F5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QST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5F4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4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B94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13F93B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800504</w:t>
            </w:r>
          </w:p>
        </w:tc>
      </w:tr>
      <w:tr w:rsidR="000660ED" w:rsidRPr="000660ED" w14:paraId="18C78199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1D11032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Osteopon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A61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P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799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0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B3F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26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34D6354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62653</w:t>
            </w:r>
          </w:p>
        </w:tc>
      </w:tr>
      <w:tr w:rsidR="000660ED" w:rsidRPr="000660ED" w14:paraId="353257F7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8C38E0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nnexin 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1B9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NX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B45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251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54D9738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506669</w:t>
            </w:r>
          </w:p>
        </w:tc>
      </w:tr>
      <w:tr w:rsidR="000660ED" w:rsidRPr="000660ED" w14:paraId="630100F7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765689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rotein S100-A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064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100A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E6C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8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EB4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22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651B4A5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47084</w:t>
            </w:r>
          </w:p>
        </w:tc>
      </w:tr>
      <w:tr w:rsidR="000660ED" w:rsidRPr="000660ED" w14:paraId="29CE7A9D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88EF77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umor necrosis factor receptor superfamily member 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8EF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N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6CA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0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059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68C006B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139886</w:t>
            </w:r>
          </w:p>
        </w:tc>
      </w:tr>
      <w:tr w:rsidR="000660ED" w:rsidRPr="000660ED" w14:paraId="2C34616F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142B49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ransmembrane glycoprotein NM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2A1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PNM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E24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5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CE8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25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407A3AF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984667</w:t>
            </w:r>
          </w:p>
        </w:tc>
      </w:tr>
      <w:tr w:rsidR="000660ED" w:rsidRPr="000660ED" w14:paraId="41C0E83D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08A9B0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emoglobin subunit del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C5E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A8C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B7E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67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3C32DC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966523</w:t>
            </w:r>
          </w:p>
        </w:tc>
      </w:tr>
      <w:tr w:rsidR="000660ED" w:rsidRPr="000660ED" w14:paraId="211853BB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209A530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ntercellular adhesion molecul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692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CA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7BD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3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1CE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1C3D6E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964058</w:t>
            </w:r>
          </w:p>
        </w:tc>
      </w:tr>
      <w:tr w:rsidR="000660ED" w:rsidRPr="000660ED" w14:paraId="691705D8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D50F16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hitinase-3-like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707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HI3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297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C3A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99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33E4BC4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904309</w:t>
            </w:r>
          </w:p>
        </w:tc>
      </w:tr>
      <w:tr w:rsidR="000660ED" w:rsidRPr="000660ED" w14:paraId="3F9C6F5C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3480F7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igh mobility group protein HMG-I/HMG-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A2C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MG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19F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93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D2D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52CA8D5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760661</w:t>
            </w:r>
          </w:p>
        </w:tc>
      </w:tr>
      <w:tr w:rsidR="000660ED" w:rsidRPr="000660ED" w14:paraId="0E8FDADD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F68FDD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Band 3 anion transport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8CF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258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E74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0DB5B28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743702</w:t>
            </w:r>
          </w:p>
        </w:tc>
      </w:tr>
      <w:tr w:rsidR="000660ED" w:rsidRPr="000660ED" w14:paraId="037A15B6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FCC0BA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EMILIN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F3F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EMILI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E67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4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8BB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27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253F2BA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077415</w:t>
            </w:r>
          </w:p>
        </w:tc>
      </w:tr>
      <w:tr w:rsidR="000660ED" w:rsidRPr="000660ED" w14:paraId="740BFBF0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D9FA68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icrotubule-associated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965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A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EAE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0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B0C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87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5203BA3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033958</w:t>
            </w:r>
          </w:p>
        </w:tc>
      </w:tr>
      <w:tr w:rsidR="000660ED" w:rsidRPr="000660ED" w14:paraId="67B0698E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0ACD213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ethanethiol oxid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451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LEN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BAA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0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517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95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807360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016508</w:t>
            </w:r>
          </w:p>
        </w:tc>
      </w:tr>
      <w:tr w:rsidR="000660ED" w:rsidRPr="000660ED" w14:paraId="7AD12ECB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5CE639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hosphate carrier protein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C2F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25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38F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6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827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98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08DF551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78148</w:t>
            </w:r>
          </w:p>
        </w:tc>
      </w:tr>
      <w:tr w:rsidR="000660ED" w:rsidRPr="000660ED" w14:paraId="1286A528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5FD2C3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lcium-binding mitochondrial carrier protein Arala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073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25A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46B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9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A92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06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28990CA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8579</w:t>
            </w:r>
          </w:p>
        </w:tc>
      </w:tr>
      <w:tr w:rsidR="000660ED" w:rsidRPr="000660ED" w14:paraId="33FF58F0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27A9E2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TPase family AAA domain-containing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7DC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TA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208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6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9D7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58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3072825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8769</w:t>
            </w:r>
          </w:p>
        </w:tc>
      </w:tr>
      <w:tr w:rsidR="000660ED" w:rsidRPr="000660ED" w14:paraId="6A3F8E7B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603C96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eat shock 70 kDa protein 4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429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SPA4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9FD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9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31C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02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5CD1734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88576</w:t>
            </w:r>
          </w:p>
        </w:tc>
      </w:tr>
      <w:tr w:rsidR="000660ED" w:rsidRPr="000660ED" w14:paraId="39FAA495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2349E6E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c oxidase subunit 5A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7DD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X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85D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8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5AE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98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32491D6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90936</w:t>
            </w:r>
          </w:p>
        </w:tc>
      </w:tr>
      <w:tr w:rsidR="000660ED" w:rsidRPr="000660ED" w14:paraId="34DF2241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F88B4A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itochondrial pyruvate carri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6FC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P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500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7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015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9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042FB27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91182</w:t>
            </w:r>
          </w:p>
        </w:tc>
      </w:tr>
      <w:tr w:rsidR="000660ED" w:rsidRPr="000660ED" w14:paraId="0B8419DF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F31DDF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S ribosomal protein S2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626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RP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398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3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DDE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69F2326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94704</w:t>
            </w:r>
          </w:p>
        </w:tc>
      </w:tr>
      <w:tr w:rsidR="000660ED" w:rsidRPr="000660ED" w14:paraId="4EFE716C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5E136E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AST kinase domain-containing protein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4E2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BRG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49F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9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4E5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01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7FED55B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96126</w:t>
            </w:r>
          </w:p>
        </w:tc>
      </w:tr>
      <w:tr w:rsidR="000660ED" w:rsidRPr="000660ED" w14:paraId="15A521C7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1252269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[Pyruvate dehydrogenase (acetyl-transferring)] kinase isozyme 3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0C1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DK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E8B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5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6EA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08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6255EE5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96186</w:t>
            </w:r>
          </w:p>
        </w:tc>
      </w:tr>
      <w:tr w:rsidR="000660ED" w:rsidRPr="000660ED" w14:paraId="3F4411C4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B0D7C2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eucine-rich PPR motif-containing protein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9C9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RPPR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445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3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DF5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6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4E5C1FF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01738</w:t>
            </w:r>
          </w:p>
        </w:tc>
      </w:tr>
      <w:tr w:rsidR="000660ED" w:rsidRPr="000660ED" w14:paraId="4D9E07B3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16A526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b-c1 complex subunit 6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678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QCR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6B2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4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BCB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96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4D83A00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02504</w:t>
            </w:r>
          </w:p>
        </w:tc>
      </w:tr>
      <w:tr w:rsidR="000660ED" w:rsidRPr="000660ED" w14:paraId="2DF0FAD1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29A46D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lastRenderedPageBreak/>
              <w:t>Cytochrome c oxidase subunit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F77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T-C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0A5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7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6B7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2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751E7EB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03051</w:t>
            </w:r>
          </w:p>
        </w:tc>
      </w:tr>
      <w:tr w:rsidR="000660ED" w:rsidRPr="000660ED" w14:paraId="58AE8DB4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10D2FBF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c oxidase subunit 6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1CF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X6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926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4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CB9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6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C1B26D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05577</w:t>
            </w:r>
          </w:p>
        </w:tc>
      </w:tr>
      <w:tr w:rsidR="000660ED" w:rsidRPr="000660ED" w14:paraId="3C752D11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B7F0CA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lcium-dependent secretion activato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445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D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318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0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71F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99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259E141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12664</w:t>
            </w:r>
          </w:p>
        </w:tc>
      </w:tr>
      <w:tr w:rsidR="000660ED" w:rsidRPr="000660ED" w14:paraId="4CCC6831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64EAAE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b-c1 complex subunit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70C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QCR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A07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2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E01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97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42439D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15426</w:t>
            </w:r>
          </w:p>
        </w:tc>
      </w:tr>
      <w:tr w:rsidR="000660ED" w:rsidRPr="000660ED" w14:paraId="17876246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8C5ED4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mall integral membrane protein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8F9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MIM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62A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1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8A5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26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623B49B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16852</w:t>
            </w:r>
          </w:p>
        </w:tc>
      </w:tr>
      <w:tr w:rsidR="000660ED" w:rsidRPr="000660ED" w14:paraId="13CAFEA4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FD1CFC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YR motif-containing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CF8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YR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07E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2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CF7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47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631ABCD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19203</w:t>
            </w:r>
          </w:p>
        </w:tc>
      </w:tr>
      <w:tr w:rsidR="000660ED" w:rsidRPr="000660ED" w14:paraId="71EF609C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D97831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RA stem-loop-interacting RNA-binding protein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D4F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I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9F7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3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21C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08459EF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28494</w:t>
            </w:r>
          </w:p>
        </w:tc>
      </w:tr>
      <w:tr w:rsidR="000660ED" w:rsidRPr="000660ED" w14:paraId="30258506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075A317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ron-sulfur cluster assembly enzyme ISCU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7DC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S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872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4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601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2AFC67C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29384</w:t>
            </w:r>
          </w:p>
        </w:tc>
      </w:tr>
      <w:tr w:rsidR="000660ED" w:rsidRPr="000660ED" w14:paraId="66F13D5F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2A6D013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S ribosomal protein S23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39C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RPS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53D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6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5DE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01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49C6B3E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29927</w:t>
            </w:r>
          </w:p>
        </w:tc>
      </w:tr>
      <w:tr w:rsidR="000660ED" w:rsidRPr="000660ED" w14:paraId="314C9222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FCC612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sparagine synthetase [glutamine-hydrolyzing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970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S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493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1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13C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95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292CA89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34264</w:t>
            </w:r>
          </w:p>
        </w:tc>
      </w:tr>
      <w:tr w:rsidR="000660ED" w:rsidRPr="000660ED" w14:paraId="6FA90B72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18EDDB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onocarboxylate transporter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CA1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16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62D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EE0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7A71828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40099</w:t>
            </w:r>
          </w:p>
        </w:tc>
      </w:tr>
      <w:tr w:rsidR="000660ED" w:rsidRPr="000660ED" w14:paraId="50F0EB94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328FA3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Kv channel-interacting protein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F0A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KCNI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A94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7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353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51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50DE40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69721</w:t>
            </w:r>
          </w:p>
        </w:tc>
      </w:tr>
      <w:tr w:rsidR="000660ED" w:rsidRPr="000660ED" w14:paraId="70131162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58A783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lcium-dependent secretion activator 1 (Fragm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9B9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D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BFE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8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F44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5420240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70443</w:t>
            </w:r>
          </w:p>
        </w:tc>
      </w:tr>
      <w:tr w:rsidR="000660ED" w:rsidRPr="000660ED" w14:paraId="568A629A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268ECB9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ERM, ARHGEF and pleckstrin domain-containing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7A5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AR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BDA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D6E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03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7558463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75516</w:t>
            </w:r>
          </w:p>
        </w:tc>
      </w:tr>
      <w:tr w:rsidR="000660ED" w:rsidRPr="000660ED" w14:paraId="5A7C3410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15F597D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ammalian ependymin-related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200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EPD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134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0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F5E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22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77E11C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76157</w:t>
            </w:r>
          </w:p>
        </w:tc>
      </w:tr>
      <w:tr w:rsidR="000660ED" w:rsidRPr="000660ED" w14:paraId="2D88484C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9E63BE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etabotropic glutamate recepto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E57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R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DA9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0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E79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56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01802E9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78209</w:t>
            </w:r>
          </w:p>
        </w:tc>
      </w:tr>
      <w:tr w:rsidR="000660ED" w:rsidRPr="000660ED" w14:paraId="147DD553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04A659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mma-aminobutyric acid receptor subunit beta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89B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BR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2B1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0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BD8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6C22F78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7989</w:t>
            </w:r>
          </w:p>
        </w:tc>
      </w:tr>
      <w:tr w:rsidR="000660ED" w:rsidRPr="000660ED" w14:paraId="56DF33CB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A6D935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mma-aminobutyric acid receptor subunit alpha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4CD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BR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9ED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6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027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29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73DF417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87702</w:t>
            </w:r>
          </w:p>
        </w:tc>
      </w:tr>
      <w:tr w:rsidR="000660ED" w:rsidRPr="000660ED" w14:paraId="633390C1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BD2CA3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polipoprotein A-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6C4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PO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B02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641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7165A33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2.47566</w:t>
            </w:r>
          </w:p>
        </w:tc>
      </w:tr>
      <w:tr w:rsidR="00A77C57" w:rsidRPr="000660ED" w14:paraId="36B52596" w14:textId="77777777" w:rsidTr="004204AA">
        <w:tc>
          <w:tcPr>
            <w:tcW w:w="4111" w:type="dxa"/>
            <w:tcBorders>
              <w:top w:val="nil"/>
              <w:right w:val="nil"/>
            </w:tcBorders>
            <w:vAlign w:val="center"/>
          </w:tcPr>
          <w:p w14:paraId="4C452E3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p junction beta-6 protei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50B596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JB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F71F20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65E-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15ECB1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1229" w:type="dxa"/>
            <w:tcBorders>
              <w:top w:val="nil"/>
              <w:left w:val="nil"/>
            </w:tcBorders>
            <w:vAlign w:val="center"/>
          </w:tcPr>
          <w:p w14:paraId="2CA0FA7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2.74853</w:t>
            </w:r>
          </w:p>
        </w:tc>
      </w:tr>
    </w:tbl>
    <w:p w14:paraId="7CF15DB1" w14:textId="77777777" w:rsidR="00A77C57" w:rsidRPr="000660ED" w:rsidRDefault="00A77C57" w:rsidP="00A77C5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2A43786" w14:textId="77777777" w:rsidR="00A77C57" w:rsidRPr="000660ED" w:rsidRDefault="00A77C57" w:rsidP="00A77C5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00F30300" w14:textId="00A9A149" w:rsidR="00A77C57" w:rsidRPr="000660ED" w:rsidRDefault="00A77C57" w:rsidP="001843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</w:t>
      </w:r>
      <w:r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ble </w:t>
      </w:r>
      <w:r w:rsidR="00243F19"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="00243F19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3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Differentially expressed proteins in PSP compared to PD calculated by SAM (top 50). 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>The number of differential proteins was 934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1134"/>
        <w:gridCol w:w="1134"/>
        <w:gridCol w:w="1229"/>
      </w:tblGrid>
      <w:tr w:rsidR="000660ED" w:rsidRPr="000660ED" w14:paraId="66A8C601" w14:textId="77777777" w:rsidTr="00184334">
        <w:tc>
          <w:tcPr>
            <w:tcW w:w="4111" w:type="dxa"/>
            <w:tcBorders>
              <w:bottom w:val="single" w:sz="4" w:space="0" w:color="auto"/>
              <w:right w:val="nil"/>
            </w:tcBorders>
          </w:tcPr>
          <w:p w14:paraId="05C6B905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rotein nam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3B4BA21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rotein</w:t>
            </w:r>
          </w:p>
          <w:p w14:paraId="375543A3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symbo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D108EE1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F463AFB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q</w:t>
            </w: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-value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</w:tcBorders>
          </w:tcPr>
          <w:p w14:paraId="2451A8F2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log2</w:t>
            </w:r>
          </w:p>
          <w:p w14:paraId="6BCB05C2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(PSP/PD)</w:t>
            </w:r>
          </w:p>
        </w:tc>
      </w:tr>
      <w:tr w:rsidR="000660ED" w:rsidRPr="000660ED" w14:paraId="47A00A20" w14:textId="77777777" w:rsidTr="004204AA">
        <w:tc>
          <w:tcPr>
            <w:tcW w:w="4111" w:type="dxa"/>
            <w:tcBorders>
              <w:bottom w:val="nil"/>
              <w:right w:val="nil"/>
            </w:tcBorders>
            <w:vAlign w:val="center"/>
          </w:tcPr>
          <w:p w14:paraId="73C10F2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nnexin A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06FD9A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NXA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DFDF7B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12E-0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3161B9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29" w:type="dxa"/>
            <w:tcBorders>
              <w:left w:val="nil"/>
              <w:bottom w:val="nil"/>
            </w:tcBorders>
            <w:vAlign w:val="center"/>
          </w:tcPr>
          <w:p w14:paraId="422CB17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692431</w:t>
            </w:r>
          </w:p>
        </w:tc>
      </w:tr>
      <w:tr w:rsidR="000660ED" w:rsidRPr="000660ED" w14:paraId="4FF8AA42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1B151C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questosome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200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QST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993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1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D4E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AE4A0C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963463</w:t>
            </w:r>
          </w:p>
        </w:tc>
      </w:tr>
      <w:tr w:rsidR="000660ED" w:rsidRPr="000660ED" w14:paraId="6ABC26BD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11A886F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rotein S100-A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CA4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100A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257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3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22F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0B983F2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712485</w:t>
            </w:r>
          </w:p>
        </w:tc>
      </w:tr>
      <w:tr w:rsidR="000660ED" w:rsidRPr="000660ED" w14:paraId="23E821DD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F2723D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ntercellular adhesion molecul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8AC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CA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0F0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89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100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48C0B4E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574009</w:t>
            </w:r>
          </w:p>
        </w:tc>
      </w:tr>
      <w:tr w:rsidR="000660ED" w:rsidRPr="000660ED" w14:paraId="3E144906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1B67D40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mplement C1q subcomponent subunit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177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1Q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CF5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4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8BA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622549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181405</w:t>
            </w:r>
          </w:p>
        </w:tc>
      </w:tr>
      <w:tr w:rsidR="000660ED" w:rsidRPr="000660ED" w14:paraId="159A20DA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2B42440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LA class II histocompatibility antigen, DR alpha ch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442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LA-D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0E3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6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6A0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4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6028BAF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018529</w:t>
            </w:r>
          </w:p>
        </w:tc>
      </w:tr>
      <w:tr w:rsidR="000660ED" w:rsidRPr="000660ED" w14:paraId="4B177AF3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4EB13B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rgininosuccinate synt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99D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S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B93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6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9DF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2B1D3D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992295</w:t>
            </w:r>
          </w:p>
        </w:tc>
      </w:tr>
      <w:tr w:rsidR="000660ED" w:rsidRPr="000660ED" w14:paraId="113A285E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ED4927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mplement C1q subcomponent subunit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F4E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1Q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4BC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4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404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723FB61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964902</w:t>
            </w:r>
          </w:p>
        </w:tc>
      </w:tr>
      <w:tr w:rsidR="000660ED" w:rsidRPr="000660ED" w14:paraId="08D0520D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F2B49A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LA class II histocompatibility antigen, DP alpha 1 ch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868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LA-DP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EB1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7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9E3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25F0253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95693</w:t>
            </w:r>
          </w:p>
        </w:tc>
      </w:tr>
      <w:tr w:rsidR="000660ED" w:rsidRPr="000660ED" w14:paraId="73A6CC4A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AE8708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acrophage-capping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0A5B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P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F37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8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856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4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3F9FE1D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944502</w:t>
            </w:r>
          </w:p>
        </w:tc>
      </w:tr>
      <w:tr w:rsidR="000660ED" w:rsidRPr="000660ED" w14:paraId="0C87776F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0F82A0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hymidine phosphoryl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D47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Y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9A1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7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564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09D6B26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909451</w:t>
            </w:r>
          </w:p>
        </w:tc>
      </w:tr>
      <w:tr w:rsidR="000660ED" w:rsidRPr="000660ED" w14:paraId="1EEC7A28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3FD988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rotein S100-A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ECD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100A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319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2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7C7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0A70A81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810658</w:t>
            </w:r>
          </w:p>
        </w:tc>
      </w:tr>
      <w:tr w:rsidR="000660ED" w:rsidRPr="000660ED" w14:paraId="08CEEFDD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1170C2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igh affinity immunoglobulin gamma Fc receptor 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E44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CGR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429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E59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28BD7F7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80381</w:t>
            </w:r>
          </w:p>
        </w:tc>
      </w:tr>
      <w:tr w:rsidR="000660ED" w:rsidRPr="000660ED" w14:paraId="607119B2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05D4B4A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uanylate-binding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031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91C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7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366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4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304BA12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673422</w:t>
            </w:r>
          </w:p>
        </w:tc>
      </w:tr>
      <w:tr w:rsidR="000660ED" w:rsidRPr="000660ED" w14:paraId="7E3743CB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DF3B00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ructose-1,6-bisphosphatas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121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383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2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E4A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1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488DAD1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651545</w:t>
            </w:r>
          </w:p>
        </w:tc>
      </w:tr>
      <w:tr w:rsidR="000660ED" w:rsidRPr="000660ED" w14:paraId="2FFB304C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2930B22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BAI1-associated protein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D2F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BAIA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3D0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3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1ED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360319A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646963</w:t>
            </w:r>
          </w:p>
        </w:tc>
      </w:tr>
      <w:tr w:rsidR="000660ED" w:rsidRPr="000660ED" w14:paraId="4A1A0B69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278A24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atrilin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99B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AT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017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C8A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4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56E5D49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378534</w:t>
            </w:r>
          </w:p>
        </w:tc>
      </w:tr>
      <w:tr w:rsidR="000660ED" w:rsidRPr="000660ED" w14:paraId="33F4A9B3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434917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EMILIN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3F4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EMILI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21E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9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4AF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D2BCA1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374375</w:t>
            </w:r>
          </w:p>
        </w:tc>
      </w:tr>
      <w:tr w:rsidR="000660ED" w:rsidRPr="000660ED" w14:paraId="0B5DA204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C1F0D9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lycogen phosphorylase, liver 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6AB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YG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E66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6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296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46D242E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363667</w:t>
            </w:r>
          </w:p>
        </w:tc>
      </w:tr>
      <w:tr w:rsidR="000660ED" w:rsidRPr="000660ED" w14:paraId="065E27D1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221D1DD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ermitin family homolog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79C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ERM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C6F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0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05B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4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37850D5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77116</w:t>
            </w:r>
          </w:p>
        </w:tc>
      </w:tr>
      <w:tr w:rsidR="000660ED" w:rsidRPr="000660ED" w14:paraId="3C120EAB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52A228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rotein Nib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E90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AM12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12F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92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B01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4F63A08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21629</w:t>
            </w:r>
          </w:p>
        </w:tc>
      </w:tr>
      <w:tr w:rsidR="000660ED" w:rsidRPr="000660ED" w14:paraId="32A5038B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1BC995B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icrotubule-associated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F81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A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0C9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0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5B0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70EF97F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19158</w:t>
            </w:r>
          </w:p>
        </w:tc>
      </w:tr>
      <w:tr w:rsidR="000660ED" w:rsidRPr="000660ED" w14:paraId="3AFC1CA6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F85C33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ong-chain fatty acid transport protein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C98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27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669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4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405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7A5495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10633</w:t>
            </w:r>
          </w:p>
        </w:tc>
      </w:tr>
      <w:tr w:rsidR="000660ED" w:rsidRPr="000660ED" w14:paraId="1F00AF41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4E3D80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roteasome activator complex subunit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836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SME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CDA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7BF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0D8AC05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05257</w:t>
            </w:r>
          </w:p>
        </w:tc>
      </w:tr>
      <w:tr w:rsidR="000660ED" w:rsidRPr="000660ED" w14:paraId="6F710768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850238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ubulin-specific chaperone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01B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B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782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26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9CF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7E1B113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76631</w:t>
            </w:r>
          </w:p>
        </w:tc>
      </w:tr>
      <w:tr w:rsidR="000660ED" w:rsidRPr="000660ED" w14:paraId="7EF0893E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E360E1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Band 4.1-like protein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D5E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EPB41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222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52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375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0C42EFA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82443</w:t>
            </w:r>
          </w:p>
        </w:tc>
      </w:tr>
      <w:tr w:rsidR="000660ED" w:rsidRPr="000660ED" w14:paraId="648ED7C4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CCE1CD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X assembly mitochondrial protein 2 homol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2DC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M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5A9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69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615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DF53F6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90891</w:t>
            </w:r>
          </w:p>
        </w:tc>
      </w:tr>
      <w:tr w:rsidR="000660ED" w:rsidRPr="000660ED" w14:paraId="1C7F1C3F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6F8699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TP-binding protein Di-R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D66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DIR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C90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B23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0EB3A2F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01764</w:t>
            </w:r>
          </w:p>
        </w:tc>
      </w:tr>
      <w:tr w:rsidR="000660ED" w:rsidRPr="000660ED" w14:paraId="45449550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36B59C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c oxidase subunit 5A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012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X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6D1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9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EEF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D90561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01823</w:t>
            </w:r>
          </w:p>
        </w:tc>
      </w:tr>
      <w:tr w:rsidR="000660ED" w:rsidRPr="000660ED" w14:paraId="7A3EAE2C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32104C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S ribosomal protein L12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945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RPL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E19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3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F2DB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4AFA2A8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02053</w:t>
            </w:r>
          </w:p>
        </w:tc>
      </w:tr>
      <w:tr w:rsidR="000660ED" w:rsidRPr="000660ED" w14:paraId="21FA6FA1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1ACB71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ong-chain-fatty-acid--CoA ligase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810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CSL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5A1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81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ADF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3D27267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08398</w:t>
            </w:r>
          </w:p>
        </w:tc>
      </w:tr>
      <w:tr w:rsidR="000660ED" w:rsidRPr="000660ED" w14:paraId="3DDFB393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1F993E4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lcium-binding mitochondrial carrier protein Arala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9B2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25A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23C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73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657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AD0231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1062</w:t>
            </w:r>
          </w:p>
        </w:tc>
      </w:tr>
      <w:tr w:rsidR="000660ED" w:rsidRPr="000660ED" w14:paraId="0B88B7A8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9F8F66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c oxidase subunit 7A2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ABC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X7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D8E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4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6B4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057F9BC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1241</w:t>
            </w:r>
          </w:p>
        </w:tc>
      </w:tr>
      <w:tr w:rsidR="000660ED" w:rsidRPr="000660ED" w14:paraId="00C0B32F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16FA53A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Disintegrin and metalloproteinase domain-</w:t>
            </w: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lastRenderedPageBreak/>
              <w:t>containing protein 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897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lastRenderedPageBreak/>
              <w:t>ADAM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F16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76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AFD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46D1FC1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15783</w:t>
            </w:r>
          </w:p>
        </w:tc>
      </w:tr>
      <w:tr w:rsidR="000660ED" w:rsidRPr="000660ED" w14:paraId="15748842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BA6C7B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Disintegrin and metalloproteinase domain-containing protein 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E02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DAM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CC0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3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E13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61F1D49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18188</w:t>
            </w:r>
          </w:p>
        </w:tc>
      </w:tr>
      <w:tr w:rsidR="000660ED" w:rsidRPr="000660ED" w14:paraId="18240B5D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29C0DB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c oxidase subunit 6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FE3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X6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5A2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05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5F6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295760A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1929</w:t>
            </w:r>
          </w:p>
        </w:tc>
      </w:tr>
      <w:tr w:rsidR="000660ED" w:rsidRPr="000660ED" w14:paraId="7D3E4F3D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9D4ABB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b-c1 complex subunit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E5B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QCR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88B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7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387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593FBCE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20965</w:t>
            </w:r>
          </w:p>
        </w:tc>
      </w:tr>
      <w:tr w:rsidR="000660ED" w:rsidRPr="000660ED" w14:paraId="19616D62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A72E44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c oxidase subunit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464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T-C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52F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0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652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7639904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24422</w:t>
            </w:r>
          </w:p>
        </w:tc>
      </w:tr>
      <w:tr w:rsidR="000660ED" w:rsidRPr="000660ED" w14:paraId="0BBB4947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9ADFDE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BolA-like protein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59D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BOL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29F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2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4CD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4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535F57E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28574</w:t>
            </w:r>
          </w:p>
        </w:tc>
      </w:tr>
      <w:tr w:rsidR="000660ED" w:rsidRPr="000660ED" w14:paraId="22421DDC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2AF6E9E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TP-binding protein Di-Ra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3D3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DIRA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B82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7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75D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5FF7032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37235</w:t>
            </w:r>
          </w:p>
        </w:tc>
      </w:tr>
      <w:tr w:rsidR="000660ED" w:rsidRPr="000660ED" w14:paraId="453CC811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D80371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c oxidase subunit 6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7A1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X6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E30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0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38E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4972694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42113</w:t>
            </w:r>
          </w:p>
        </w:tc>
      </w:tr>
      <w:tr w:rsidR="000660ED" w:rsidRPr="000660ED" w14:paraId="25B40784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7D40BC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otassium voltage-gated channel subfamily A memb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450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KCN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194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0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3B9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71BE1EE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52167</w:t>
            </w:r>
          </w:p>
        </w:tc>
      </w:tr>
      <w:tr w:rsidR="000660ED" w:rsidRPr="000660ED" w14:paraId="521BDE7C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0691220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yaluronan and proteoglycan link protein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4C0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APLN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070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5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965D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1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3246684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53117</w:t>
            </w:r>
          </w:p>
        </w:tc>
      </w:tr>
      <w:tr w:rsidR="000660ED" w:rsidRPr="000660ED" w14:paraId="6B95B028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123321B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denylate cyclase typ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A40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DCY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456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1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8EB5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4CBF8D1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64437</w:t>
            </w:r>
          </w:p>
        </w:tc>
      </w:tr>
      <w:tr w:rsidR="000660ED" w:rsidRPr="000660ED" w14:paraId="39F4725C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893DCD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lcium-dependent secretion activator 1 (Fragm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72E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D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EE9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69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E4C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2B7EC91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90665</w:t>
            </w:r>
          </w:p>
        </w:tc>
      </w:tr>
      <w:tr w:rsidR="000660ED" w:rsidRPr="000660ED" w14:paraId="443D04DE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1D3FD7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mma-aminobutyric acid receptor subunit beta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104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BR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26A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9B1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6960DE4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9092</w:t>
            </w:r>
          </w:p>
        </w:tc>
      </w:tr>
      <w:tr w:rsidR="000660ED" w:rsidRPr="000660ED" w14:paraId="7D0B2D74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3F08AC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mma-aminobutyric acid receptor subunit alpha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8466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BR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3F5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41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5B1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1C5ED482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2.03077</w:t>
            </w:r>
          </w:p>
        </w:tc>
      </w:tr>
      <w:tr w:rsidR="000660ED" w:rsidRPr="000660ED" w14:paraId="778184F1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0DBBE1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eucine-rich repeat LGI family memb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4BDA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G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EAEC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0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3BF8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385D89F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2.81795</w:t>
            </w:r>
          </w:p>
        </w:tc>
      </w:tr>
      <w:tr w:rsidR="000660ED" w:rsidRPr="000660ED" w14:paraId="15CCCA53" w14:textId="77777777" w:rsidTr="004204AA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ED5F9B4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p junction beta-6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3473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JB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F33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3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9F10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75C8074B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3.23171</w:t>
            </w:r>
          </w:p>
        </w:tc>
      </w:tr>
      <w:tr w:rsidR="00A77C57" w:rsidRPr="000660ED" w14:paraId="030E6FBF" w14:textId="77777777" w:rsidTr="004204AA">
        <w:tc>
          <w:tcPr>
            <w:tcW w:w="4111" w:type="dxa"/>
            <w:tcBorders>
              <w:top w:val="nil"/>
              <w:right w:val="nil"/>
            </w:tcBorders>
            <w:vAlign w:val="center"/>
          </w:tcPr>
          <w:p w14:paraId="6C7A9237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arvalbumin alph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5482D6F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VAL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D03D311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43E-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6C5018E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</w:tcBorders>
            <w:vAlign w:val="center"/>
          </w:tcPr>
          <w:p w14:paraId="4ED957E9" w14:textId="77777777" w:rsidR="00A77C57" w:rsidRPr="000660ED" w:rsidRDefault="00A77C57" w:rsidP="00184334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3.95079</w:t>
            </w:r>
          </w:p>
        </w:tc>
      </w:tr>
    </w:tbl>
    <w:p w14:paraId="7BCFD382" w14:textId="77777777" w:rsidR="00A77C57" w:rsidRPr="000660ED" w:rsidRDefault="00A77C57" w:rsidP="00A77C5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EF20C06" w14:textId="77777777" w:rsidR="00A77C57" w:rsidRPr="000660ED" w:rsidRDefault="00A77C57" w:rsidP="00A77C57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56C42E4D" w14:textId="55B4208D" w:rsidR="00A77C57" w:rsidRPr="000660ED" w:rsidRDefault="00A77C57" w:rsidP="003E23FD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</w:t>
      </w:r>
      <w:r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ble </w:t>
      </w:r>
      <w:r w:rsidR="00243F19"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="00243F19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4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Differentially expressed proteins in PD compared to HC calculated by SAM. 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>The number of differential proteins was 18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279"/>
        <w:gridCol w:w="1147"/>
        <w:gridCol w:w="1185"/>
        <w:gridCol w:w="1162"/>
      </w:tblGrid>
      <w:tr w:rsidR="000660ED" w:rsidRPr="000660ED" w14:paraId="535C4F29" w14:textId="77777777" w:rsidTr="003E23FD">
        <w:tc>
          <w:tcPr>
            <w:tcW w:w="4253" w:type="dxa"/>
            <w:tcBorders>
              <w:bottom w:val="single" w:sz="4" w:space="0" w:color="auto"/>
            </w:tcBorders>
          </w:tcPr>
          <w:p w14:paraId="3F311E02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rotein name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5A590AFE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rotein</w:t>
            </w:r>
          </w:p>
          <w:p w14:paraId="25078B11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symbol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2D6EC805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0DFC2E2D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q</w:t>
            </w: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-value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E843D55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log2</w:t>
            </w:r>
          </w:p>
          <w:p w14:paraId="52319635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(PD/HC)</w:t>
            </w:r>
          </w:p>
        </w:tc>
      </w:tr>
      <w:tr w:rsidR="000660ED" w:rsidRPr="000660ED" w14:paraId="56427819" w14:textId="77777777" w:rsidTr="004204AA">
        <w:tc>
          <w:tcPr>
            <w:tcW w:w="4253" w:type="dxa"/>
            <w:tcBorders>
              <w:bottom w:val="nil"/>
            </w:tcBorders>
            <w:vAlign w:val="center"/>
          </w:tcPr>
          <w:p w14:paraId="1755C4EB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Kallikrein-6</w:t>
            </w:r>
          </w:p>
        </w:tc>
        <w:tc>
          <w:tcPr>
            <w:tcW w:w="1279" w:type="dxa"/>
            <w:tcBorders>
              <w:bottom w:val="nil"/>
            </w:tcBorders>
            <w:vAlign w:val="center"/>
          </w:tcPr>
          <w:p w14:paraId="507029DC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KLK6</w:t>
            </w:r>
          </w:p>
        </w:tc>
        <w:tc>
          <w:tcPr>
            <w:tcW w:w="1147" w:type="dxa"/>
            <w:tcBorders>
              <w:bottom w:val="nil"/>
            </w:tcBorders>
            <w:vAlign w:val="center"/>
          </w:tcPr>
          <w:p w14:paraId="7A02C97D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56E-05</w:t>
            </w: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14:paraId="57F8C82E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8</w:t>
            </w:r>
          </w:p>
        </w:tc>
        <w:tc>
          <w:tcPr>
            <w:tcW w:w="1162" w:type="dxa"/>
            <w:tcBorders>
              <w:bottom w:val="nil"/>
            </w:tcBorders>
            <w:vAlign w:val="center"/>
          </w:tcPr>
          <w:p w14:paraId="7E246BA4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018432</w:t>
            </w:r>
          </w:p>
        </w:tc>
      </w:tr>
      <w:tr w:rsidR="000660ED" w:rsidRPr="000660ED" w14:paraId="4B088E8E" w14:textId="77777777" w:rsidTr="004204AA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F064B4C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odium-coupled neutral amino acid transporter 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3F8371E2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38A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0B4CBAF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49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22F6D796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2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72B95541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791496</w:t>
            </w:r>
          </w:p>
        </w:tc>
      </w:tr>
      <w:tr w:rsidR="000660ED" w:rsidRPr="000660ED" w14:paraId="4B7EFEF3" w14:textId="77777777" w:rsidTr="004204AA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251C5D0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lenoprotein P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361E8971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LENOP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C8B7576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8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1D261FAA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1714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5A997088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326592</w:t>
            </w:r>
          </w:p>
        </w:tc>
      </w:tr>
      <w:tr w:rsidR="000660ED" w:rsidRPr="000660ED" w14:paraId="08679A06" w14:textId="77777777" w:rsidTr="004204AA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62079F8B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ctivin receptor type-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59808D95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CVR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3C47129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32E-0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1235F82E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1176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3B7EBEB9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58507</w:t>
            </w:r>
          </w:p>
        </w:tc>
      </w:tr>
      <w:tr w:rsidR="000660ED" w:rsidRPr="000660ED" w14:paraId="6BDAE650" w14:textId="77777777" w:rsidTr="004204AA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98C915B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yrroline-5-carboxylate reductase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70B0F3DF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YCR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F88AB78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00E-0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4927055E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6267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7905BAC4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0.74358</w:t>
            </w:r>
          </w:p>
        </w:tc>
      </w:tr>
      <w:tr w:rsidR="000660ED" w:rsidRPr="000660ED" w14:paraId="0A691ED3" w14:textId="77777777" w:rsidTr="004204AA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7C287AB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Zinc finger and SCAN domain-containing protein 1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0CDB87A9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ZSCAN18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CF01E62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87E-0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02CA7417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12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2BD44BB5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11113</w:t>
            </w:r>
          </w:p>
        </w:tc>
      </w:tr>
      <w:tr w:rsidR="000660ED" w:rsidRPr="000660ED" w14:paraId="23CD163C" w14:textId="77777777" w:rsidTr="004204AA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DD03461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igh affinity immunoglobulin gamma Fc receptor I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37766221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CGR1A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39F4D40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5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2163721C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4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7F1D5830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21786</w:t>
            </w:r>
          </w:p>
        </w:tc>
      </w:tr>
      <w:tr w:rsidR="000660ED" w:rsidRPr="000660ED" w14:paraId="28E6F142" w14:textId="77777777" w:rsidTr="004204AA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DDACBC0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lycogen phosphorylase, liver form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1DC730F6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YGL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DAE0749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02E-0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185A6505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8667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5EE24110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23285</w:t>
            </w:r>
          </w:p>
        </w:tc>
      </w:tr>
      <w:tr w:rsidR="000660ED" w:rsidRPr="000660ED" w14:paraId="2BB3AF08" w14:textId="77777777" w:rsidTr="004204AA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3EC240C7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N-acetylglucosamine-1-phosphotransferase subunit gamma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3D3BD6EE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NPTG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BB12AA0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5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16BCFE84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3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6B7CBEE1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33691</w:t>
            </w:r>
          </w:p>
        </w:tc>
      </w:tr>
      <w:tr w:rsidR="000660ED" w:rsidRPr="000660ED" w14:paraId="07C8060C" w14:textId="77777777" w:rsidTr="004204AA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74E91F6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lexin-C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0C424BDC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LXNC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664E0F4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11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4716ED05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95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558FC6BC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5057</w:t>
            </w:r>
          </w:p>
        </w:tc>
      </w:tr>
      <w:tr w:rsidR="000660ED" w:rsidRPr="000660ED" w14:paraId="0744B4A8" w14:textId="77777777" w:rsidTr="004204AA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F9CB57B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HC-transforming protein 3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59EAEF39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HC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4E838BF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42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7BD5C575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4154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5305240C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51061</w:t>
            </w:r>
          </w:p>
        </w:tc>
      </w:tr>
      <w:tr w:rsidR="000660ED" w:rsidRPr="000660ED" w14:paraId="089E6C14" w14:textId="77777777" w:rsidTr="004204AA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1D351C4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ryptophan 5-hydroxylase 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52F4CA02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PH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3F687AB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02E-0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73BF75E6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72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131ADD09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78127</w:t>
            </w:r>
          </w:p>
        </w:tc>
      </w:tr>
      <w:tr w:rsidR="000660ED" w:rsidRPr="000660ED" w14:paraId="2F5745ED" w14:textId="77777777" w:rsidTr="004204AA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0A4EB85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igh affinity immunoglobulin epsilon receptor subunit gamma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11EC2642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CER1G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B847CC2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17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14B2DC98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8857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2CC57CF3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1.86879</w:t>
            </w:r>
          </w:p>
        </w:tc>
      </w:tr>
      <w:tr w:rsidR="000660ED" w:rsidRPr="000660ED" w14:paraId="6102262B" w14:textId="77777777" w:rsidTr="004204AA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2227229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dipogenesis regulatory factor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3E82594C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DIRF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9A8A09D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45265F02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3556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6C179D80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2.11576</w:t>
            </w:r>
          </w:p>
        </w:tc>
      </w:tr>
      <w:tr w:rsidR="000660ED" w:rsidRPr="000660ED" w14:paraId="1A3F5797" w14:textId="77777777" w:rsidTr="004204AA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A7F2467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rotein FAM107A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6AA442A8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AM107A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A9E0C8F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1839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C54A882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94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36D165E8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2.12398</w:t>
            </w:r>
          </w:p>
        </w:tc>
      </w:tr>
      <w:tr w:rsidR="000660ED" w:rsidRPr="000660ED" w14:paraId="3DD80D7D" w14:textId="77777777" w:rsidTr="004204AA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B0FFB53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romatic-L-amino-acid decarboxylase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7F294CDB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DDC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E76661E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18E-0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4F3870C7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434B6114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2.24654</w:t>
            </w:r>
          </w:p>
        </w:tc>
      </w:tr>
      <w:tr w:rsidR="000660ED" w:rsidRPr="000660ED" w14:paraId="7D97CF31" w14:textId="77777777" w:rsidTr="004204AA"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48A4A5B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yrosine 3-monooxygenase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685345A5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H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DA3BACF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92E-0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6D42784E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2A0E31C3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3.50946</w:t>
            </w:r>
          </w:p>
        </w:tc>
      </w:tr>
      <w:tr w:rsidR="00A77C57" w:rsidRPr="000660ED" w14:paraId="7A37CCFE" w14:textId="77777777" w:rsidTr="004204AA">
        <w:tc>
          <w:tcPr>
            <w:tcW w:w="4253" w:type="dxa"/>
            <w:tcBorders>
              <w:top w:val="nil"/>
            </w:tcBorders>
            <w:vAlign w:val="center"/>
          </w:tcPr>
          <w:p w14:paraId="43F48456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odium-dependent dopamine transporter</w:t>
            </w:r>
          </w:p>
        </w:tc>
        <w:tc>
          <w:tcPr>
            <w:tcW w:w="1279" w:type="dxa"/>
            <w:tcBorders>
              <w:top w:val="nil"/>
            </w:tcBorders>
            <w:vAlign w:val="center"/>
          </w:tcPr>
          <w:p w14:paraId="1685A2B3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6A3</w:t>
            </w:r>
          </w:p>
        </w:tc>
        <w:tc>
          <w:tcPr>
            <w:tcW w:w="1147" w:type="dxa"/>
            <w:tcBorders>
              <w:top w:val="nil"/>
            </w:tcBorders>
            <w:vAlign w:val="center"/>
          </w:tcPr>
          <w:p w14:paraId="1FBF5D22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113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14:paraId="0B64AC5C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1333</w:t>
            </w:r>
          </w:p>
        </w:tc>
        <w:tc>
          <w:tcPr>
            <w:tcW w:w="1162" w:type="dxa"/>
            <w:tcBorders>
              <w:top w:val="nil"/>
            </w:tcBorders>
            <w:vAlign w:val="center"/>
          </w:tcPr>
          <w:p w14:paraId="3034F215" w14:textId="77777777" w:rsidR="00A77C57" w:rsidRPr="000660ED" w:rsidRDefault="00A77C57" w:rsidP="003E23FD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4.36124</w:t>
            </w:r>
          </w:p>
        </w:tc>
      </w:tr>
    </w:tbl>
    <w:p w14:paraId="10513DA3" w14:textId="77777777" w:rsidR="00A77C57" w:rsidRPr="000660ED" w:rsidRDefault="00A77C57" w:rsidP="00A77C5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7B65562" w14:textId="77777777" w:rsidR="00A77C57" w:rsidRPr="000660ED" w:rsidRDefault="00A77C57" w:rsidP="00A77C57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48F648CC" w14:textId="26CEF2EE" w:rsidR="00A77C57" w:rsidRPr="000660ED" w:rsidRDefault="00A77C57" w:rsidP="00B51BB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</w:t>
      </w:r>
      <w:r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ble </w:t>
      </w:r>
      <w:r w:rsidR="00243F19"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="00243F19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5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Differentially expressed proteins in PSP compared to HC calculated by bootstrap ROC analysis (top 50). 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>The number of differential proteins was 463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1134"/>
        <w:gridCol w:w="708"/>
        <w:gridCol w:w="1134"/>
        <w:gridCol w:w="1088"/>
      </w:tblGrid>
      <w:tr w:rsidR="000660ED" w:rsidRPr="000660ED" w14:paraId="302D0258" w14:textId="77777777" w:rsidTr="00B51BBA">
        <w:tc>
          <w:tcPr>
            <w:tcW w:w="3686" w:type="dxa"/>
            <w:tcBorders>
              <w:bottom w:val="single" w:sz="4" w:space="0" w:color="auto"/>
            </w:tcBorders>
          </w:tcPr>
          <w:p w14:paraId="2B539CCB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rotein na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B2D3B0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rotein</w:t>
            </w:r>
          </w:p>
          <w:p w14:paraId="046FECC5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symb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DAEF46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P </w:t>
            </w: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valu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E1A22A0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q</w:t>
            </w: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AF37ED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0C017D35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SD</w:t>
            </w:r>
          </w:p>
        </w:tc>
      </w:tr>
      <w:tr w:rsidR="000660ED" w:rsidRPr="000660ED" w14:paraId="7410566E" w14:textId="77777777" w:rsidTr="004204AA">
        <w:tc>
          <w:tcPr>
            <w:tcW w:w="3686" w:type="dxa"/>
            <w:tcBorders>
              <w:bottom w:val="nil"/>
            </w:tcBorders>
            <w:vAlign w:val="center"/>
          </w:tcPr>
          <w:p w14:paraId="49BFA44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igh mobility group protein HMG-I/HMG-Y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80D845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MGA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999F96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16E-08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4302E14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089455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91111</w:t>
            </w:r>
          </w:p>
        </w:tc>
        <w:tc>
          <w:tcPr>
            <w:tcW w:w="1088" w:type="dxa"/>
            <w:tcBorders>
              <w:bottom w:val="nil"/>
            </w:tcBorders>
            <w:vAlign w:val="center"/>
          </w:tcPr>
          <w:p w14:paraId="0D36380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1903</w:t>
            </w:r>
          </w:p>
        </w:tc>
      </w:tr>
      <w:tr w:rsidR="000660ED" w:rsidRPr="000660ED" w14:paraId="1ADA0A90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1D0BDC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questosome-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0CA8C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QSTM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B4747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87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5E5220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57E2F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7333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0AB68A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2775</w:t>
            </w:r>
          </w:p>
        </w:tc>
      </w:tr>
      <w:tr w:rsidR="000660ED" w:rsidRPr="000660ED" w14:paraId="09418C57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9D3E58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EMILIN-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18E36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EMILIN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D9AAB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5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376C0F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D67E9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8C2EE6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0803</w:t>
            </w:r>
          </w:p>
        </w:tc>
      </w:tr>
      <w:tr w:rsidR="000660ED" w:rsidRPr="000660ED" w14:paraId="4CDD065A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2B196A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ntercellular adhesion molecule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EE907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CAM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2802D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5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2029A8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EED00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0CAFBC7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1765</w:t>
            </w:r>
          </w:p>
        </w:tc>
      </w:tr>
      <w:tr w:rsidR="000660ED" w:rsidRPr="000660ED" w14:paraId="63EA9EEA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649999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as suppressor protein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96091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SU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E7FCB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51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CD6E34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D9085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4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320946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7769</w:t>
            </w:r>
          </w:p>
        </w:tc>
      </w:tr>
      <w:tr w:rsidR="000660ED" w:rsidRPr="000660ED" w14:paraId="7843C454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ADF733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6 snRNA-associated Sm-like protein LSm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54CB2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SM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02181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82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C6224E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2EC53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3333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9511FF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2797</w:t>
            </w:r>
          </w:p>
        </w:tc>
      </w:tr>
      <w:tr w:rsidR="000660ED" w:rsidRPr="000660ED" w14:paraId="4732465B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ACFD1E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EST corepressor 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B4BA2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COR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5724B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18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3286EB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2BAA4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2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330838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5818</w:t>
            </w:r>
          </w:p>
        </w:tc>
      </w:tr>
      <w:tr w:rsidR="000660ED" w:rsidRPr="000660ED" w14:paraId="386C6CE1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EC1DE0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6 snRNA-associated Sm-like protein LSm4 (Fragment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6EE17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SM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CCA46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04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BCC5EF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63BEC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F9B006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024</w:t>
            </w:r>
          </w:p>
        </w:tc>
      </w:tr>
      <w:tr w:rsidR="000660ED" w:rsidRPr="000660ED" w14:paraId="73A98689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299C35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Zinc finger CCCH domain-containing protein 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E6AA2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ZC3H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1A8F0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43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8EEF3B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086EF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11111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89628D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03</w:t>
            </w:r>
          </w:p>
        </w:tc>
      </w:tr>
      <w:tr w:rsidR="000660ED" w:rsidRPr="000660ED" w14:paraId="2E2F15D8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99B2C1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icrotubule-associated prote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F6F44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APT_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0608A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43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B87E09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BFD18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11111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7D7003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3284</w:t>
            </w:r>
          </w:p>
        </w:tc>
      </w:tr>
      <w:tr w:rsidR="000660ED" w:rsidRPr="000660ED" w14:paraId="02694164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F65C23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NA-binding protein 8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D9253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BM8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75189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12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D3CB3B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C6638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9777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1E5A7F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2203</w:t>
            </w:r>
          </w:p>
        </w:tc>
      </w:tr>
      <w:tr w:rsidR="000660ED" w:rsidRPr="000660ED" w14:paraId="317FE126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AFE559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Osteopont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259D6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PP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136CD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12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442CBA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8B4F7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9777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87527A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5128</w:t>
            </w:r>
          </w:p>
        </w:tc>
      </w:tr>
      <w:tr w:rsidR="000660ED" w:rsidRPr="000660ED" w14:paraId="747AC407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1ED332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lycophorin-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CFB8B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YP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EEB0C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98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A01A4A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158D8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9333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1E25F9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5744</w:t>
            </w:r>
          </w:p>
        </w:tc>
      </w:tr>
      <w:tr w:rsidR="000660ED" w:rsidRPr="000660ED" w14:paraId="3DFD9742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4BF310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b-c1 complex subunit 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C80C4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QCR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8C68A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12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39856A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40A86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0222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989FEB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3829</w:t>
            </w:r>
          </w:p>
        </w:tc>
      </w:tr>
      <w:tr w:rsidR="000660ED" w:rsidRPr="000660ED" w14:paraId="1F9F10CA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4A0A4A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TP-binding protein Di-Ras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D9872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DIRAS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2330B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12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E0FFFB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D214C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0222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473F58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5907</w:t>
            </w:r>
          </w:p>
        </w:tc>
      </w:tr>
      <w:tr w:rsidR="000660ED" w:rsidRPr="000660ED" w14:paraId="37A88854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453D9A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etabotropic glutamate receptor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D154A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RM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A8551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12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0D6355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C840F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0222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17103B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6588</w:t>
            </w:r>
          </w:p>
        </w:tc>
      </w:tr>
      <w:tr w:rsidR="000660ED" w:rsidRPr="000660ED" w14:paraId="77B1DCFE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782DA3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itochondrial dicarboxylate carri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FAC97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25A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10F29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62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E37627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C8963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9777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3379DE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2463</w:t>
            </w:r>
          </w:p>
        </w:tc>
      </w:tr>
      <w:tr w:rsidR="000660ED" w:rsidRPr="000660ED" w14:paraId="1635F408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D77E4F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etaxin-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970EA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TX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1AD8F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40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A01642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6BF47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9333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28EAAA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1761</w:t>
            </w:r>
          </w:p>
        </w:tc>
      </w:tr>
      <w:tr w:rsidR="000660ED" w:rsidRPr="000660ED" w14:paraId="4F1B8C7B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EDF9A3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left lip and palate transmembrane protein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2B27F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LPTM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A9D4C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40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3539A4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53398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9333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08D42EF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4165</w:t>
            </w:r>
          </w:p>
        </w:tc>
      </w:tr>
      <w:tr w:rsidR="000660ED" w:rsidRPr="000660ED" w14:paraId="04241CBD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EE92C1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b-c1 complex subunit 6, mitochondri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4D4D4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QCR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9AEF1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40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4D4269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D8834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9333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2305B1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6681</w:t>
            </w:r>
          </w:p>
        </w:tc>
      </w:tr>
      <w:tr w:rsidR="000660ED" w:rsidRPr="000660ED" w14:paraId="1024DAE3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86F30C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X assembly mitochondrial protein 2 homolo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AF7CB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MC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504F5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43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AFFEAA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D92DA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4B85F1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8709</w:t>
            </w:r>
          </w:p>
        </w:tc>
      </w:tr>
      <w:tr w:rsidR="000660ED" w:rsidRPr="000660ED" w14:paraId="6B602215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0EDEEA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S ribosomal protein S35, mitochondri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E9AC1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RPS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7B374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43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704B20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2E8D7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6F5B65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9518</w:t>
            </w:r>
          </w:p>
        </w:tc>
      </w:tr>
      <w:tr w:rsidR="000660ED" w:rsidRPr="000660ED" w14:paraId="4E3520E4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208659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lcium-dependent secretion activator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2ECD6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DP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8A464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43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8B5E5A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393BA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FB2174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4026</w:t>
            </w:r>
          </w:p>
        </w:tc>
      </w:tr>
      <w:tr w:rsidR="000660ED" w:rsidRPr="000660ED" w14:paraId="03DFF2E8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73BB9F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eptidyl-tRNA hydrolase ICT1, mitochondri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59611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RPL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ED8F1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43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897049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98580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3767E8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4391</w:t>
            </w:r>
          </w:p>
        </w:tc>
      </w:tr>
      <w:tr w:rsidR="000660ED" w:rsidRPr="000660ED" w14:paraId="6C5A9604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176722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Kv channel-interacting protein 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06A4D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KCNIP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EE1E4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43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70B50C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2769E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0B162A1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5634</w:t>
            </w:r>
          </w:p>
        </w:tc>
      </w:tr>
      <w:tr w:rsidR="000660ED" w:rsidRPr="000660ED" w14:paraId="2629E6AA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A39FE7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S ribosomal protein S9, mitochondri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E4853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RPS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D80C6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65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56017A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77DB1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444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B1C425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8686</w:t>
            </w:r>
          </w:p>
        </w:tc>
      </w:tr>
      <w:tr w:rsidR="000660ED" w:rsidRPr="000660ED" w14:paraId="723D9B4C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082C02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S ribosomal protein L9, mitochondri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1375E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RPL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A027C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65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722712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5BD50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444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1089B6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947</w:t>
            </w:r>
          </w:p>
        </w:tc>
      </w:tr>
      <w:tr w:rsidR="000660ED" w:rsidRPr="000660ED" w14:paraId="101AE940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07BA25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ron-sulfur cluster assembly enzyme ISCU, mitochondri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0F43C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SCU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A7621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65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66BB6F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56359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444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0F53777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9742</w:t>
            </w:r>
          </w:p>
        </w:tc>
      </w:tr>
      <w:tr w:rsidR="000660ED" w:rsidRPr="000660ED" w14:paraId="38F62F78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372E7A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lastRenderedPageBreak/>
              <w:t>Gamma-aminobutyric acid receptor subunit alpha-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2D123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BRA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206BD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65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CD7241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8FD37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444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4CB0E2B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0297</w:t>
            </w:r>
          </w:p>
        </w:tc>
      </w:tr>
      <w:tr w:rsidR="000660ED" w:rsidRPr="000660ED" w14:paraId="2CF2F858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787CFC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RA stem-loop-interacting RNA-binding protein, mitochondri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3B068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IR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76E90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04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3D56B0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78F1E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3E5AB8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925</w:t>
            </w:r>
          </w:p>
        </w:tc>
      </w:tr>
      <w:tr w:rsidR="000660ED" w:rsidRPr="000660ED" w14:paraId="6F192A88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02E23A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eat shock 70 kDa protein 4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1BB0A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SPA4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5442A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04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58E801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D4971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4B5D78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9324</w:t>
            </w:r>
          </w:p>
        </w:tc>
      </w:tr>
      <w:tr w:rsidR="000660ED" w:rsidRPr="000660ED" w14:paraId="0A154B0D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38185D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Elongation factor G, mitochondri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AF93CD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FM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9FB78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04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84FC0E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A947F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73AE94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0098</w:t>
            </w:r>
          </w:p>
        </w:tc>
      </w:tr>
      <w:tr w:rsidR="000660ED" w:rsidRPr="000660ED" w14:paraId="1C240DDD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DECF2E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AST kinase domain-containing protein 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2FAF8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BRG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6DDAF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04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776C29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1350C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A0DBD4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3026</w:t>
            </w:r>
          </w:p>
        </w:tc>
      </w:tr>
      <w:tr w:rsidR="000660ED" w:rsidRPr="000660ED" w14:paraId="1BB4DF65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E34976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Enoyl-[acyl-carrier-protein] reductase, mitochondri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A1F6A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EC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805E8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04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9B63BA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1C3A4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8F3CAB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3948</w:t>
            </w:r>
          </w:p>
        </w:tc>
      </w:tr>
      <w:tr w:rsidR="000660ED" w:rsidRPr="000660ED" w14:paraId="2CB4C49D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4EAE46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S ribosomal protein L17, mitochondri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4944E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RPL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E4DA3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04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9950FD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8E192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467C9C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4324</w:t>
            </w:r>
          </w:p>
        </w:tc>
      </w:tr>
      <w:tr w:rsidR="000660ED" w:rsidRPr="000660ED" w14:paraId="065D92F3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DE7956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mma-glutamyl hydrola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5B462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G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9EB5F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04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3B8556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B0DD2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9211CD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4724</w:t>
            </w:r>
          </w:p>
        </w:tc>
      </w:tr>
      <w:tr w:rsidR="000660ED" w:rsidRPr="000660ED" w14:paraId="0A413CE1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EDB291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S ribosomal protein L16, mitochondri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C4A67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RPL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32B27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04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2F46E0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2D8EE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CD032F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5641</w:t>
            </w:r>
          </w:p>
        </w:tc>
      </w:tr>
      <w:tr w:rsidR="000660ED" w:rsidRPr="000660ED" w14:paraId="765FFD1B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3C927E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YR motif-containing protein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0DA50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YRM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81205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55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1C35E5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05E45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015260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6289</w:t>
            </w:r>
          </w:p>
        </w:tc>
      </w:tr>
      <w:tr w:rsidR="000660ED" w:rsidRPr="000660ED" w14:paraId="5E3E0098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B7DE1A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S ribosomal protein S2, mitochondri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47A73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RPS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E64B4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55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7E3F23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D0CE2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B81664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8077</w:t>
            </w:r>
          </w:p>
        </w:tc>
      </w:tr>
      <w:tr w:rsidR="000660ED" w:rsidRPr="000660ED" w14:paraId="08A90CAA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BA9ADA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lcium-dependent secretion activator 1 (Fragment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77786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DP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52924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55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3C2BAF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8B2AE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05FAFC2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1456</w:t>
            </w:r>
          </w:p>
        </w:tc>
      </w:tr>
      <w:tr w:rsidR="000660ED" w:rsidRPr="000660ED" w14:paraId="78C0DB7C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8577FB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mma-aminobutyric acid receptor subunit beta-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CB84E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BRB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B610D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18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CB2000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B7A4D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1111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073AE07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3391</w:t>
            </w:r>
          </w:p>
        </w:tc>
      </w:tr>
      <w:tr w:rsidR="000660ED" w:rsidRPr="000660ED" w14:paraId="398C6173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9B12A1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hosphate carrier protein, mitochondri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A8B2E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25A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E4667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18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B3BCA8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D695E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1111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642BE5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7329</w:t>
            </w:r>
          </w:p>
        </w:tc>
      </w:tr>
      <w:tr w:rsidR="000660ED" w:rsidRPr="000660ED" w14:paraId="5D668279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98356D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S ribosomal protein L12, mitochondri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A641D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RPL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383AC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18E-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734D40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B7705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1111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485E1C0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7434</w:t>
            </w:r>
          </w:p>
        </w:tc>
      </w:tr>
      <w:tr w:rsidR="000660ED" w:rsidRPr="000660ED" w14:paraId="77DCDC4C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0A849C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eucine-rich PPR motif-containing protein, mitochondri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24224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RPPR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42D6D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82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B394EB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8DEDD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FEA3AC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3447</w:t>
            </w:r>
          </w:p>
        </w:tc>
      </w:tr>
      <w:tr w:rsidR="000660ED" w:rsidRPr="000660ED" w14:paraId="6BE03554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EFC35C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itochondrial pyruvate carrier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A93D1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PC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9A3F3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82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F77742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B0A45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79E383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4396</w:t>
            </w:r>
          </w:p>
        </w:tc>
      </w:tr>
      <w:tr w:rsidR="000660ED" w:rsidRPr="000660ED" w14:paraId="666C3B2D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36AC81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c oxidase subunit 5A, mitochondri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89BAB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X5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CC10E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82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7B28B9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A2573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9F851F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0933</w:t>
            </w:r>
          </w:p>
        </w:tc>
      </w:tr>
      <w:tr w:rsidR="000660ED" w:rsidRPr="000660ED" w14:paraId="2621C1E7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127292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mall integral membrane protein 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61B38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MIM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31020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81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C27CB6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B2970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777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759411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9675</w:t>
            </w:r>
          </w:p>
        </w:tc>
      </w:tr>
      <w:tr w:rsidR="000660ED" w:rsidRPr="000660ED" w14:paraId="5372AA8E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818928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ammalian ependymin-related protein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B96C0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EPDR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722A7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51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3D44D4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A6920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B3C4D6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8204</w:t>
            </w:r>
          </w:p>
        </w:tc>
      </w:tr>
      <w:tr w:rsidR="000660ED" w:rsidRPr="000660ED" w14:paraId="5554AEAC" w14:textId="77777777" w:rsidTr="004204AA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105FBB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TPase family AAA domain-containing protein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95F45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TAD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CC9B2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79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06A162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E13D0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444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BEEDB0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2361</w:t>
            </w:r>
          </w:p>
        </w:tc>
      </w:tr>
      <w:tr w:rsidR="00A77C57" w:rsidRPr="000660ED" w14:paraId="740F1643" w14:textId="77777777" w:rsidTr="004204AA">
        <w:tc>
          <w:tcPr>
            <w:tcW w:w="3686" w:type="dxa"/>
            <w:tcBorders>
              <w:top w:val="nil"/>
            </w:tcBorders>
            <w:vAlign w:val="center"/>
          </w:tcPr>
          <w:p w14:paraId="2CBDD93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c oxidase subunit 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A441AC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T-CO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1C43CC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5E-06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105C7B2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6EC7CE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088" w:type="dxa"/>
            <w:tcBorders>
              <w:top w:val="nil"/>
            </w:tcBorders>
            <w:vAlign w:val="center"/>
          </w:tcPr>
          <w:p w14:paraId="7981651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0657</w:t>
            </w:r>
          </w:p>
        </w:tc>
      </w:tr>
    </w:tbl>
    <w:p w14:paraId="5A0DF66A" w14:textId="77777777" w:rsidR="00A77C57" w:rsidRPr="000660ED" w:rsidRDefault="00A77C57" w:rsidP="00A77C5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4B31C5C" w14:textId="77777777" w:rsidR="00A77C57" w:rsidRPr="000660ED" w:rsidRDefault="00A77C57" w:rsidP="00A77C57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4653DA80" w14:textId="79E18668" w:rsidR="00A77C57" w:rsidRPr="000660ED" w:rsidRDefault="00A77C57" w:rsidP="00B51BB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</w:t>
      </w:r>
      <w:r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ble </w:t>
      </w:r>
      <w:r w:rsidR="00243F19"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="00243F19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6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Differentially expressed proteins in PSP compared to PD calculated by bootstrap ROC analysis (top 50). 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>The number of differential proteins was 1,066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418"/>
        <w:gridCol w:w="1134"/>
        <w:gridCol w:w="708"/>
        <w:gridCol w:w="1134"/>
        <w:gridCol w:w="1088"/>
      </w:tblGrid>
      <w:tr w:rsidR="000660ED" w:rsidRPr="000660ED" w14:paraId="3B28CDC1" w14:textId="77777777" w:rsidTr="00B51BBA">
        <w:tc>
          <w:tcPr>
            <w:tcW w:w="3544" w:type="dxa"/>
            <w:tcBorders>
              <w:bottom w:val="single" w:sz="4" w:space="0" w:color="auto"/>
            </w:tcBorders>
          </w:tcPr>
          <w:p w14:paraId="19F23B9E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rotein na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E5CB13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rotein</w:t>
            </w:r>
          </w:p>
          <w:p w14:paraId="16AC9E54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symb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42AAE5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P </w:t>
            </w: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valu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3A2FDBD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q</w:t>
            </w: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ED20E4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5A138D83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SD</w:t>
            </w:r>
          </w:p>
        </w:tc>
      </w:tr>
      <w:tr w:rsidR="000660ED" w:rsidRPr="000660ED" w14:paraId="33A73C70" w14:textId="77777777" w:rsidTr="004204AA">
        <w:tc>
          <w:tcPr>
            <w:tcW w:w="3544" w:type="dxa"/>
            <w:tcBorders>
              <w:bottom w:val="nil"/>
            </w:tcBorders>
            <w:vAlign w:val="center"/>
          </w:tcPr>
          <w:p w14:paraId="276A45E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ermitin family homolog 3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3093C4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ERMT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45A964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58E-08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2244393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E541D3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95556</w:t>
            </w:r>
          </w:p>
        </w:tc>
        <w:tc>
          <w:tcPr>
            <w:tcW w:w="1088" w:type="dxa"/>
            <w:tcBorders>
              <w:bottom w:val="nil"/>
            </w:tcBorders>
            <w:vAlign w:val="center"/>
          </w:tcPr>
          <w:p w14:paraId="6BF1BB3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7543</w:t>
            </w:r>
          </w:p>
        </w:tc>
      </w:tr>
      <w:tr w:rsidR="000660ED" w:rsidRPr="000660ED" w14:paraId="7D9C7182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1C6756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igh affinity immunoglobulin gamma Fc receptor 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9376D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CGR1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420DD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03E-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218AEE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FA41D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8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6BD777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5066</w:t>
            </w:r>
          </w:p>
        </w:tc>
      </w:tr>
      <w:tr w:rsidR="000660ED" w:rsidRPr="000660ED" w14:paraId="088C300A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5BB764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questosome-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B6150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QSTM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50A7A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03E-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03C4E7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9A154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8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62FF30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5384</w:t>
            </w:r>
          </w:p>
        </w:tc>
      </w:tr>
      <w:tr w:rsidR="000660ED" w:rsidRPr="000660ED" w14:paraId="0ABBE713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51B9BD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ntercellular adhesion molecule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36676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CAM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292A7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55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74EE77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1321C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8222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E032C0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9863</w:t>
            </w:r>
          </w:p>
        </w:tc>
      </w:tr>
      <w:tr w:rsidR="000660ED" w:rsidRPr="000660ED" w14:paraId="78002D82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59C8D1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rine/threonine-protein kinase 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DE306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TK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F3D95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45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CE5334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EDC4E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7777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FA780A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492</w:t>
            </w:r>
          </w:p>
        </w:tc>
      </w:tr>
      <w:tr w:rsidR="000660ED" w:rsidRPr="000660ED" w14:paraId="5BFFD97E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9DECB1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oly [ADP-ribose] polymerase 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2101F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ARP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5498A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87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C70FC3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8775C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7333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8BE6A4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6458</w:t>
            </w:r>
          </w:p>
        </w:tc>
      </w:tr>
      <w:tr w:rsidR="000660ED" w:rsidRPr="000660ED" w14:paraId="6DC73416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1479D5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roteasome activator complex subunit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6C52B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SME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AE528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87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3A204A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98CAB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7333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5A59EB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7687</w:t>
            </w:r>
          </w:p>
        </w:tc>
      </w:tr>
      <w:tr w:rsidR="000660ED" w:rsidRPr="000660ED" w14:paraId="03D899DC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E262D3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rotein S100-A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A0C51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100A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B5A26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80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E231E5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506EF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6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CBDAE6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0027</w:t>
            </w:r>
          </w:p>
        </w:tc>
      </w:tr>
      <w:tr w:rsidR="000660ED" w:rsidRPr="000660ED" w14:paraId="43B4C786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7934AB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rgininosuccinate synth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A708E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SS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0C7FE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64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992699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E904E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6444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66D8C8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0566</w:t>
            </w:r>
          </w:p>
        </w:tc>
      </w:tr>
      <w:tr w:rsidR="000660ED" w:rsidRPr="000660ED" w14:paraId="0750D078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957272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mplement C1q subcomponent subunit 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8634A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1Q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9F901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5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667818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E0A9E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4E1D90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1151</w:t>
            </w:r>
          </w:p>
        </w:tc>
      </w:tr>
      <w:tr w:rsidR="000660ED" w:rsidRPr="000660ED" w14:paraId="280421F9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25A520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6 snRNA-associated Sm-like protein LSm4 (Fragment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E09A67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SM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45025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79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977CA4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96E2D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5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0E888FD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3657</w:t>
            </w:r>
          </w:p>
        </w:tc>
      </w:tr>
      <w:tr w:rsidR="000660ED" w:rsidRPr="000660ED" w14:paraId="28A3CABF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1981DA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ructose-1,6-bisphosphatase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B590F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BP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8727A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79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708F5E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CF712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5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A346F6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4032</w:t>
            </w:r>
          </w:p>
        </w:tc>
      </w:tr>
      <w:tr w:rsidR="000660ED" w:rsidRPr="000660ED" w14:paraId="3EB14763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EA5B79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mplement C1q subcomponent subunit 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7FCF4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1Q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409B7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79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998B33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202B6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5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72E1A3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5076</w:t>
            </w:r>
          </w:p>
        </w:tc>
      </w:tr>
      <w:tr w:rsidR="000660ED" w:rsidRPr="000660ED" w14:paraId="2C7FD505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20C87D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amin-B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C42C0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MNB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D9079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51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E0514E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FFD53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51111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8A4272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6432</w:t>
            </w:r>
          </w:p>
        </w:tc>
      </w:tr>
      <w:tr w:rsidR="000660ED" w:rsidRPr="000660ED" w14:paraId="7E39C40A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F1BFB5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atrilin-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F85AF8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ATN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AC1BC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51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3B332B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AD1C2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4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81EBCB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8778</w:t>
            </w:r>
          </w:p>
        </w:tc>
      </w:tr>
      <w:tr w:rsidR="000660ED" w:rsidRPr="000660ED" w14:paraId="27B925D0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922A98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ong-chain fatty acid transport protein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CD3C5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27A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9088D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51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8DF1CB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5C71B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4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F82606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8863</w:t>
            </w:r>
          </w:p>
        </w:tc>
      </w:tr>
      <w:tr w:rsidR="000660ED" w:rsidRPr="000660ED" w14:paraId="7CA37BC2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4EC609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eucine-rich repeat LGI family member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42A4B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GI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B6309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81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671D8C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95592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777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4489FC5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8114</w:t>
            </w:r>
          </w:p>
        </w:tc>
      </w:tr>
      <w:tr w:rsidR="000660ED" w:rsidRPr="000660ED" w14:paraId="74C620BE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6CFCAF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X assembly mitochondrial protein homolo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CAA71E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MC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E13EC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51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933370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D311B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333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485B61D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9072</w:t>
            </w:r>
          </w:p>
        </w:tc>
      </w:tr>
      <w:tr w:rsidR="000660ED" w:rsidRPr="000660ED" w14:paraId="22A95B55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FE3017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ncharacterized protein C6orf136 (Fragment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BC60E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6orf1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DDCDE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51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B306D2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D9773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0C0773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4395</w:t>
            </w:r>
          </w:p>
        </w:tc>
      </w:tr>
      <w:tr w:rsidR="000660ED" w:rsidRPr="000660ED" w14:paraId="5537A99F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6219F2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odium- and chloride-dependent creatine transporter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E260E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6A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AC1BF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51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2B9A65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2F997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481E809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5743</w:t>
            </w:r>
          </w:p>
        </w:tc>
      </w:tr>
      <w:tr w:rsidR="000660ED" w:rsidRPr="000660ED" w14:paraId="7714C9CA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3731C4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ncharacterized protein (Accession_U3KQK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103EF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4B35A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51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45752C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0F120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E3374C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6555</w:t>
            </w:r>
          </w:p>
        </w:tc>
      </w:tr>
      <w:tr w:rsidR="000660ED" w:rsidRPr="000660ED" w14:paraId="4E3ECF28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38E4B1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TPase family AAA domain-containing protein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E44D6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TAD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7A7FB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79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781C59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867B0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444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A2AFD2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2782</w:t>
            </w:r>
          </w:p>
        </w:tc>
      </w:tr>
      <w:tr w:rsidR="000660ED" w:rsidRPr="000660ED" w14:paraId="7C86A51F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A9E136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olute carrier family 25 member 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5A9F5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25A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9FDFC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79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858322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88D4B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444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E5636F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4305</w:t>
            </w:r>
          </w:p>
        </w:tc>
      </w:tr>
      <w:tr w:rsidR="000660ED" w:rsidRPr="000660ED" w14:paraId="256B2786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47993E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c oxidase subunit 7A2, mitochondri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2C696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X7A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D35AE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79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052E6E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71BC8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444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415999B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5721</w:t>
            </w:r>
          </w:p>
        </w:tc>
      </w:tr>
      <w:tr w:rsidR="000660ED" w:rsidRPr="000660ED" w14:paraId="64F4C034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AD806F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glob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C8EF50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G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5C326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79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306F0F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57E3A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444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2C4DA3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7586</w:t>
            </w:r>
          </w:p>
        </w:tc>
      </w:tr>
      <w:tr w:rsidR="000660ED" w:rsidRPr="000660ED" w14:paraId="54814C22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C7E82A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ap1 GTPase-GDP dissociation stimulator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66180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AP1GDS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B3BD1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5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1694C2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9B749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9D4D1C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1208</w:t>
            </w:r>
          </w:p>
        </w:tc>
      </w:tr>
      <w:tr w:rsidR="000660ED" w:rsidRPr="000660ED" w14:paraId="0148A33B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F52AA0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DP/ATP translocase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1530F5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25A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813DD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5E-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B2D95B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D5E4C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EB56DF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1519</w:t>
            </w:r>
          </w:p>
        </w:tc>
      </w:tr>
      <w:tr w:rsidR="000660ED" w:rsidRPr="000660ED" w14:paraId="33184302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AAAC3A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lastRenderedPageBreak/>
              <w:t>Cytochrome c oxidase subunit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1FF65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T-CO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3A60C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64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F9F0E0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E9FFA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302879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8083</w:t>
            </w:r>
          </w:p>
        </w:tc>
      </w:tr>
      <w:tr w:rsidR="000660ED" w:rsidRPr="000660ED" w14:paraId="02B5E573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4CF827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b-c1 complex subunit 1, mitochondri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7CBCCF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QCRC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82139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64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937549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B5D81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D2EAD2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8283</w:t>
            </w:r>
          </w:p>
        </w:tc>
      </w:tr>
      <w:tr w:rsidR="000660ED" w:rsidRPr="000660ED" w14:paraId="3BAE4759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730217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b-c1 complex subunit 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C802D3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QCRQ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53922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64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D1B206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B73D1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4AFE9F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8453</w:t>
            </w:r>
          </w:p>
        </w:tc>
      </w:tr>
      <w:tr w:rsidR="000660ED" w:rsidRPr="000660ED" w14:paraId="0D0631E4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7F3ECC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yaluronan and proteoglycan link protein 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CFB17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APLN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D8D36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64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6335C8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718AC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DE59EB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9558</w:t>
            </w:r>
          </w:p>
        </w:tc>
      </w:tr>
      <w:tr w:rsidR="000660ED" w:rsidRPr="000660ED" w14:paraId="2B9BE1C8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1B4AAC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mma-aminobutyric acid receptor subunit beta-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0881E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BRB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6CBDE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64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6BD52B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1AA7C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1A3FFD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1321</w:t>
            </w:r>
          </w:p>
        </w:tc>
      </w:tr>
      <w:tr w:rsidR="000660ED" w:rsidRPr="000660ED" w14:paraId="2150C185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631925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itochondrial import inner membrane translocase subunit Tim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C807E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IMM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E3B26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64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44128C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C6866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51F000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1417</w:t>
            </w:r>
          </w:p>
        </w:tc>
      </w:tr>
      <w:tr w:rsidR="000660ED" w:rsidRPr="000660ED" w14:paraId="2D8AFB5B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21CCEE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TP synthase mitochondrial F1 complex assembly factor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3A479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TPAF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DA27C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64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033E92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849FC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4F1DBD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4742</w:t>
            </w:r>
          </w:p>
        </w:tc>
      </w:tr>
      <w:tr w:rsidR="000660ED" w:rsidRPr="000660ED" w14:paraId="52D18878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7D9936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S ribosomal protein L12, mitochondri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F8728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RPL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4E103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64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BD0D4C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80214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F8956B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7649</w:t>
            </w:r>
          </w:p>
        </w:tc>
      </w:tr>
      <w:tr w:rsidR="000660ED" w:rsidRPr="000660ED" w14:paraId="48913B2C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B6D4E8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mma-aminobutyric acid receptor subunit alpha-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69FF8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BRA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7C0B1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80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DC294F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DAEF7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1111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620EF8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7118</w:t>
            </w:r>
          </w:p>
        </w:tc>
      </w:tr>
      <w:tr w:rsidR="000660ED" w:rsidRPr="000660ED" w14:paraId="1F530C32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697E4E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itochondrial carrier homolog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C34095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TCH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572FA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80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2CB62A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952DE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1111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90E294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8798</w:t>
            </w:r>
          </w:p>
        </w:tc>
      </w:tr>
      <w:tr w:rsidR="000660ED" w:rsidRPr="000660ED" w14:paraId="22B3DFAE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007ADD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ubulin-specific chaperone 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1A5A6A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B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F6B3A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80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555D6F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25AE4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1111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059AE79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9127</w:t>
            </w:r>
          </w:p>
        </w:tc>
      </w:tr>
      <w:tr w:rsidR="000660ED" w:rsidRPr="000660ED" w14:paraId="41B921E5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998DCC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itochondrial pyruvate carrier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85B35A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PC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25522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87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8CE8FB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6D4E7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768921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3606</w:t>
            </w:r>
          </w:p>
        </w:tc>
      </w:tr>
      <w:tr w:rsidR="000660ED" w:rsidRPr="000660ED" w14:paraId="68A1088C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656281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c oxidase subunit 6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4D6C7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X6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464D1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87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70973D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AD767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9A7778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4286</w:t>
            </w:r>
          </w:p>
        </w:tc>
      </w:tr>
      <w:tr w:rsidR="000660ED" w:rsidRPr="000660ED" w14:paraId="75F86695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4D1DDE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TP-binding protein Di-Ras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3A576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DIRAS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3819F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87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A498CE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B0294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B2D5A9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4832</w:t>
            </w:r>
          </w:p>
        </w:tc>
      </w:tr>
      <w:tr w:rsidR="000660ED" w:rsidRPr="000660ED" w14:paraId="0858BD08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584504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TP-binding protein Di-Ras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0867D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DIRAS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8592B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87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859E22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46A9A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0E6FBD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5711</w:t>
            </w:r>
          </w:p>
        </w:tc>
      </w:tr>
      <w:tr w:rsidR="000660ED" w:rsidRPr="000660ED" w14:paraId="0D9EC7EB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F587F6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Disintegrin and metalloproteinase domain-containing protein 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1D2FD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DAM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C0601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87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A33DD5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BE9A1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52AFFA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6698</w:t>
            </w:r>
          </w:p>
        </w:tc>
      </w:tr>
      <w:tr w:rsidR="000660ED" w:rsidRPr="000660ED" w14:paraId="2BBA1C24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F684DD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lcium-dependent secretion activator 1 (Fragment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7E6E1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DP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53664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55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A8711C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C2A9C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777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8F936D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0082</w:t>
            </w:r>
          </w:p>
        </w:tc>
      </w:tr>
      <w:tr w:rsidR="000660ED" w:rsidRPr="000660ED" w14:paraId="5CE2AF38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DD66DD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ap junction beta-6 prote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640A60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JB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2D201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55E-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336221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C6F4F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777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1AFB5E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20507</w:t>
            </w:r>
          </w:p>
        </w:tc>
      </w:tr>
      <w:tr w:rsidR="000660ED" w:rsidRPr="000660ED" w14:paraId="5B5FA1B0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F68CFA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tochrome c oxidase subunit 6B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F44C5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X6B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21381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03E-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272854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6FDF5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333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4D7F1A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4175</w:t>
            </w:r>
          </w:p>
        </w:tc>
      </w:tr>
      <w:tr w:rsidR="000660ED" w:rsidRPr="000660ED" w14:paraId="13953689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ECAB1F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FG1-like ATP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1ACA3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FG1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CD814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03E-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5E4F84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14945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333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4C8B35A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6863</w:t>
            </w:r>
          </w:p>
        </w:tc>
      </w:tr>
      <w:tr w:rsidR="000660ED" w:rsidRPr="000660ED" w14:paraId="5C977BF5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E59DF7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X assembly mitochondrial protein 2 homolo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8DEACD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MC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98F74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58E-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452B2A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9CD7C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444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30E09B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7816</w:t>
            </w:r>
          </w:p>
        </w:tc>
      </w:tr>
      <w:tr w:rsidR="000660ED" w:rsidRPr="000660ED" w14:paraId="65CF6FE5" w14:textId="77777777" w:rsidTr="004204AA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A7B54F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Long-chain-fatty-acid--CoA ligase 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877AEA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CSL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74CAA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9E-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58E940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D0941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01CE639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A77C57" w:rsidRPr="000660ED" w14:paraId="5C347521" w14:textId="77777777" w:rsidTr="004204AA">
        <w:tc>
          <w:tcPr>
            <w:tcW w:w="3544" w:type="dxa"/>
            <w:tcBorders>
              <w:top w:val="nil"/>
            </w:tcBorders>
            <w:vAlign w:val="center"/>
          </w:tcPr>
          <w:p w14:paraId="62048E7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lcium-binding mitochondrial carrier protein Aralar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3D9654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25A1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60E778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9E-08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140B8A9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9D0D74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88" w:type="dxa"/>
            <w:tcBorders>
              <w:top w:val="nil"/>
            </w:tcBorders>
            <w:vAlign w:val="center"/>
          </w:tcPr>
          <w:p w14:paraId="7BE0053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</w:tr>
    </w:tbl>
    <w:p w14:paraId="40328885" w14:textId="77777777" w:rsidR="00A77C57" w:rsidRPr="000660ED" w:rsidRDefault="00A77C57" w:rsidP="00A77C5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DAC3E9E" w14:textId="77777777" w:rsidR="00A77C57" w:rsidRPr="000660ED" w:rsidRDefault="00A77C57" w:rsidP="00A77C57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03EB12B6" w14:textId="5DAA7831" w:rsidR="00A77C57" w:rsidRPr="000660ED" w:rsidRDefault="00A77C57" w:rsidP="00B51BB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</w:t>
      </w:r>
      <w:r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ble </w:t>
      </w:r>
      <w:r w:rsidR="00243F19"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="00243F19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7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Differentially expressed proteins in PD compared to HC calculated by bootstrap ROC analysis (top 50). 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>The number of differential proteins was 55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134"/>
        <w:gridCol w:w="1134"/>
        <w:gridCol w:w="1134"/>
        <w:gridCol w:w="1088"/>
      </w:tblGrid>
      <w:tr w:rsidR="000660ED" w:rsidRPr="000660ED" w14:paraId="3F297436" w14:textId="77777777" w:rsidTr="00B51BBA">
        <w:tc>
          <w:tcPr>
            <w:tcW w:w="3261" w:type="dxa"/>
            <w:tcBorders>
              <w:bottom w:val="single" w:sz="4" w:space="0" w:color="auto"/>
            </w:tcBorders>
          </w:tcPr>
          <w:p w14:paraId="6C398564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rotein nam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5BF2CC9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Protein</w:t>
            </w:r>
          </w:p>
          <w:p w14:paraId="422604BE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symb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90D240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P </w:t>
            </w: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DECA4D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q</w:t>
            </w: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03B8C7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10D464BE" w14:textId="77777777" w:rsidR="00A77C57" w:rsidRPr="000660ED" w:rsidRDefault="00A77C57" w:rsidP="00A770A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SD</w:t>
            </w:r>
          </w:p>
        </w:tc>
      </w:tr>
      <w:tr w:rsidR="000660ED" w:rsidRPr="000660ED" w14:paraId="00FA3043" w14:textId="77777777" w:rsidTr="004204AA">
        <w:tc>
          <w:tcPr>
            <w:tcW w:w="3261" w:type="dxa"/>
            <w:tcBorders>
              <w:bottom w:val="nil"/>
            </w:tcBorders>
            <w:vAlign w:val="center"/>
          </w:tcPr>
          <w:p w14:paraId="345C156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denylosuccinate lyase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BAD1B4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DS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AFD5CD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04E-0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4DFBEA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6A30ED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2</w:t>
            </w:r>
          </w:p>
        </w:tc>
        <w:tc>
          <w:tcPr>
            <w:tcW w:w="1088" w:type="dxa"/>
            <w:tcBorders>
              <w:bottom w:val="nil"/>
            </w:tcBorders>
            <w:vAlign w:val="center"/>
          </w:tcPr>
          <w:p w14:paraId="787D7B9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007</w:t>
            </w:r>
          </w:p>
        </w:tc>
      </w:tr>
      <w:tr w:rsidR="000660ED" w:rsidRPr="000660ED" w14:paraId="6D084893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91A320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roteasome subunit beta type-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CFD755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SMB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8C085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40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29303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2A682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0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9EB257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8698</w:t>
            </w:r>
          </w:p>
        </w:tc>
      </w:tr>
      <w:tr w:rsidR="000660ED" w:rsidRPr="000660ED" w14:paraId="5AEAEB2A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1D5182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AD synth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70C679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LAD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EFA49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6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8AE5D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9F410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0222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08F0CC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5438</w:t>
            </w:r>
          </w:p>
        </w:tc>
      </w:tr>
      <w:tr w:rsidR="000660ED" w:rsidRPr="000660ED" w14:paraId="72164A7F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14C8A2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TP-binding protein SAR1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05D5A4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AR1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5D3AA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6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9FC40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31071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0222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2E97AB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8283</w:t>
            </w:r>
          </w:p>
        </w:tc>
      </w:tr>
      <w:tr w:rsidR="000660ED" w:rsidRPr="000660ED" w14:paraId="5F324F91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C34DFE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WD repeat and FYVE domain-containing protein 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37F4F4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WDFY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10476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98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8F3B4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E1704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9333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019C2B3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9058</w:t>
            </w:r>
          </w:p>
        </w:tc>
      </w:tr>
      <w:tr w:rsidR="000660ED" w:rsidRPr="000660ED" w14:paraId="1893373A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8235A2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hosphatidylinositol glycan anchor biosynthesis class U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F472FE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IGU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04F28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1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D80D0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78173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8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E204F6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7852</w:t>
            </w:r>
          </w:p>
        </w:tc>
      </w:tr>
      <w:tr w:rsidR="000660ED" w:rsidRPr="000660ED" w14:paraId="2E07D74E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2BA7BD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ctivin receptor type-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72EDEA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CVR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20487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88E5F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EBA57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8444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0638044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9958</w:t>
            </w:r>
          </w:p>
        </w:tc>
      </w:tr>
      <w:tr w:rsidR="000660ED" w:rsidRPr="000660ED" w14:paraId="5E277EAE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DDB8CD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roteasome subunit beta type-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AB64B0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SMB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6A07D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BAAB7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50426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8444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A104B5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0517</w:t>
            </w:r>
          </w:p>
        </w:tc>
      </w:tr>
      <w:tr w:rsidR="000660ED" w:rsidRPr="000660ED" w14:paraId="08513369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C33C20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odium-coupled neutral amino acid transporter 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8A7B18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38A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52753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1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678B6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5BF91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070895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5532</w:t>
            </w:r>
          </w:p>
        </w:tc>
      </w:tr>
      <w:tr w:rsidR="000660ED" w:rsidRPr="000660ED" w14:paraId="38F912DF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E2DF91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Kallikrein-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4B9DF2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KLK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B3391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1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A29B6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3062A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346AA1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5975</w:t>
            </w:r>
          </w:p>
        </w:tc>
      </w:tr>
      <w:tr w:rsidR="000660ED" w:rsidRPr="000660ED" w14:paraId="3FB1C4FD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655C3E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strin-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349A5B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SN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68840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9CD84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2110C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7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68E647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1169</w:t>
            </w:r>
          </w:p>
        </w:tc>
      </w:tr>
      <w:tr w:rsidR="000660ED" w:rsidRPr="000660ED" w14:paraId="0E0EE080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1DEE38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ubulin-specific chaperone 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ECB355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B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CA242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D97BA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6A8CB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7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DA42AE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3114</w:t>
            </w:r>
          </w:p>
        </w:tc>
      </w:tr>
      <w:tr w:rsidR="000660ED" w:rsidRPr="000660ED" w14:paraId="7FEF0414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BC7364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ultiple epidermal growth factor-like domains protein 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47A79A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EGF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9A655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2FB59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56582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71111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3813C3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6756</w:t>
            </w:r>
          </w:p>
        </w:tc>
      </w:tr>
      <w:tr w:rsidR="000660ED" w:rsidRPr="000660ED" w14:paraId="6614AF3E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F7C832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itochondrial carrier homolog 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6BF593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TCH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CF413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06B75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B3AFC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6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76B9A8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4123</w:t>
            </w:r>
          </w:p>
        </w:tc>
      </w:tr>
      <w:tr w:rsidR="000660ED" w:rsidRPr="000660ED" w14:paraId="614B4A28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293DB2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ysteine conjugate-beta lyase cytoplasmic (Glutamine transaminase K, kyneurenine aminotransferase), isoform CRA_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D4C3EA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KYAT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0BE5A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75395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258F0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6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7EBEF6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4689</w:t>
            </w:r>
          </w:p>
        </w:tc>
      </w:tr>
      <w:tr w:rsidR="000660ED" w:rsidRPr="000660ED" w14:paraId="4B7E1A33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068CC4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TP-dependent RNA helicase DDX39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F71A14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DDX39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44E05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5EF7E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59C08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6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A3B998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7641</w:t>
            </w:r>
          </w:p>
        </w:tc>
      </w:tr>
      <w:tr w:rsidR="000660ED" w:rsidRPr="000660ED" w14:paraId="7A78468B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FBFF2E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TP-binding protein Rit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1D6D36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IT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79BCF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53045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D9F7F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6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20B66E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8459</w:t>
            </w:r>
          </w:p>
        </w:tc>
      </w:tr>
      <w:tr w:rsidR="000660ED" w:rsidRPr="000660ED" w14:paraId="769921BD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337486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iled-coil domain-containing protein 4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AE114F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CDC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ED620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D77A4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7A71F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6222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D732D2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464</w:t>
            </w:r>
          </w:p>
        </w:tc>
      </w:tr>
      <w:tr w:rsidR="000660ED" w:rsidRPr="000660ED" w14:paraId="35430A99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BB03C6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lenoprotein 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30944A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LENO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9BBEC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F247F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BF6B6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6222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189245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7355</w:t>
            </w:r>
          </w:p>
        </w:tc>
      </w:tr>
      <w:tr w:rsidR="000660ED" w:rsidRPr="000660ED" w14:paraId="4E7DD602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7FA5B0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Non-homologous end-joining factor 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A833EB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NHEJ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0AA3A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3583C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0D4D0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6222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4C50B00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9741</w:t>
            </w:r>
          </w:p>
        </w:tc>
      </w:tr>
      <w:tr w:rsidR="000660ED" w:rsidRPr="000660ED" w14:paraId="0B1CA0D5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C87DFE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as-related protein Rab-8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3A6285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AB8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676A8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4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6D8DD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E8173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5777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5CED70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2511</w:t>
            </w:r>
          </w:p>
        </w:tc>
      </w:tr>
      <w:tr w:rsidR="000660ED" w:rsidRPr="000660ED" w14:paraId="3CF6F4CF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452CB1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ibonuclease inhibito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745342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NH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EE820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4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FE1EE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F55DA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5777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F16137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3579</w:t>
            </w:r>
          </w:p>
        </w:tc>
      </w:tr>
      <w:tr w:rsidR="000660ED" w:rsidRPr="000660ED" w14:paraId="1005F7EF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91A84D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N-acylethanolamine-hydrolyzing acid amid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966E53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NAA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73BF1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4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771FA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0680B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5777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0784E30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6299</w:t>
            </w:r>
          </w:p>
        </w:tc>
      </w:tr>
      <w:tr w:rsidR="000660ED" w:rsidRPr="000660ED" w14:paraId="09F71AF9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005396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yrosine--tRNA ligase, cytoplasmi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37728D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YA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676BF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6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A5E03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03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98412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4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508497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1945</w:t>
            </w:r>
          </w:p>
        </w:tc>
      </w:tr>
      <w:tr w:rsidR="000660ED" w:rsidRPr="000660ED" w14:paraId="25C5B7A5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7D2738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ransforming acidic coiled-coil-containing protein 1 (Fragment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FA727A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ACC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A85C0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6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DF3AC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1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DED40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4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4784A4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0108</w:t>
            </w:r>
          </w:p>
        </w:tc>
      </w:tr>
      <w:tr w:rsidR="000660ED" w:rsidRPr="000660ED" w14:paraId="0E70961A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D22FD7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estican-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262DE3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POCK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F3432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6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6466A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22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C381B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4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55524C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1169</w:t>
            </w:r>
          </w:p>
        </w:tc>
      </w:tr>
      <w:tr w:rsidR="000660ED" w:rsidRPr="000660ED" w14:paraId="36AD501E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03B129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lastRenderedPageBreak/>
              <w:t>Peptidylprolyl isomerase domain and WD repeat-containing protein 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54474E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PWD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45CA8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6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76E27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33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DA2E1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4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22814A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5376</w:t>
            </w:r>
          </w:p>
        </w:tc>
      </w:tr>
      <w:tr w:rsidR="000660ED" w:rsidRPr="000660ED" w14:paraId="7D0B79B1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1E755A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hosphoglycerate mutase 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2CCED5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GAM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B8D82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6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490B9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344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4E54E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4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11C12D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9823</w:t>
            </w:r>
          </w:p>
        </w:tc>
      </w:tr>
      <w:tr w:rsidR="000660ED" w:rsidRPr="000660ED" w14:paraId="673BB841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C4863B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odium-dependent serotonin transport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0262EA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6A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D7DDD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5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6529A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FD167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4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253785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8141</w:t>
            </w:r>
          </w:p>
        </w:tc>
      </w:tr>
      <w:tr w:rsidR="000660ED" w:rsidRPr="000660ED" w14:paraId="287BDB13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91886F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igh affinity immunoglobulin epsilon receptor subunit gamm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CFF1E3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CER1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36949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5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F0688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E7224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4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D1A640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4274</w:t>
            </w:r>
          </w:p>
        </w:tc>
      </w:tr>
      <w:tr w:rsidR="000660ED" w:rsidRPr="000660ED" w14:paraId="6A56BF8F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29037D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uperoxide dismutase [Mn], mitochondria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1BB78C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OD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14D77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5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9B998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5E601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4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599DA4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9706</w:t>
            </w:r>
          </w:p>
        </w:tc>
      </w:tr>
      <w:tr w:rsidR="000660ED" w:rsidRPr="000660ED" w14:paraId="636ABFF6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CFFC9E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HC-transforming protein 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BF0C36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HC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84701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4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CD65B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C325D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4222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48EC00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8696</w:t>
            </w:r>
          </w:p>
        </w:tc>
      </w:tr>
      <w:tr w:rsidR="000660ED" w:rsidRPr="000660ED" w14:paraId="4D55F05B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153294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esoderm-specific transcript homolog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E62FAE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41658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4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E01F6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21203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4222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0BDD8C2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3062</w:t>
            </w:r>
          </w:p>
        </w:tc>
      </w:tr>
      <w:tr w:rsidR="000660ED" w:rsidRPr="000660ED" w14:paraId="5ACF4206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4F2C47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ncharacterized protein KIAA16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0693C7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KIAA16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42671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79DBD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F36B9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3777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C73A00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9895</w:t>
            </w:r>
          </w:p>
        </w:tc>
      </w:tr>
      <w:tr w:rsidR="000660ED" w:rsidRPr="000660ED" w14:paraId="65E80A20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C24C85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rine/threonine-protein kinase Nek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A262AC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NEK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444CE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3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479C6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48DF5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3777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CACA2A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9977</w:t>
            </w:r>
          </w:p>
        </w:tc>
      </w:tr>
      <w:tr w:rsidR="000660ED" w:rsidRPr="000660ED" w14:paraId="64718315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1D94F5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olgin subfamily A member 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8C5445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OLGA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DAF2D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A27E3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D0DD9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2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FD1F35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4794</w:t>
            </w:r>
          </w:p>
        </w:tc>
      </w:tr>
      <w:tr w:rsidR="000660ED" w:rsidRPr="000660ED" w14:paraId="5F2D1DD5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1BEB03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biquitin carboxyl-terminal hydrolase 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B7C1EC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SP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B593A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ED717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25A96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2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EDFEA5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6158</w:t>
            </w:r>
          </w:p>
        </w:tc>
      </w:tr>
      <w:tr w:rsidR="000660ED" w:rsidRPr="000660ED" w14:paraId="3262B29C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0DE709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gGFc-binding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092F0A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CG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272AA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9C4FC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ACD8C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2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E0574E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8731</w:t>
            </w:r>
          </w:p>
        </w:tc>
      </w:tr>
      <w:tr w:rsidR="000660ED" w:rsidRPr="000660ED" w14:paraId="4AC4D7DE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F6AEBB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nositol polyphosphate 5-phosphatase OCRL-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3E13AD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OCR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9B643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611D9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BA561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2444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D84CD4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2789</w:t>
            </w:r>
          </w:p>
        </w:tc>
      </w:tr>
      <w:tr w:rsidR="000660ED" w:rsidRPr="000660ED" w14:paraId="7D5D90B1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C9A31C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N-acetylglucosamine-1-phosphotransferase subunit gamm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2742F6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NPT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4B5E5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2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6F9E0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0E4BC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2444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C7E1E4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4675</w:t>
            </w:r>
          </w:p>
        </w:tc>
      </w:tr>
      <w:tr w:rsidR="000660ED" w:rsidRPr="000660ED" w14:paraId="7291D69D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984C7E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odium-dependent dopamine transport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5F55DC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LC6A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1A8C7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1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8C1C9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31482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1A92F8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1889</w:t>
            </w:r>
          </w:p>
        </w:tc>
      </w:tr>
      <w:tr w:rsidR="000660ED" w:rsidRPr="000660ED" w14:paraId="70083932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FE32D2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0S ribosomal protein S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949507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PS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A1EB9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D8807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C5F38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1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B1C843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4175</w:t>
            </w:r>
          </w:p>
        </w:tc>
      </w:tr>
      <w:tr w:rsidR="000660ED" w:rsidRPr="000660ED" w14:paraId="61E3B974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687148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Zinc finger and SCAN domain-containing protein 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72A242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ZSCAN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BABC9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6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E202C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91C4B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9777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C3394E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0878</w:t>
            </w:r>
          </w:p>
        </w:tc>
      </w:tr>
      <w:tr w:rsidR="000660ED" w:rsidRPr="000660ED" w14:paraId="5E72B1E0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84E940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erine/threonine-protein kinase WNK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992625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WNK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D325E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43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62E73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4CF50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E611BC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2743</w:t>
            </w:r>
          </w:p>
        </w:tc>
      </w:tr>
      <w:tr w:rsidR="000660ED" w:rsidRPr="000660ED" w14:paraId="3791451C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11EB46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lexin-C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1FB4E4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LXNC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F5B2B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0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D5B23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2256A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963DFE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4103</w:t>
            </w:r>
          </w:p>
        </w:tc>
      </w:tr>
      <w:tr w:rsidR="000660ED" w:rsidRPr="000660ED" w14:paraId="50E97861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B1512B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ryptophan 5-hydroxylase 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27CFF7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PH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61E03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5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E338E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09F19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D86369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4471</w:t>
            </w:r>
          </w:p>
        </w:tc>
      </w:tr>
      <w:tr w:rsidR="000660ED" w:rsidRPr="000660ED" w14:paraId="372C0904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7BBF13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yrroline-5-carboxylate reduct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020910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YCR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67DA0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5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23684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65293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7555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07EA00C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8983</w:t>
            </w:r>
          </w:p>
        </w:tc>
      </w:tr>
      <w:tr w:rsidR="000660ED" w:rsidRPr="000660ED" w14:paraId="5FB794CD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F629F9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Glycogen phosphorylase, liver form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590519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YG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971ED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82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870A3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A0310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666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385D13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3605</w:t>
            </w:r>
          </w:p>
        </w:tc>
      </w:tr>
      <w:tr w:rsidR="000660ED" w:rsidRPr="000660ED" w14:paraId="2FFA8898" w14:textId="77777777" w:rsidTr="004204AA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0D45F4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yrosine 3-monooxygen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E58FD3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F7049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51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77037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CDEA4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88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BA1F9D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43824</w:t>
            </w:r>
          </w:p>
        </w:tc>
      </w:tr>
      <w:tr w:rsidR="00A77C57" w:rsidRPr="000660ED" w14:paraId="477AC991" w14:textId="77777777" w:rsidTr="004204AA">
        <w:tc>
          <w:tcPr>
            <w:tcW w:w="3261" w:type="dxa"/>
            <w:tcBorders>
              <w:top w:val="nil"/>
            </w:tcBorders>
            <w:vAlign w:val="center"/>
          </w:tcPr>
          <w:p w14:paraId="395700B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romatic-L-amino-acid decarboxylase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59C4447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DDC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983D2C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16E-0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13A5A6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6AA5AF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08889</w:t>
            </w:r>
          </w:p>
        </w:tc>
        <w:tc>
          <w:tcPr>
            <w:tcW w:w="1088" w:type="dxa"/>
            <w:tcBorders>
              <w:top w:val="nil"/>
            </w:tcBorders>
            <w:vAlign w:val="center"/>
          </w:tcPr>
          <w:p w14:paraId="7071594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11988</w:t>
            </w:r>
          </w:p>
        </w:tc>
      </w:tr>
    </w:tbl>
    <w:p w14:paraId="54613B0A" w14:textId="77777777" w:rsidR="00A77C57" w:rsidRPr="000660ED" w:rsidRDefault="00A77C57" w:rsidP="00A77C5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122D403" w14:textId="77777777" w:rsidR="00A77C57" w:rsidRPr="000660ED" w:rsidRDefault="00A77C57" w:rsidP="00A77C5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202C47B7" w14:textId="5E7F06C2" w:rsidR="00A77C57" w:rsidRPr="000660ED" w:rsidRDefault="00A77C57" w:rsidP="00B51BB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</w:t>
      </w:r>
      <w:r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ble </w:t>
      </w:r>
      <w:r w:rsidR="00243F19"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="00243F19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8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. Pathways enriched by gene set enrichment pathways of the M12 and the M11 modules generated WGCNA of PSP and HC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157"/>
        <w:gridCol w:w="1158"/>
        <w:gridCol w:w="1158"/>
        <w:gridCol w:w="1158"/>
      </w:tblGrid>
      <w:tr w:rsidR="000660ED" w:rsidRPr="000660ED" w14:paraId="6295FC90" w14:textId="77777777" w:rsidTr="004204AA">
        <w:trPr>
          <w:trHeight w:val="285"/>
        </w:trPr>
        <w:tc>
          <w:tcPr>
            <w:tcW w:w="4395" w:type="dxa"/>
            <w:tcBorders>
              <w:bottom w:val="single" w:sz="4" w:space="0" w:color="auto"/>
            </w:tcBorders>
          </w:tcPr>
          <w:p w14:paraId="5DC7FC0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erm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5C1CED3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Count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CC4374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  <w:r w:rsidRPr="000660E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E8AA89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87383D9" w14:textId="1283FB4C" w:rsidR="00A77C57" w:rsidRPr="000660ED" w:rsidRDefault="00010289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A77C57"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value</w:t>
            </w:r>
          </w:p>
        </w:tc>
      </w:tr>
      <w:tr w:rsidR="000660ED" w:rsidRPr="000660ED" w14:paraId="11E4D468" w14:textId="77777777" w:rsidTr="004204AA">
        <w:trPr>
          <w:trHeight w:val="268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2F070D4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M</w:t>
            </w: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14:paraId="3C947AD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8" w:type="dxa"/>
            <w:tcBorders>
              <w:bottom w:val="nil"/>
            </w:tcBorders>
            <w:vAlign w:val="center"/>
          </w:tcPr>
          <w:p w14:paraId="273A3A9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8" w:type="dxa"/>
            <w:tcBorders>
              <w:bottom w:val="nil"/>
            </w:tcBorders>
            <w:vAlign w:val="center"/>
          </w:tcPr>
          <w:p w14:paraId="7FE77A1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8" w:type="dxa"/>
            <w:tcBorders>
              <w:bottom w:val="nil"/>
            </w:tcBorders>
            <w:vAlign w:val="center"/>
          </w:tcPr>
          <w:p w14:paraId="6E42C0A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0660ED" w:rsidRPr="000660ED" w14:paraId="18CCF31C" w14:textId="77777777" w:rsidTr="004204AA">
        <w:trPr>
          <w:trHeight w:val="268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vAlign w:val="center"/>
          </w:tcPr>
          <w:p w14:paraId="12B54D4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arkinson's disease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5061AEA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E75EFB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4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1D794DE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51ADEF9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40E-48</w:t>
            </w:r>
          </w:p>
        </w:tc>
      </w:tr>
      <w:tr w:rsidR="000660ED" w:rsidRPr="000660ED" w14:paraId="577AC3F7" w14:textId="77777777" w:rsidTr="004204AA">
        <w:trPr>
          <w:trHeight w:val="28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099733B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Oxidative phosphorylatio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08A6E1D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5320AF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33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6BDA3DE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3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2E85A0E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20E-44</w:t>
            </w:r>
          </w:p>
        </w:tc>
      </w:tr>
      <w:tr w:rsidR="000660ED" w:rsidRPr="000660ED" w14:paraId="6BB65551" w14:textId="77777777" w:rsidTr="004204AA">
        <w:trPr>
          <w:trHeight w:val="28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1BBCB2D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untington's disease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3125F9B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18E89A0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9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2E699DC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9.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24D71E6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20E-41</w:t>
            </w:r>
          </w:p>
        </w:tc>
      </w:tr>
      <w:tr w:rsidR="000660ED" w:rsidRPr="000660ED" w14:paraId="26BC42E5" w14:textId="77777777" w:rsidTr="004204AA">
        <w:trPr>
          <w:trHeight w:val="28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CF406F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lzheimer's disease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48BB824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5C829EA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6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1A0CA4D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0.4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721B91F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10E-38</w:t>
            </w:r>
          </w:p>
        </w:tc>
      </w:tr>
      <w:tr w:rsidR="000660ED" w:rsidRPr="000660ED" w14:paraId="2E60EF60" w14:textId="77777777" w:rsidTr="004204AA">
        <w:trPr>
          <w:trHeight w:val="28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1F5F16A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Non-alcoholic fatty liver disease (NAFLD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1DF48E6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A081D2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5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34530DD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1.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71463B6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70E-37</w:t>
            </w:r>
          </w:p>
        </w:tc>
      </w:tr>
      <w:tr w:rsidR="000660ED" w:rsidRPr="000660ED" w14:paraId="7FD9CE67" w14:textId="77777777" w:rsidTr="004204AA">
        <w:trPr>
          <w:trHeight w:val="28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7CC088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etabolic pathway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496FBD9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9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5EC8490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219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4A76EB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664F00A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70E-25</w:t>
            </w:r>
          </w:p>
        </w:tc>
      </w:tr>
      <w:tr w:rsidR="000660ED" w:rsidRPr="000660ED" w14:paraId="1EF096B7" w14:textId="77777777" w:rsidTr="004204AA">
        <w:trPr>
          <w:trHeight w:val="28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1D0324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rbon metabolism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0B2617E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F6EC1C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13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670D654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3.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7F3618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00E-16</w:t>
            </w:r>
          </w:p>
        </w:tc>
      </w:tr>
      <w:tr w:rsidR="000660ED" w:rsidRPr="000660ED" w14:paraId="65DAA57B" w14:textId="77777777" w:rsidTr="004204AA">
        <w:trPr>
          <w:trHeight w:val="28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0ED29FD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itrate cycle (TCA cycle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414A6E7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5F7BCA8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2B148E7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6.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EA9DEF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20E-13</w:t>
            </w:r>
          </w:p>
        </w:tc>
      </w:tr>
      <w:tr w:rsidR="000660ED" w:rsidRPr="000660ED" w14:paraId="1FC59791" w14:textId="77777777" w:rsidTr="004204AA">
        <w:trPr>
          <w:trHeight w:val="28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100B490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Biosynthesis of antibiotic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1BFDA09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6C06447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1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77CE53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1.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1D71548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40E-09</w:t>
            </w:r>
          </w:p>
        </w:tc>
      </w:tr>
      <w:tr w:rsidR="000660ED" w:rsidRPr="000660ED" w14:paraId="3830A30F" w14:textId="77777777" w:rsidTr="004204AA">
        <w:trPr>
          <w:trHeight w:val="268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7A54503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rdiac muscle contraction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14:paraId="0F9562B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</w:tcPr>
          <w:p w14:paraId="70F7A93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5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</w:tcPr>
          <w:p w14:paraId="6823946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0.0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</w:tcPr>
          <w:p w14:paraId="3801CD6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20E-08</w:t>
            </w:r>
          </w:p>
        </w:tc>
      </w:tr>
      <w:tr w:rsidR="000660ED" w:rsidRPr="000660ED" w14:paraId="411D90A8" w14:textId="77777777" w:rsidTr="004204AA">
        <w:trPr>
          <w:trHeight w:val="268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CEC3F5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M</w:t>
            </w: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4E4755C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21B2BDB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6123CF3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35D17FB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0660ED" w:rsidRPr="000660ED" w14:paraId="68262A5F" w14:textId="77777777" w:rsidTr="004204AA">
        <w:trPr>
          <w:trHeight w:val="268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vAlign w:val="center"/>
          </w:tcPr>
          <w:p w14:paraId="26435C9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ibosome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0142F0D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01ED4A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3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39D0F55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8.4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2061EF4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50E-24</w:t>
            </w:r>
          </w:p>
        </w:tc>
      </w:tr>
      <w:tr w:rsidR="000660ED" w:rsidRPr="000660ED" w14:paraId="4EB2C8EB" w14:textId="77777777" w:rsidTr="004204AA">
        <w:trPr>
          <w:trHeight w:val="268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1B3470B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minoacyl-tRNA biosynthesi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45D47C5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3B2CC0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7D49174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780E111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10E-02</w:t>
            </w:r>
          </w:p>
        </w:tc>
      </w:tr>
      <w:tr w:rsidR="000660ED" w:rsidRPr="000660ED" w14:paraId="03586562" w14:textId="77777777" w:rsidTr="004204AA">
        <w:trPr>
          <w:trHeight w:val="268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BD2BB4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entral carbon metabolism in cance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1E689AA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2E026B3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4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2DD7CF5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B39CC1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40E-01</w:t>
            </w:r>
          </w:p>
        </w:tc>
      </w:tr>
      <w:tr w:rsidR="000660ED" w:rsidRPr="000660ED" w14:paraId="10E8DEC9" w14:textId="77777777" w:rsidTr="004204AA">
        <w:trPr>
          <w:trHeight w:val="268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13602D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hyroid hormone synthesi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4017F2A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71C5F1B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51D7315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3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78D404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70E-01</w:t>
            </w:r>
          </w:p>
        </w:tc>
      </w:tr>
      <w:tr w:rsidR="000660ED" w:rsidRPr="000660ED" w14:paraId="137EC11E" w14:textId="77777777" w:rsidTr="004204AA">
        <w:trPr>
          <w:trHeight w:val="268"/>
        </w:trPr>
        <w:tc>
          <w:tcPr>
            <w:tcW w:w="4395" w:type="dxa"/>
            <w:tcBorders>
              <w:top w:val="nil"/>
            </w:tcBorders>
            <w:vAlign w:val="center"/>
          </w:tcPr>
          <w:p w14:paraId="50B76E7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rotein digestion and absorption</w:t>
            </w:r>
          </w:p>
        </w:tc>
        <w:tc>
          <w:tcPr>
            <w:tcW w:w="1157" w:type="dxa"/>
            <w:tcBorders>
              <w:top w:val="nil"/>
            </w:tcBorders>
            <w:vAlign w:val="center"/>
          </w:tcPr>
          <w:p w14:paraId="28154324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158" w:type="dxa"/>
            <w:tcBorders>
              <w:top w:val="nil"/>
            </w:tcBorders>
            <w:vAlign w:val="center"/>
          </w:tcPr>
          <w:p w14:paraId="52BD7E3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8</w:t>
            </w:r>
          </w:p>
        </w:tc>
        <w:tc>
          <w:tcPr>
            <w:tcW w:w="1158" w:type="dxa"/>
            <w:tcBorders>
              <w:top w:val="nil"/>
            </w:tcBorders>
            <w:vAlign w:val="center"/>
          </w:tcPr>
          <w:p w14:paraId="4AA0D2E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.4</w:t>
            </w:r>
          </w:p>
        </w:tc>
        <w:tc>
          <w:tcPr>
            <w:tcW w:w="1158" w:type="dxa"/>
            <w:tcBorders>
              <w:top w:val="nil"/>
            </w:tcBorders>
            <w:vAlign w:val="center"/>
          </w:tcPr>
          <w:p w14:paraId="16C80BF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30E-01</w:t>
            </w:r>
          </w:p>
        </w:tc>
      </w:tr>
    </w:tbl>
    <w:p w14:paraId="00C367F4" w14:textId="77777777" w:rsidR="00A77C57" w:rsidRPr="000660ED" w:rsidRDefault="00A77C57" w:rsidP="00B51BBA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color w:val="000000" w:themeColor="text1"/>
          <w:sz w:val="22"/>
        </w:rPr>
        <w:t>*PH: the total number of proteins in the pathway</w:t>
      </w:r>
    </w:p>
    <w:p w14:paraId="039F6B64" w14:textId="77777777" w:rsidR="00A77C57" w:rsidRPr="000660ED" w:rsidRDefault="00A77C57" w:rsidP="00B51BBA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5E79673" w14:textId="77777777" w:rsidR="00A77C57" w:rsidRPr="000660ED" w:rsidRDefault="00A77C57" w:rsidP="0097396B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70837950" w14:textId="2609A127" w:rsidR="00A77C57" w:rsidRPr="000660ED" w:rsidRDefault="00A77C57" w:rsidP="00B51BB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</w:t>
      </w:r>
      <w:r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ble </w:t>
      </w:r>
      <w:r w:rsidR="00243F19" w:rsidRPr="000660E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="00243F19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9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. Pathways enriched ty gene set enriched pathways of the M6 module generated by WGCNA of PSP and P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157"/>
        <w:gridCol w:w="1158"/>
        <w:gridCol w:w="1158"/>
        <w:gridCol w:w="1158"/>
      </w:tblGrid>
      <w:tr w:rsidR="000660ED" w:rsidRPr="000660ED" w14:paraId="722C8408" w14:textId="77777777" w:rsidTr="004204AA">
        <w:trPr>
          <w:trHeight w:val="285"/>
        </w:trPr>
        <w:tc>
          <w:tcPr>
            <w:tcW w:w="4395" w:type="dxa"/>
            <w:tcBorders>
              <w:bottom w:val="single" w:sz="4" w:space="0" w:color="auto"/>
            </w:tcBorders>
          </w:tcPr>
          <w:p w14:paraId="7ED1F37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Term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5775EA6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Count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1AD767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  <w:r w:rsidRPr="000660E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6A663E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4854A436" w14:textId="4C7E0A1C" w:rsidR="00A77C57" w:rsidRPr="000660ED" w:rsidRDefault="00010289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A77C57" w:rsidRPr="000660ED">
              <w:rPr>
                <w:rFonts w:ascii="Times New Roman" w:hAnsi="Times New Roman" w:cs="Times New Roman"/>
                <w:color w:val="000000" w:themeColor="text1"/>
                <w:sz w:val="22"/>
              </w:rPr>
              <w:t>value</w:t>
            </w:r>
          </w:p>
        </w:tc>
      </w:tr>
      <w:tr w:rsidR="000660ED" w:rsidRPr="000660ED" w14:paraId="747AB51A" w14:textId="77777777" w:rsidTr="004204AA">
        <w:trPr>
          <w:trHeight w:val="268"/>
        </w:trPr>
        <w:tc>
          <w:tcPr>
            <w:tcW w:w="4395" w:type="dxa"/>
            <w:tcBorders>
              <w:bottom w:val="nil"/>
            </w:tcBorders>
            <w:vAlign w:val="center"/>
          </w:tcPr>
          <w:p w14:paraId="30D20DA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Parkinson's disease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14:paraId="0561DAE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4</w:t>
            </w:r>
          </w:p>
        </w:tc>
        <w:tc>
          <w:tcPr>
            <w:tcW w:w="1158" w:type="dxa"/>
            <w:tcBorders>
              <w:bottom w:val="nil"/>
            </w:tcBorders>
            <w:vAlign w:val="center"/>
          </w:tcPr>
          <w:p w14:paraId="16172AE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42</w:t>
            </w:r>
          </w:p>
        </w:tc>
        <w:tc>
          <w:tcPr>
            <w:tcW w:w="1158" w:type="dxa"/>
            <w:tcBorders>
              <w:bottom w:val="nil"/>
            </w:tcBorders>
            <w:vAlign w:val="center"/>
          </w:tcPr>
          <w:p w14:paraId="11D5C41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0</w:t>
            </w:r>
          </w:p>
        </w:tc>
        <w:tc>
          <w:tcPr>
            <w:tcW w:w="1158" w:type="dxa"/>
            <w:tcBorders>
              <w:bottom w:val="nil"/>
            </w:tcBorders>
            <w:vAlign w:val="center"/>
          </w:tcPr>
          <w:p w14:paraId="50D0C74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00E-25</w:t>
            </w:r>
          </w:p>
        </w:tc>
      </w:tr>
      <w:tr w:rsidR="000660ED" w:rsidRPr="000660ED" w14:paraId="3BF7D645" w14:textId="77777777" w:rsidTr="004204AA">
        <w:trPr>
          <w:trHeight w:val="28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282A86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Oxidative phosphorylatio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09821D28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5FA5366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33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6026354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.3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34D7201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80E-24</w:t>
            </w:r>
          </w:p>
        </w:tc>
      </w:tr>
      <w:tr w:rsidR="000660ED" w:rsidRPr="000660ED" w14:paraId="2E0B9BA7" w14:textId="77777777" w:rsidTr="004204AA">
        <w:trPr>
          <w:trHeight w:val="28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DE3F7D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untington's disease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1DA71C9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2EFFA20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9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1FF76E4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9.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724DCF0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.60E-20</w:t>
            </w:r>
          </w:p>
        </w:tc>
      </w:tr>
      <w:tr w:rsidR="000660ED" w:rsidRPr="000660ED" w14:paraId="3C344C6F" w14:textId="77777777" w:rsidTr="004204AA">
        <w:trPr>
          <w:trHeight w:val="28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0E5F2F5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lzheimer's disease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74A8A02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415002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6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34B418C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1.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7C2896F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.00E-20</w:t>
            </w:r>
          </w:p>
        </w:tc>
      </w:tr>
      <w:tr w:rsidR="000660ED" w:rsidRPr="000660ED" w14:paraId="1A7DA71A" w14:textId="77777777" w:rsidTr="004204AA">
        <w:trPr>
          <w:trHeight w:val="28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D651BE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Non-alcoholic fatty liver disease (NAFLD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6AEC8E7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9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1022366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5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B8D2EA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2.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242DF4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.30E-20</w:t>
            </w:r>
          </w:p>
        </w:tc>
      </w:tr>
      <w:tr w:rsidR="000660ED" w:rsidRPr="000660ED" w14:paraId="53371715" w14:textId="77777777" w:rsidTr="004204AA">
        <w:trPr>
          <w:trHeight w:val="28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1805C4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etabolic pathway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1460BC6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43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5E278BA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219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2E24C11C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1.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5311214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30E-10</w:t>
            </w:r>
          </w:p>
        </w:tc>
      </w:tr>
      <w:tr w:rsidR="000660ED" w:rsidRPr="000660ED" w14:paraId="3F31E493" w14:textId="77777777" w:rsidTr="004204AA">
        <w:trPr>
          <w:trHeight w:val="28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037D5C7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pliceosome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7B521BC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1800582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33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6042356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9.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670829A1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.70E-06</w:t>
            </w:r>
          </w:p>
        </w:tc>
      </w:tr>
      <w:tr w:rsidR="000660ED" w:rsidRPr="000660ED" w14:paraId="7EC8B234" w14:textId="77777777" w:rsidTr="004204AA">
        <w:trPr>
          <w:trHeight w:val="28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81AA22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rdiac muscle contraction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30CADE2D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71BA2682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D6431F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4.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57DE1B43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50E-05</w:t>
            </w:r>
          </w:p>
        </w:tc>
      </w:tr>
      <w:tr w:rsidR="000660ED" w:rsidRPr="000660ED" w14:paraId="27C74D4E" w14:textId="77777777" w:rsidTr="004204AA">
        <w:trPr>
          <w:trHeight w:val="28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4695F10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NA transport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0970D17E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82178CF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7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724733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6.3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5C64F2E6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30E-05</w:t>
            </w:r>
          </w:p>
        </w:tc>
      </w:tr>
      <w:tr w:rsidR="000660ED" w:rsidRPr="000660ED" w14:paraId="2E624A07" w14:textId="77777777" w:rsidTr="004204AA">
        <w:trPr>
          <w:trHeight w:val="268"/>
        </w:trPr>
        <w:tc>
          <w:tcPr>
            <w:tcW w:w="4395" w:type="dxa"/>
            <w:tcBorders>
              <w:top w:val="nil"/>
            </w:tcBorders>
            <w:vAlign w:val="center"/>
          </w:tcPr>
          <w:p w14:paraId="23ED6475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arbon metabolism</w:t>
            </w:r>
          </w:p>
        </w:tc>
        <w:tc>
          <w:tcPr>
            <w:tcW w:w="1157" w:type="dxa"/>
            <w:tcBorders>
              <w:top w:val="nil"/>
            </w:tcBorders>
            <w:vAlign w:val="center"/>
          </w:tcPr>
          <w:p w14:paraId="65339C0B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1158" w:type="dxa"/>
            <w:tcBorders>
              <w:top w:val="nil"/>
            </w:tcBorders>
            <w:vAlign w:val="center"/>
          </w:tcPr>
          <w:p w14:paraId="07F62D0A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13</w:t>
            </w:r>
          </w:p>
        </w:tc>
        <w:tc>
          <w:tcPr>
            <w:tcW w:w="1158" w:type="dxa"/>
            <w:tcBorders>
              <w:top w:val="nil"/>
            </w:tcBorders>
            <w:vAlign w:val="center"/>
          </w:tcPr>
          <w:p w14:paraId="0A2A8059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8.6</w:t>
            </w:r>
          </w:p>
        </w:tc>
        <w:tc>
          <w:tcPr>
            <w:tcW w:w="1158" w:type="dxa"/>
            <w:tcBorders>
              <w:top w:val="nil"/>
            </w:tcBorders>
            <w:vAlign w:val="center"/>
          </w:tcPr>
          <w:p w14:paraId="1B8A9427" w14:textId="77777777" w:rsidR="00A77C57" w:rsidRPr="000660ED" w:rsidRDefault="00A77C57" w:rsidP="00B51BB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0E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0E-04</w:t>
            </w:r>
          </w:p>
        </w:tc>
      </w:tr>
    </w:tbl>
    <w:p w14:paraId="0BBEA851" w14:textId="77777777" w:rsidR="00A77C57" w:rsidRPr="000660ED" w:rsidRDefault="00A77C57" w:rsidP="00B51BBA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color w:val="000000" w:themeColor="text1"/>
          <w:sz w:val="22"/>
        </w:rPr>
        <w:t>*PH: the total number of proteins in the pathway</w:t>
      </w:r>
    </w:p>
    <w:p w14:paraId="46B4D27B" w14:textId="6BB876E9" w:rsidR="00F6030D" w:rsidRPr="000660ED" w:rsidRDefault="00F6030D" w:rsidP="00B51BBA">
      <w:pPr>
        <w:tabs>
          <w:tab w:val="left" w:pos="840"/>
        </w:tabs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6A36E27D" w14:textId="77777777" w:rsidR="002C54E0" w:rsidRPr="000660ED" w:rsidRDefault="002C54E0" w:rsidP="002C54E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 wp14:anchorId="171FBE75" wp14:editId="37DA4042">
            <wp:extent cx="5732120" cy="6732395"/>
            <wp:effectExtent l="0" t="0" r="2540" b="0"/>
            <wp:docPr id="16" name="Picture 16" descr="A picture containing text, writing implement, stationary, p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text, writing implement, stationary, pen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90" t="1710" r="5679" b="22158"/>
                    <a:stretch/>
                  </pic:blipFill>
                  <pic:spPr bwMode="auto">
                    <a:xfrm>
                      <a:off x="0" y="0"/>
                      <a:ext cx="5740170" cy="6741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660ED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569BCFEB" w14:textId="77777777" w:rsidR="002C54E0" w:rsidRPr="000660ED" w:rsidRDefault="002C54E0" w:rsidP="002C54E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l Figure S1. Cluster dendrogram of WGCNA.</w:t>
      </w:r>
    </w:p>
    <w:p w14:paraId="32844389" w14:textId="36E488F1" w:rsidR="002C54E0" w:rsidRPr="000660ED" w:rsidRDefault="002C54E0" w:rsidP="002C54E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color w:val="000000" w:themeColor="text1"/>
          <w:sz w:val="22"/>
        </w:rPr>
        <w:t>Cluster dendrogram created by WGCNA of (A) PSP and HC, (B) PSP and PD, and (C) PD and HC to identify protein modules that show co-expression patterns.</w:t>
      </w:r>
    </w:p>
    <w:p w14:paraId="78664DB4" w14:textId="77777777" w:rsidR="00F6030D" w:rsidRPr="000660ED" w:rsidRDefault="00F6030D" w:rsidP="002C54E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0E853CD" w14:textId="0C7475B1" w:rsidR="00F6030D" w:rsidRPr="000660ED" w:rsidRDefault="00F6030D" w:rsidP="00600C37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5C5E3F57" w14:textId="666DE219" w:rsidR="003C3F96" w:rsidRPr="000660ED" w:rsidRDefault="00A731A3" w:rsidP="003C3F96">
      <w:pPr>
        <w:wordWrap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40"/>
          <w:szCs w:val="40"/>
        </w:rPr>
        <w:lastRenderedPageBreak/>
        <w:drawing>
          <wp:inline distT="0" distB="0" distL="0" distR="0" wp14:anchorId="2087CF65" wp14:editId="128D5D8C">
            <wp:extent cx="5731510" cy="7642225"/>
            <wp:effectExtent l="0" t="0" r="254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F42EE" w14:textId="77777777" w:rsidR="00F6030D" w:rsidRPr="000660ED" w:rsidRDefault="00F6030D" w:rsidP="00AD081A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173E13D9" w14:textId="3315BCCC" w:rsidR="00110610" w:rsidRPr="000660ED" w:rsidRDefault="00110610" w:rsidP="00F7679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l Figure S2. Validation of selected proteins</w:t>
      </w:r>
      <w:r w:rsidR="00EA387A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in </w:t>
      </w:r>
      <w:r w:rsidR="008C4098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mitochondrial </w:t>
      </w:r>
      <w:r w:rsidR="00EA387A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electron transport chain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in </w:t>
      </w:r>
      <w:r w:rsidR="008C4098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he </w:t>
      </w: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GP of HC, PSP, and PD samples using Western blot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A75D3B9" w14:textId="5A780A71" w:rsidR="00D00FF6" w:rsidRPr="000660ED" w:rsidRDefault="006952F3" w:rsidP="00F7679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color w:val="000000" w:themeColor="text1"/>
          <w:sz w:val="22"/>
        </w:rPr>
        <w:t xml:space="preserve">(A) </w:t>
      </w:r>
      <w:r w:rsidR="00110610" w:rsidRPr="000660ED">
        <w:rPr>
          <w:rFonts w:ascii="Times New Roman" w:hAnsi="Times New Roman" w:cs="Times New Roman"/>
          <w:color w:val="000000" w:themeColor="text1"/>
          <w:sz w:val="22"/>
        </w:rPr>
        <w:t xml:space="preserve">Western blot </w:t>
      </w:r>
      <w:r w:rsidR="00EA387A" w:rsidRPr="000660ED">
        <w:rPr>
          <w:rFonts w:ascii="Times New Roman" w:hAnsi="Times New Roman" w:cs="Times New Roman"/>
          <w:color w:val="000000" w:themeColor="text1"/>
          <w:sz w:val="22"/>
        </w:rPr>
        <w:t>experiments for</w:t>
      </w:r>
      <w:r w:rsidR="00110610" w:rsidRPr="000660ED">
        <w:rPr>
          <w:rFonts w:ascii="Times New Roman" w:hAnsi="Times New Roman" w:cs="Times New Roman"/>
          <w:color w:val="000000" w:themeColor="text1"/>
          <w:sz w:val="22"/>
        </w:rPr>
        <w:t xml:space="preserve"> NDUFB11, UQCRH, and NDUFA4</w:t>
      </w:r>
      <w:r w:rsidR="00272654" w:rsidRPr="000660E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33B6B" w:rsidRPr="000660ED">
        <w:rPr>
          <w:rFonts w:ascii="Times New Roman" w:hAnsi="Times New Roman" w:cs="Times New Roman"/>
          <w:color w:val="000000" w:themeColor="text1"/>
          <w:sz w:val="22"/>
        </w:rPr>
        <w:t>using</w:t>
      </w:r>
      <w:r w:rsidR="00272654" w:rsidRPr="000660ED">
        <w:rPr>
          <w:rFonts w:ascii="Times New Roman" w:hAnsi="Times New Roman" w:cs="Times New Roman"/>
          <w:color w:val="000000" w:themeColor="text1"/>
          <w:sz w:val="22"/>
        </w:rPr>
        <w:t xml:space="preserve"> the GP from PSP, PD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>,</w:t>
      </w:r>
      <w:r w:rsidR="00272654" w:rsidRPr="000660ED">
        <w:rPr>
          <w:rFonts w:ascii="Times New Roman" w:hAnsi="Times New Roman" w:cs="Times New Roman"/>
          <w:color w:val="000000" w:themeColor="text1"/>
          <w:sz w:val="22"/>
        </w:rPr>
        <w:t xml:space="preserve"> and HC individuals</w:t>
      </w:r>
      <w:r w:rsidR="00110610" w:rsidRPr="000660E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72654" w:rsidRPr="000660ED">
        <w:rPr>
          <w:rFonts w:ascii="Times New Roman" w:hAnsi="Times New Roman" w:cs="Times New Roman"/>
          <w:color w:val="000000" w:themeColor="text1"/>
          <w:sz w:val="22"/>
        </w:rPr>
        <w:t>were conducted</w:t>
      </w:r>
      <w:r w:rsidR="00110610" w:rsidRPr="000660ED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0660ED">
        <w:rPr>
          <w:rFonts w:ascii="Times New Roman" w:hAnsi="Times New Roman" w:cs="Times New Roman"/>
          <w:color w:val="000000" w:themeColor="text1"/>
          <w:sz w:val="22"/>
        </w:rPr>
        <w:t xml:space="preserve">(B) </w:t>
      </w:r>
      <w:r w:rsidR="00D00FF6" w:rsidRPr="000660ED">
        <w:rPr>
          <w:rFonts w:ascii="Times New Roman" w:hAnsi="Times New Roman" w:cs="Times New Roman"/>
          <w:color w:val="000000" w:themeColor="text1"/>
          <w:sz w:val="22"/>
        </w:rPr>
        <w:t xml:space="preserve">Quantification of NDUFB11, UQCRH, and NDUFA4 relative to </w:t>
      </w:r>
      <w:r w:rsidR="00D00FF6" w:rsidRPr="000660ED">
        <w:rPr>
          <w:rFonts w:ascii="Times New Roman" w:hAnsi="Times New Roman" w:cs="Times New Roman"/>
          <w:i/>
          <w:iCs/>
          <w:color w:val="000000" w:themeColor="text1"/>
          <w:sz w:val="22"/>
        </w:rPr>
        <w:t>β</w:t>
      </w:r>
      <w:r w:rsidR="00D00FF6" w:rsidRPr="000660ED">
        <w:rPr>
          <w:rFonts w:ascii="Times New Roman" w:hAnsi="Times New Roman" w:cs="Times New Roman"/>
          <w:color w:val="000000" w:themeColor="text1"/>
          <w:sz w:val="22"/>
        </w:rPr>
        <w:t>-actin</w:t>
      </w:r>
      <w:r w:rsidR="00F40F3A" w:rsidRPr="000660ED">
        <w:rPr>
          <w:rFonts w:ascii="Times New Roman" w:hAnsi="Times New Roman" w:cs="Times New Roman"/>
          <w:color w:val="000000" w:themeColor="text1"/>
          <w:sz w:val="22"/>
        </w:rPr>
        <w:t xml:space="preserve"> was conducted</w:t>
      </w:r>
      <w:r w:rsidR="00533B6B" w:rsidRPr="000660ED">
        <w:rPr>
          <w:rFonts w:ascii="Times New Roman" w:hAnsi="Times New Roman" w:cs="Times New Roman"/>
          <w:color w:val="000000" w:themeColor="text1"/>
          <w:sz w:val="22"/>
        </w:rPr>
        <w:t xml:space="preserve"> using ImageJ</w:t>
      </w:r>
      <w:r w:rsidR="00D00FF6" w:rsidRPr="000660ED">
        <w:rPr>
          <w:rFonts w:ascii="Times New Roman" w:hAnsi="Times New Roman" w:cs="Times New Roman"/>
          <w:color w:val="000000" w:themeColor="text1"/>
          <w:sz w:val="22"/>
        </w:rPr>
        <w:t>. Data in the graphs indicate mean ± SEM (</w:t>
      </w:r>
      <w:r w:rsidR="00D00FF6" w:rsidRPr="000660ED">
        <w:rPr>
          <w:rFonts w:ascii="Times New Roman" w:hAnsi="Times New Roman" w:cs="Times New Roman"/>
          <w:i/>
          <w:iCs/>
          <w:color w:val="000000" w:themeColor="text1"/>
          <w:sz w:val="22"/>
        </w:rPr>
        <w:t>t</w:t>
      </w:r>
      <w:r w:rsidR="00E00F23" w:rsidRPr="000660ED">
        <w:rPr>
          <w:rFonts w:ascii="Times New Roman" w:hAnsi="Times New Roman" w:cs="Times New Roman"/>
          <w:color w:val="000000" w:themeColor="text1"/>
          <w:sz w:val="22"/>
        </w:rPr>
        <w:t>-</w:t>
      </w:r>
      <w:r w:rsidR="00D00FF6" w:rsidRPr="000660ED">
        <w:rPr>
          <w:rFonts w:ascii="Times New Roman" w:hAnsi="Times New Roman" w:cs="Times New Roman"/>
          <w:color w:val="000000" w:themeColor="text1"/>
          <w:sz w:val="22"/>
        </w:rPr>
        <w:t>test, *</w:t>
      </w:r>
      <w:r w:rsidR="00D00FF6" w:rsidRPr="000660ED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="00D00FF6" w:rsidRPr="000660ED">
        <w:rPr>
          <w:rFonts w:ascii="Times New Roman" w:hAnsi="Times New Roman" w:cs="Times New Roman"/>
          <w:color w:val="000000" w:themeColor="text1"/>
          <w:sz w:val="22"/>
        </w:rPr>
        <w:t xml:space="preserve"> &lt; 0.05, **</w:t>
      </w:r>
      <w:r w:rsidR="00D00FF6" w:rsidRPr="000660ED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="00D00FF6" w:rsidRPr="000660ED">
        <w:rPr>
          <w:rFonts w:ascii="Times New Roman" w:hAnsi="Times New Roman" w:cs="Times New Roman"/>
          <w:color w:val="000000" w:themeColor="text1"/>
          <w:sz w:val="22"/>
        </w:rPr>
        <w:t xml:space="preserve"> &lt;</w:t>
      </w:r>
      <w:r w:rsidR="00E00F23" w:rsidRPr="000660E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00FF6" w:rsidRPr="000660ED">
        <w:rPr>
          <w:rFonts w:ascii="Times New Roman" w:hAnsi="Times New Roman" w:cs="Times New Roman"/>
          <w:color w:val="000000" w:themeColor="text1"/>
          <w:sz w:val="22"/>
        </w:rPr>
        <w:t xml:space="preserve">0.001, </w:t>
      </w:r>
      <w:r w:rsidR="00D00FF6" w:rsidRPr="000660ED">
        <w:rPr>
          <w:rFonts w:ascii="Times New Roman" w:hAnsi="Times New Roman" w:cs="Times New Roman"/>
          <w:i/>
          <w:iCs/>
          <w:color w:val="000000" w:themeColor="text1"/>
          <w:sz w:val="22"/>
        </w:rPr>
        <w:t>n</w:t>
      </w:r>
      <w:r w:rsidR="00D00FF6" w:rsidRPr="000660ED">
        <w:rPr>
          <w:rFonts w:ascii="Times New Roman" w:hAnsi="Times New Roman" w:cs="Times New Roman"/>
          <w:color w:val="000000" w:themeColor="text1"/>
          <w:sz w:val="22"/>
        </w:rPr>
        <w:t xml:space="preserve"> = 4 independent samples).</w:t>
      </w:r>
    </w:p>
    <w:p w14:paraId="462CBFD3" w14:textId="3DC7EDED" w:rsidR="00D81023" w:rsidRPr="000660ED" w:rsidRDefault="00D81023" w:rsidP="00600C37">
      <w:pPr>
        <w:wordWrap/>
        <w:spacing w:after="0" w:line="360" w:lineRule="auto"/>
        <w:rPr>
          <w:rFonts w:ascii="Times New Roman" w:hAnsi="Times New Roman" w:cs="Times New Roman"/>
          <w:noProof/>
          <w:color w:val="000000" w:themeColor="text1"/>
          <w:sz w:val="22"/>
        </w:rPr>
      </w:pPr>
    </w:p>
    <w:p w14:paraId="262AE2DF" w14:textId="77777777" w:rsidR="00F6030D" w:rsidRPr="000660ED" w:rsidRDefault="00F6030D" w:rsidP="00600C37">
      <w:pPr>
        <w:wordWrap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6369DFC6" w14:textId="6C76D734" w:rsidR="005B149A" w:rsidRPr="000660ED" w:rsidRDefault="0068309E" w:rsidP="00B51BBA">
      <w:pPr>
        <w:wordWrap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l Data S1.</w:t>
      </w:r>
      <w:r w:rsidR="00BB0532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List of proteins</w:t>
      </w:r>
      <w:r w:rsidR="00D023EE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identified in this study</w:t>
      </w:r>
    </w:p>
    <w:p w14:paraId="5792B418" w14:textId="387217F6" w:rsidR="0068309E" w:rsidRPr="000660ED" w:rsidRDefault="0068309E" w:rsidP="00B51BBA">
      <w:pPr>
        <w:wordWrap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Supplemental Data S2.</w:t>
      </w:r>
      <w:r w:rsidR="006A1F00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List of quantified proteins including statistical analysis results</w:t>
      </w:r>
    </w:p>
    <w:p w14:paraId="3213EBB0" w14:textId="3488EA08" w:rsidR="0068309E" w:rsidRPr="000660ED" w:rsidRDefault="0068309E" w:rsidP="00B51BBA">
      <w:pPr>
        <w:wordWrap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Supplemental Data S3.</w:t>
      </w:r>
      <w:r w:rsidR="00594264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List of proteins enriched in </w:t>
      </w:r>
      <w:r w:rsidR="00BD06D2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the gene set enrichment analysis</w:t>
      </w:r>
    </w:p>
    <w:p w14:paraId="49D88957" w14:textId="3C90A8A4" w:rsidR="00BB0532" w:rsidRPr="000660ED" w:rsidRDefault="0068309E" w:rsidP="00B51BBA">
      <w:pPr>
        <w:wordWrap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Supplemental Data S4.</w:t>
      </w:r>
      <w:r w:rsidR="00CD01A8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List of proteins</w:t>
      </w:r>
      <w:r w:rsidR="00542A17"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in the WGCNA modules</w:t>
      </w:r>
    </w:p>
    <w:p w14:paraId="74144F74" w14:textId="08B1319F" w:rsidR="00157B56" w:rsidRPr="000660ED" w:rsidRDefault="00157B56" w:rsidP="00157B56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3496078" w14:textId="77777777" w:rsidR="00157B56" w:rsidRPr="000660ED" w:rsidRDefault="00157B56" w:rsidP="00157B56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b/>
          <w:bCs/>
          <w:color w:val="000000" w:themeColor="text1"/>
          <w:sz w:val="22"/>
        </w:rPr>
        <w:t>FUNDING</w:t>
      </w:r>
    </w:p>
    <w:p w14:paraId="6106CD42" w14:textId="77777777" w:rsidR="00157B56" w:rsidRPr="000660ED" w:rsidRDefault="00157B56" w:rsidP="00157B56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0660ED">
        <w:rPr>
          <w:rFonts w:ascii="Times New Roman" w:hAnsi="Times New Roman" w:cs="Times New Roman"/>
          <w:color w:val="000000" w:themeColor="text1"/>
          <w:sz w:val="22"/>
        </w:rPr>
        <w:t>This work was supported by an NIH grant (U01 NS102035 to A.Y. P and T.M.D.).</w:t>
      </w:r>
    </w:p>
    <w:p w14:paraId="10C951D8" w14:textId="77777777" w:rsidR="00157B56" w:rsidRPr="000660ED" w:rsidRDefault="00157B56" w:rsidP="00157B56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157B56" w:rsidRPr="000660ED" w:rsidSect="00565915">
      <w:footerReference w:type="default" r:id="rId10"/>
      <w:pgSz w:w="11906" w:h="16838"/>
      <w:pgMar w:top="1701" w:right="1440" w:bottom="1440" w:left="1440" w:header="851" w:footer="378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6ED8A" w14:textId="77777777" w:rsidR="00140720" w:rsidRDefault="00140720" w:rsidP="004D1844">
      <w:pPr>
        <w:spacing w:after="0" w:line="240" w:lineRule="auto"/>
      </w:pPr>
      <w:r>
        <w:separator/>
      </w:r>
    </w:p>
  </w:endnote>
  <w:endnote w:type="continuationSeparator" w:id="0">
    <w:p w14:paraId="6B06FADC" w14:textId="77777777" w:rsidR="00140720" w:rsidRDefault="00140720" w:rsidP="004D1844">
      <w:pPr>
        <w:spacing w:after="0" w:line="240" w:lineRule="auto"/>
      </w:pPr>
      <w:r>
        <w:continuationSeparator/>
      </w:r>
    </w:p>
  </w:endnote>
  <w:endnote w:type="continuationNotice" w:id="1">
    <w:p w14:paraId="7F84C344" w14:textId="77777777" w:rsidR="00140720" w:rsidRDefault="0014072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4755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69000D" w14:textId="552B0874" w:rsidR="006C0431" w:rsidRDefault="006C04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6286">
          <w:rPr>
            <w:noProof/>
          </w:rPr>
          <w:t>58</w:t>
        </w:r>
        <w:r>
          <w:rPr>
            <w:noProof/>
          </w:rPr>
          <w:fldChar w:fldCharType="end"/>
        </w:r>
      </w:p>
    </w:sdtContent>
  </w:sdt>
  <w:p w14:paraId="4D56F495" w14:textId="77777777" w:rsidR="006C0431" w:rsidRDefault="006C04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E58C2" w14:textId="77777777" w:rsidR="00140720" w:rsidRDefault="00140720" w:rsidP="004D1844">
      <w:pPr>
        <w:spacing w:after="0" w:line="240" w:lineRule="auto"/>
      </w:pPr>
      <w:r>
        <w:separator/>
      </w:r>
    </w:p>
  </w:footnote>
  <w:footnote w:type="continuationSeparator" w:id="0">
    <w:p w14:paraId="0CCB85AF" w14:textId="77777777" w:rsidR="00140720" w:rsidRDefault="00140720" w:rsidP="004D1844">
      <w:pPr>
        <w:spacing w:after="0" w:line="240" w:lineRule="auto"/>
      </w:pPr>
      <w:r>
        <w:continuationSeparator/>
      </w:r>
    </w:p>
  </w:footnote>
  <w:footnote w:type="continuationNotice" w:id="1">
    <w:p w14:paraId="45CDBC5F" w14:textId="77777777" w:rsidR="00140720" w:rsidRDefault="0014072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70AF0"/>
    <w:multiLevelType w:val="hybridMultilevel"/>
    <w:tmpl w:val="5010F9BE"/>
    <w:lvl w:ilvl="0" w:tplc="E146F11C">
      <w:start w:val="1"/>
      <w:numFmt w:val="upperLetter"/>
      <w:lvlText w:val="(%1)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742603"/>
    <w:multiLevelType w:val="hybridMultilevel"/>
    <w:tmpl w:val="1C32294E"/>
    <w:lvl w:ilvl="0" w:tplc="C78619CC">
      <w:start w:val="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68F431A"/>
    <w:multiLevelType w:val="hybridMultilevel"/>
    <w:tmpl w:val="8B5CDB96"/>
    <w:lvl w:ilvl="0" w:tplc="7E7604C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7817BBD"/>
    <w:multiLevelType w:val="hybridMultilevel"/>
    <w:tmpl w:val="D3085D6C"/>
    <w:lvl w:ilvl="0" w:tplc="A9B0326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3107C09"/>
    <w:multiLevelType w:val="hybridMultilevel"/>
    <w:tmpl w:val="C0A64132"/>
    <w:lvl w:ilvl="0" w:tplc="28105A7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924001236">
    <w:abstractNumId w:val="1"/>
  </w:num>
  <w:num w:numId="2" w16cid:durableId="1872259576">
    <w:abstractNumId w:val="0"/>
  </w:num>
  <w:num w:numId="3" w16cid:durableId="1883588252">
    <w:abstractNumId w:val="4"/>
  </w:num>
  <w:num w:numId="4" w16cid:durableId="482353288">
    <w:abstractNumId w:val="2"/>
  </w:num>
  <w:num w:numId="5" w16cid:durableId="8502937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szA0tzAyNDKyMDBX0lEKTi0uzszPAykwM68FAHCcpV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099v5v5wz2doerp0bx0vtwwt2edatwz09e&quot;&gt;S10_HEI_2022&lt;record-ids&gt;&lt;item&gt;39&lt;/item&gt;&lt;/record-ids&gt;&lt;/item&gt;&lt;/Libraries&gt;"/>
  </w:docVars>
  <w:rsids>
    <w:rsidRoot w:val="008D4A24"/>
    <w:rsid w:val="000001FF"/>
    <w:rsid w:val="000015E6"/>
    <w:rsid w:val="00001763"/>
    <w:rsid w:val="00001EA2"/>
    <w:rsid w:val="00002F67"/>
    <w:rsid w:val="0000375A"/>
    <w:rsid w:val="00003D89"/>
    <w:rsid w:val="000052FC"/>
    <w:rsid w:val="0000694A"/>
    <w:rsid w:val="00006E4E"/>
    <w:rsid w:val="00007350"/>
    <w:rsid w:val="00010289"/>
    <w:rsid w:val="000111D8"/>
    <w:rsid w:val="00011FCC"/>
    <w:rsid w:val="00012676"/>
    <w:rsid w:val="00012C5E"/>
    <w:rsid w:val="00013DC5"/>
    <w:rsid w:val="000142D6"/>
    <w:rsid w:val="000146EF"/>
    <w:rsid w:val="00015231"/>
    <w:rsid w:val="0001545D"/>
    <w:rsid w:val="00016C0D"/>
    <w:rsid w:val="000170C0"/>
    <w:rsid w:val="0001778D"/>
    <w:rsid w:val="00020703"/>
    <w:rsid w:val="000207D7"/>
    <w:rsid w:val="000209D1"/>
    <w:rsid w:val="00020D9D"/>
    <w:rsid w:val="00021031"/>
    <w:rsid w:val="0002124A"/>
    <w:rsid w:val="00021503"/>
    <w:rsid w:val="00021F1E"/>
    <w:rsid w:val="000220E6"/>
    <w:rsid w:val="000222F7"/>
    <w:rsid w:val="00023225"/>
    <w:rsid w:val="0002397A"/>
    <w:rsid w:val="0002406D"/>
    <w:rsid w:val="000260E0"/>
    <w:rsid w:val="00026159"/>
    <w:rsid w:val="00026A1C"/>
    <w:rsid w:val="00027365"/>
    <w:rsid w:val="00027A3D"/>
    <w:rsid w:val="0003060B"/>
    <w:rsid w:val="00031F72"/>
    <w:rsid w:val="000321CF"/>
    <w:rsid w:val="00032372"/>
    <w:rsid w:val="00033857"/>
    <w:rsid w:val="00033889"/>
    <w:rsid w:val="00033A58"/>
    <w:rsid w:val="00034035"/>
    <w:rsid w:val="0003444B"/>
    <w:rsid w:val="00034456"/>
    <w:rsid w:val="00034756"/>
    <w:rsid w:val="00034D9F"/>
    <w:rsid w:val="000373A4"/>
    <w:rsid w:val="000373DC"/>
    <w:rsid w:val="0003765D"/>
    <w:rsid w:val="00037722"/>
    <w:rsid w:val="00037753"/>
    <w:rsid w:val="00037F31"/>
    <w:rsid w:val="000405F1"/>
    <w:rsid w:val="00040902"/>
    <w:rsid w:val="00040E53"/>
    <w:rsid w:val="0004179E"/>
    <w:rsid w:val="00041830"/>
    <w:rsid w:val="000419FF"/>
    <w:rsid w:val="00041E59"/>
    <w:rsid w:val="00042AAD"/>
    <w:rsid w:val="00042E21"/>
    <w:rsid w:val="000431EC"/>
    <w:rsid w:val="00043649"/>
    <w:rsid w:val="00043EA1"/>
    <w:rsid w:val="000444A0"/>
    <w:rsid w:val="000460CE"/>
    <w:rsid w:val="00046112"/>
    <w:rsid w:val="0004670C"/>
    <w:rsid w:val="00047229"/>
    <w:rsid w:val="00047C75"/>
    <w:rsid w:val="00047F7F"/>
    <w:rsid w:val="000505F0"/>
    <w:rsid w:val="00050E78"/>
    <w:rsid w:val="000512DB"/>
    <w:rsid w:val="00051596"/>
    <w:rsid w:val="00052664"/>
    <w:rsid w:val="000533C4"/>
    <w:rsid w:val="0005392C"/>
    <w:rsid w:val="0005399F"/>
    <w:rsid w:val="00053A97"/>
    <w:rsid w:val="00053BB8"/>
    <w:rsid w:val="00053FB8"/>
    <w:rsid w:val="00054145"/>
    <w:rsid w:val="00054148"/>
    <w:rsid w:val="00054CE3"/>
    <w:rsid w:val="000551B2"/>
    <w:rsid w:val="0005599F"/>
    <w:rsid w:val="00055C43"/>
    <w:rsid w:val="000564FE"/>
    <w:rsid w:val="00056DDB"/>
    <w:rsid w:val="000573BC"/>
    <w:rsid w:val="000574C6"/>
    <w:rsid w:val="000602A1"/>
    <w:rsid w:val="00060482"/>
    <w:rsid w:val="00061529"/>
    <w:rsid w:val="00061D9C"/>
    <w:rsid w:val="000638CF"/>
    <w:rsid w:val="000641E3"/>
    <w:rsid w:val="000644AE"/>
    <w:rsid w:val="00064590"/>
    <w:rsid w:val="00064AD1"/>
    <w:rsid w:val="00064C9D"/>
    <w:rsid w:val="000650D2"/>
    <w:rsid w:val="00065A10"/>
    <w:rsid w:val="000660ED"/>
    <w:rsid w:val="000673E1"/>
    <w:rsid w:val="00070057"/>
    <w:rsid w:val="00070C03"/>
    <w:rsid w:val="00070F12"/>
    <w:rsid w:val="000711CF"/>
    <w:rsid w:val="000712FF"/>
    <w:rsid w:val="00072D53"/>
    <w:rsid w:val="0007414B"/>
    <w:rsid w:val="00074AB1"/>
    <w:rsid w:val="00076F95"/>
    <w:rsid w:val="0007777B"/>
    <w:rsid w:val="00077794"/>
    <w:rsid w:val="00077A89"/>
    <w:rsid w:val="000800E8"/>
    <w:rsid w:val="00080A42"/>
    <w:rsid w:val="00080D92"/>
    <w:rsid w:val="00080E3F"/>
    <w:rsid w:val="0008159B"/>
    <w:rsid w:val="00081921"/>
    <w:rsid w:val="00082B38"/>
    <w:rsid w:val="0008375C"/>
    <w:rsid w:val="00084A9B"/>
    <w:rsid w:val="0008510C"/>
    <w:rsid w:val="00085D8C"/>
    <w:rsid w:val="000866D9"/>
    <w:rsid w:val="0008675B"/>
    <w:rsid w:val="00086FB1"/>
    <w:rsid w:val="00087979"/>
    <w:rsid w:val="00087982"/>
    <w:rsid w:val="00087D4E"/>
    <w:rsid w:val="00092058"/>
    <w:rsid w:val="00092610"/>
    <w:rsid w:val="00092BF7"/>
    <w:rsid w:val="00092CA1"/>
    <w:rsid w:val="00092DBE"/>
    <w:rsid w:val="00093182"/>
    <w:rsid w:val="00093481"/>
    <w:rsid w:val="0009383C"/>
    <w:rsid w:val="00093D73"/>
    <w:rsid w:val="00094D7B"/>
    <w:rsid w:val="00095276"/>
    <w:rsid w:val="0009640B"/>
    <w:rsid w:val="00096EAE"/>
    <w:rsid w:val="000973EC"/>
    <w:rsid w:val="00097996"/>
    <w:rsid w:val="000A03D1"/>
    <w:rsid w:val="000A1194"/>
    <w:rsid w:val="000A11A8"/>
    <w:rsid w:val="000A13B9"/>
    <w:rsid w:val="000A140C"/>
    <w:rsid w:val="000A2015"/>
    <w:rsid w:val="000A4045"/>
    <w:rsid w:val="000A496E"/>
    <w:rsid w:val="000A597B"/>
    <w:rsid w:val="000A622B"/>
    <w:rsid w:val="000A6D23"/>
    <w:rsid w:val="000A6D33"/>
    <w:rsid w:val="000A7E25"/>
    <w:rsid w:val="000B133A"/>
    <w:rsid w:val="000B171D"/>
    <w:rsid w:val="000B1A76"/>
    <w:rsid w:val="000B2B7E"/>
    <w:rsid w:val="000B2CB4"/>
    <w:rsid w:val="000B311E"/>
    <w:rsid w:val="000B3BA5"/>
    <w:rsid w:val="000B417C"/>
    <w:rsid w:val="000B4562"/>
    <w:rsid w:val="000B518E"/>
    <w:rsid w:val="000B6E39"/>
    <w:rsid w:val="000C09AE"/>
    <w:rsid w:val="000C0A63"/>
    <w:rsid w:val="000C17E5"/>
    <w:rsid w:val="000C18AA"/>
    <w:rsid w:val="000C1C37"/>
    <w:rsid w:val="000C1F23"/>
    <w:rsid w:val="000C3D70"/>
    <w:rsid w:val="000C3F3B"/>
    <w:rsid w:val="000C462A"/>
    <w:rsid w:val="000C573C"/>
    <w:rsid w:val="000C5AD5"/>
    <w:rsid w:val="000C61CC"/>
    <w:rsid w:val="000C6286"/>
    <w:rsid w:val="000C7670"/>
    <w:rsid w:val="000D03A3"/>
    <w:rsid w:val="000D04A4"/>
    <w:rsid w:val="000D0675"/>
    <w:rsid w:val="000D0763"/>
    <w:rsid w:val="000D0A8E"/>
    <w:rsid w:val="000D2B96"/>
    <w:rsid w:val="000D2BF8"/>
    <w:rsid w:val="000D2CB0"/>
    <w:rsid w:val="000D2E42"/>
    <w:rsid w:val="000D4683"/>
    <w:rsid w:val="000D483E"/>
    <w:rsid w:val="000D51D3"/>
    <w:rsid w:val="000D5FE3"/>
    <w:rsid w:val="000E1505"/>
    <w:rsid w:val="000E1C5E"/>
    <w:rsid w:val="000E2379"/>
    <w:rsid w:val="000E2E14"/>
    <w:rsid w:val="000E3D16"/>
    <w:rsid w:val="000E3D74"/>
    <w:rsid w:val="000E4725"/>
    <w:rsid w:val="000E50FB"/>
    <w:rsid w:val="000E5515"/>
    <w:rsid w:val="000E5E4F"/>
    <w:rsid w:val="000E6030"/>
    <w:rsid w:val="000E6290"/>
    <w:rsid w:val="000E685D"/>
    <w:rsid w:val="000E6ECA"/>
    <w:rsid w:val="000E70DC"/>
    <w:rsid w:val="000E717E"/>
    <w:rsid w:val="000E74A5"/>
    <w:rsid w:val="000E79DC"/>
    <w:rsid w:val="000E79FA"/>
    <w:rsid w:val="000F13B9"/>
    <w:rsid w:val="000F1CC4"/>
    <w:rsid w:val="000F1E2D"/>
    <w:rsid w:val="000F1EFA"/>
    <w:rsid w:val="000F1FB8"/>
    <w:rsid w:val="000F2078"/>
    <w:rsid w:val="000F2CAF"/>
    <w:rsid w:val="000F2EFE"/>
    <w:rsid w:val="000F2F81"/>
    <w:rsid w:val="000F3D0B"/>
    <w:rsid w:val="000F3EED"/>
    <w:rsid w:val="000F3F7A"/>
    <w:rsid w:val="000F406F"/>
    <w:rsid w:val="000F4771"/>
    <w:rsid w:val="000F4CDD"/>
    <w:rsid w:val="000F6948"/>
    <w:rsid w:val="000F71D3"/>
    <w:rsid w:val="000F7750"/>
    <w:rsid w:val="001005F5"/>
    <w:rsid w:val="00100BCB"/>
    <w:rsid w:val="00100F13"/>
    <w:rsid w:val="0010249C"/>
    <w:rsid w:val="00103C56"/>
    <w:rsid w:val="00103FE5"/>
    <w:rsid w:val="00104321"/>
    <w:rsid w:val="0010480F"/>
    <w:rsid w:val="00105268"/>
    <w:rsid w:val="001078A1"/>
    <w:rsid w:val="0010797D"/>
    <w:rsid w:val="00107CE3"/>
    <w:rsid w:val="001100A2"/>
    <w:rsid w:val="00110610"/>
    <w:rsid w:val="001106C7"/>
    <w:rsid w:val="00111BE7"/>
    <w:rsid w:val="00112F4B"/>
    <w:rsid w:val="00113C54"/>
    <w:rsid w:val="0011436F"/>
    <w:rsid w:val="00114571"/>
    <w:rsid w:val="00114DFF"/>
    <w:rsid w:val="001150FE"/>
    <w:rsid w:val="00116049"/>
    <w:rsid w:val="001167B0"/>
    <w:rsid w:val="00116AF2"/>
    <w:rsid w:val="0011711E"/>
    <w:rsid w:val="0011788A"/>
    <w:rsid w:val="0012003F"/>
    <w:rsid w:val="001202AC"/>
    <w:rsid w:val="00120F6E"/>
    <w:rsid w:val="00121882"/>
    <w:rsid w:val="00121BBA"/>
    <w:rsid w:val="00121FDA"/>
    <w:rsid w:val="00122DEE"/>
    <w:rsid w:val="00123152"/>
    <w:rsid w:val="0012318E"/>
    <w:rsid w:val="0012327E"/>
    <w:rsid w:val="0012364B"/>
    <w:rsid w:val="00123758"/>
    <w:rsid w:val="001238B8"/>
    <w:rsid w:val="001251B1"/>
    <w:rsid w:val="0012542F"/>
    <w:rsid w:val="001262E5"/>
    <w:rsid w:val="001268C0"/>
    <w:rsid w:val="00126AE3"/>
    <w:rsid w:val="00127B1F"/>
    <w:rsid w:val="00132970"/>
    <w:rsid w:val="00132C8E"/>
    <w:rsid w:val="001330EA"/>
    <w:rsid w:val="00133C6A"/>
    <w:rsid w:val="00133E93"/>
    <w:rsid w:val="00133F6D"/>
    <w:rsid w:val="00134BAA"/>
    <w:rsid w:val="00135141"/>
    <w:rsid w:val="00135686"/>
    <w:rsid w:val="00135793"/>
    <w:rsid w:val="00135CEA"/>
    <w:rsid w:val="00135FF9"/>
    <w:rsid w:val="001364EA"/>
    <w:rsid w:val="0013711F"/>
    <w:rsid w:val="00137165"/>
    <w:rsid w:val="00140495"/>
    <w:rsid w:val="0014056E"/>
    <w:rsid w:val="00140720"/>
    <w:rsid w:val="00140F9C"/>
    <w:rsid w:val="001417B8"/>
    <w:rsid w:val="0014183C"/>
    <w:rsid w:val="0014347C"/>
    <w:rsid w:val="001438B2"/>
    <w:rsid w:val="00143C3F"/>
    <w:rsid w:val="00144AD0"/>
    <w:rsid w:val="00144B76"/>
    <w:rsid w:val="00144E24"/>
    <w:rsid w:val="001451BA"/>
    <w:rsid w:val="0014523B"/>
    <w:rsid w:val="00145810"/>
    <w:rsid w:val="00145D05"/>
    <w:rsid w:val="00145F73"/>
    <w:rsid w:val="001464CE"/>
    <w:rsid w:val="001466AB"/>
    <w:rsid w:val="00146720"/>
    <w:rsid w:val="00146B3D"/>
    <w:rsid w:val="00146C5C"/>
    <w:rsid w:val="00147CCB"/>
    <w:rsid w:val="00150B7E"/>
    <w:rsid w:val="00150DD5"/>
    <w:rsid w:val="00153120"/>
    <w:rsid w:val="001531D3"/>
    <w:rsid w:val="001540AC"/>
    <w:rsid w:val="00154259"/>
    <w:rsid w:val="00154357"/>
    <w:rsid w:val="00154524"/>
    <w:rsid w:val="0015453B"/>
    <w:rsid w:val="00155390"/>
    <w:rsid w:val="00155408"/>
    <w:rsid w:val="0015725A"/>
    <w:rsid w:val="00157987"/>
    <w:rsid w:val="00157B56"/>
    <w:rsid w:val="00157C20"/>
    <w:rsid w:val="00157D79"/>
    <w:rsid w:val="00160871"/>
    <w:rsid w:val="001610E4"/>
    <w:rsid w:val="0016198F"/>
    <w:rsid w:val="001637D2"/>
    <w:rsid w:val="00163D1B"/>
    <w:rsid w:val="00163D8E"/>
    <w:rsid w:val="001642B6"/>
    <w:rsid w:val="0016470A"/>
    <w:rsid w:val="00164AC2"/>
    <w:rsid w:val="00164D81"/>
    <w:rsid w:val="001658ED"/>
    <w:rsid w:val="00165A18"/>
    <w:rsid w:val="0016686E"/>
    <w:rsid w:val="00167094"/>
    <w:rsid w:val="00167B20"/>
    <w:rsid w:val="00167E76"/>
    <w:rsid w:val="00170344"/>
    <w:rsid w:val="00170F99"/>
    <w:rsid w:val="00171436"/>
    <w:rsid w:val="00171ECB"/>
    <w:rsid w:val="00171F3C"/>
    <w:rsid w:val="00171F60"/>
    <w:rsid w:val="0017204F"/>
    <w:rsid w:val="00172BD5"/>
    <w:rsid w:val="0017310D"/>
    <w:rsid w:val="00173976"/>
    <w:rsid w:val="00173C4B"/>
    <w:rsid w:val="00173D9D"/>
    <w:rsid w:val="00173F20"/>
    <w:rsid w:val="001742F1"/>
    <w:rsid w:val="00175E6D"/>
    <w:rsid w:val="00176496"/>
    <w:rsid w:val="001766D9"/>
    <w:rsid w:val="001778D2"/>
    <w:rsid w:val="0017792C"/>
    <w:rsid w:val="00177BBD"/>
    <w:rsid w:val="00177D84"/>
    <w:rsid w:val="001808A1"/>
    <w:rsid w:val="0018163B"/>
    <w:rsid w:val="00182208"/>
    <w:rsid w:val="00182CFD"/>
    <w:rsid w:val="001837D7"/>
    <w:rsid w:val="00183B68"/>
    <w:rsid w:val="00184334"/>
    <w:rsid w:val="00184391"/>
    <w:rsid w:val="001856EF"/>
    <w:rsid w:val="00185808"/>
    <w:rsid w:val="00185883"/>
    <w:rsid w:val="0018598F"/>
    <w:rsid w:val="0018691A"/>
    <w:rsid w:val="00187628"/>
    <w:rsid w:val="00187942"/>
    <w:rsid w:val="00187C85"/>
    <w:rsid w:val="0019023A"/>
    <w:rsid w:val="00191408"/>
    <w:rsid w:val="00191892"/>
    <w:rsid w:val="00194065"/>
    <w:rsid w:val="00195128"/>
    <w:rsid w:val="00195354"/>
    <w:rsid w:val="00195F1D"/>
    <w:rsid w:val="001963C2"/>
    <w:rsid w:val="001974F0"/>
    <w:rsid w:val="00197F3F"/>
    <w:rsid w:val="001A00C3"/>
    <w:rsid w:val="001A00FE"/>
    <w:rsid w:val="001A02AF"/>
    <w:rsid w:val="001A07C9"/>
    <w:rsid w:val="001A0A1C"/>
    <w:rsid w:val="001A0D30"/>
    <w:rsid w:val="001A2D46"/>
    <w:rsid w:val="001A33E9"/>
    <w:rsid w:val="001A4726"/>
    <w:rsid w:val="001A5B09"/>
    <w:rsid w:val="001A662F"/>
    <w:rsid w:val="001A6779"/>
    <w:rsid w:val="001A6CE0"/>
    <w:rsid w:val="001A7528"/>
    <w:rsid w:val="001A7917"/>
    <w:rsid w:val="001A793A"/>
    <w:rsid w:val="001B0D74"/>
    <w:rsid w:val="001B10A7"/>
    <w:rsid w:val="001B1894"/>
    <w:rsid w:val="001B2403"/>
    <w:rsid w:val="001B2F79"/>
    <w:rsid w:val="001B3816"/>
    <w:rsid w:val="001B4251"/>
    <w:rsid w:val="001B587D"/>
    <w:rsid w:val="001B6B73"/>
    <w:rsid w:val="001B6CC1"/>
    <w:rsid w:val="001B734E"/>
    <w:rsid w:val="001B7EA4"/>
    <w:rsid w:val="001C0154"/>
    <w:rsid w:val="001C0D9D"/>
    <w:rsid w:val="001C16F6"/>
    <w:rsid w:val="001C1DB9"/>
    <w:rsid w:val="001C1DCB"/>
    <w:rsid w:val="001C1F30"/>
    <w:rsid w:val="001C226B"/>
    <w:rsid w:val="001C2998"/>
    <w:rsid w:val="001C2A71"/>
    <w:rsid w:val="001C46C9"/>
    <w:rsid w:val="001C4D40"/>
    <w:rsid w:val="001C5026"/>
    <w:rsid w:val="001C541C"/>
    <w:rsid w:val="001C55AC"/>
    <w:rsid w:val="001C71A9"/>
    <w:rsid w:val="001C7C13"/>
    <w:rsid w:val="001C7F8E"/>
    <w:rsid w:val="001D040E"/>
    <w:rsid w:val="001D0819"/>
    <w:rsid w:val="001D1194"/>
    <w:rsid w:val="001D155E"/>
    <w:rsid w:val="001D196B"/>
    <w:rsid w:val="001D3306"/>
    <w:rsid w:val="001D35D2"/>
    <w:rsid w:val="001D3879"/>
    <w:rsid w:val="001D451E"/>
    <w:rsid w:val="001D5D9C"/>
    <w:rsid w:val="001D5E16"/>
    <w:rsid w:val="001D6803"/>
    <w:rsid w:val="001D6C43"/>
    <w:rsid w:val="001D779F"/>
    <w:rsid w:val="001E0700"/>
    <w:rsid w:val="001E12F5"/>
    <w:rsid w:val="001E187D"/>
    <w:rsid w:val="001E24F8"/>
    <w:rsid w:val="001E320F"/>
    <w:rsid w:val="001E36A0"/>
    <w:rsid w:val="001E3D56"/>
    <w:rsid w:val="001E3DF7"/>
    <w:rsid w:val="001E4A07"/>
    <w:rsid w:val="001E4E20"/>
    <w:rsid w:val="001E5AF1"/>
    <w:rsid w:val="001E7E54"/>
    <w:rsid w:val="001E7F59"/>
    <w:rsid w:val="001F01F9"/>
    <w:rsid w:val="001F054A"/>
    <w:rsid w:val="001F080C"/>
    <w:rsid w:val="001F099F"/>
    <w:rsid w:val="001F0A9C"/>
    <w:rsid w:val="001F2364"/>
    <w:rsid w:val="001F24BC"/>
    <w:rsid w:val="001F2503"/>
    <w:rsid w:val="001F2931"/>
    <w:rsid w:val="001F2AB9"/>
    <w:rsid w:val="001F3329"/>
    <w:rsid w:val="001F3C74"/>
    <w:rsid w:val="001F3DB2"/>
    <w:rsid w:val="001F3F85"/>
    <w:rsid w:val="001F4BAC"/>
    <w:rsid w:val="001F4D53"/>
    <w:rsid w:val="001F5FFD"/>
    <w:rsid w:val="001F6D83"/>
    <w:rsid w:val="001F6DF6"/>
    <w:rsid w:val="00201481"/>
    <w:rsid w:val="00201B07"/>
    <w:rsid w:val="002020FD"/>
    <w:rsid w:val="0020257E"/>
    <w:rsid w:val="00203212"/>
    <w:rsid w:val="00204A62"/>
    <w:rsid w:val="00204E5E"/>
    <w:rsid w:val="00205452"/>
    <w:rsid w:val="002067F9"/>
    <w:rsid w:val="00207AED"/>
    <w:rsid w:val="00207C83"/>
    <w:rsid w:val="00207F67"/>
    <w:rsid w:val="00207FF1"/>
    <w:rsid w:val="0021029C"/>
    <w:rsid w:val="002122D5"/>
    <w:rsid w:val="002126D8"/>
    <w:rsid w:val="00212B22"/>
    <w:rsid w:val="00213AF9"/>
    <w:rsid w:val="00213BF7"/>
    <w:rsid w:val="00214DBB"/>
    <w:rsid w:val="00214DBD"/>
    <w:rsid w:val="00214FD5"/>
    <w:rsid w:val="00215969"/>
    <w:rsid w:val="00215B5B"/>
    <w:rsid w:val="002161E0"/>
    <w:rsid w:val="0021678A"/>
    <w:rsid w:val="00217DD7"/>
    <w:rsid w:val="00220190"/>
    <w:rsid w:val="002218D1"/>
    <w:rsid w:val="00221F70"/>
    <w:rsid w:val="00221F9C"/>
    <w:rsid w:val="002228D7"/>
    <w:rsid w:val="00222CDF"/>
    <w:rsid w:val="00222F30"/>
    <w:rsid w:val="0022376C"/>
    <w:rsid w:val="00223BC3"/>
    <w:rsid w:val="00224591"/>
    <w:rsid w:val="00225125"/>
    <w:rsid w:val="00225257"/>
    <w:rsid w:val="00225968"/>
    <w:rsid w:val="00226515"/>
    <w:rsid w:val="00226AAD"/>
    <w:rsid w:val="00226ABE"/>
    <w:rsid w:val="00227198"/>
    <w:rsid w:val="00227336"/>
    <w:rsid w:val="0023171E"/>
    <w:rsid w:val="00232532"/>
    <w:rsid w:val="002326A5"/>
    <w:rsid w:val="00233904"/>
    <w:rsid w:val="00233B94"/>
    <w:rsid w:val="00233D07"/>
    <w:rsid w:val="00233DC5"/>
    <w:rsid w:val="002351DB"/>
    <w:rsid w:val="00235B6C"/>
    <w:rsid w:val="00236168"/>
    <w:rsid w:val="00236AFA"/>
    <w:rsid w:val="00237A14"/>
    <w:rsid w:val="002407DD"/>
    <w:rsid w:val="00240AA9"/>
    <w:rsid w:val="00241845"/>
    <w:rsid w:val="00242B10"/>
    <w:rsid w:val="00242E0B"/>
    <w:rsid w:val="002431DA"/>
    <w:rsid w:val="00243E0C"/>
    <w:rsid w:val="00243F19"/>
    <w:rsid w:val="00244025"/>
    <w:rsid w:val="00244A76"/>
    <w:rsid w:val="00244AB9"/>
    <w:rsid w:val="002452EB"/>
    <w:rsid w:val="002456B5"/>
    <w:rsid w:val="002464B8"/>
    <w:rsid w:val="00246DA0"/>
    <w:rsid w:val="00247C80"/>
    <w:rsid w:val="00247F0F"/>
    <w:rsid w:val="0025017E"/>
    <w:rsid w:val="00250F92"/>
    <w:rsid w:val="00251369"/>
    <w:rsid w:val="002517C0"/>
    <w:rsid w:val="00251A52"/>
    <w:rsid w:val="00252C2A"/>
    <w:rsid w:val="00252DE0"/>
    <w:rsid w:val="00253305"/>
    <w:rsid w:val="00253A23"/>
    <w:rsid w:val="00253F3C"/>
    <w:rsid w:val="002546E9"/>
    <w:rsid w:val="00254DB4"/>
    <w:rsid w:val="002553E6"/>
    <w:rsid w:val="00255992"/>
    <w:rsid w:val="00255A32"/>
    <w:rsid w:val="00255D62"/>
    <w:rsid w:val="00255E60"/>
    <w:rsid w:val="002569F2"/>
    <w:rsid w:val="00257819"/>
    <w:rsid w:val="00257E81"/>
    <w:rsid w:val="00257F18"/>
    <w:rsid w:val="00260106"/>
    <w:rsid w:val="00260C25"/>
    <w:rsid w:val="00261374"/>
    <w:rsid w:val="00261713"/>
    <w:rsid w:val="00261FAC"/>
    <w:rsid w:val="00263F0A"/>
    <w:rsid w:val="002643E7"/>
    <w:rsid w:val="0026570F"/>
    <w:rsid w:val="00265ECC"/>
    <w:rsid w:val="002661C7"/>
    <w:rsid w:val="00266A52"/>
    <w:rsid w:val="00266B12"/>
    <w:rsid w:val="00267807"/>
    <w:rsid w:val="00267FE6"/>
    <w:rsid w:val="002708F3"/>
    <w:rsid w:val="002713FB"/>
    <w:rsid w:val="00271C45"/>
    <w:rsid w:val="00272654"/>
    <w:rsid w:val="00272E95"/>
    <w:rsid w:val="00273AB7"/>
    <w:rsid w:val="002743F2"/>
    <w:rsid w:val="00275881"/>
    <w:rsid w:val="00275DA3"/>
    <w:rsid w:val="00276D95"/>
    <w:rsid w:val="0027796A"/>
    <w:rsid w:val="00277B7C"/>
    <w:rsid w:val="00280B34"/>
    <w:rsid w:val="00281414"/>
    <w:rsid w:val="0028146F"/>
    <w:rsid w:val="0028202B"/>
    <w:rsid w:val="002822E1"/>
    <w:rsid w:val="002824F0"/>
    <w:rsid w:val="002828FB"/>
    <w:rsid w:val="00282D24"/>
    <w:rsid w:val="00282FF5"/>
    <w:rsid w:val="00283574"/>
    <w:rsid w:val="002841EB"/>
    <w:rsid w:val="00284900"/>
    <w:rsid w:val="00284AEF"/>
    <w:rsid w:val="002861BB"/>
    <w:rsid w:val="002865DC"/>
    <w:rsid w:val="00286936"/>
    <w:rsid w:val="00286ED7"/>
    <w:rsid w:val="002910E3"/>
    <w:rsid w:val="00291360"/>
    <w:rsid w:val="00291BE2"/>
    <w:rsid w:val="00291E0C"/>
    <w:rsid w:val="00292659"/>
    <w:rsid w:val="0029308C"/>
    <w:rsid w:val="00293223"/>
    <w:rsid w:val="00293E78"/>
    <w:rsid w:val="00293FD8"/>
    <w:rsid w:val="002964D2"/>
    <w:rsid w:val="00296941"/>
    <w:rsid w:val="002A0897"/>
    <w:rsid w:val="002A24CC"/>
    <w:rsid w:val="002A381F"/>
    <w:rsid w:val="002A43FF"/>
    <w:rsid w:val="002A45D6"/>
    <w:rsid w:val="002A46E8"/>
    <w:rsid w:val="002A4AEA"/>
    <w:rsid w:val="002A55EA"/>
    <w:rsid w:val="002A57DD"/>
    <w:rsid w:val="002A6BCF"/>
    <w:rsid w:val="002A7937"/>
    <w:rsid w:val="002B0040"/>
    <w:rsid w:val="002B010D"/>
    <w:rsid w:val="002B0E68"/>
    <w:rsid w:val="002B0FCC"/>
    <w:rsid w:val="002B16ED"/>
    <w:rsid w:val="002B1E6E"/>
    <w:rsid w:val="002B21DE"/>
    <w:rsid w:val="002B231E"/>
    <w:rsid w:val="002B23A5"/>
    <w:rsid w:val="002B24CB"/>
    <w:rsid w:val="002B2E2B"/>
    <w:rsid w:val="002B3C1A"/>
    <w:rsid w:val="002B41F8"/>
    <w:rsid w:val="002B4739"/>
    <w:rsid w:val="002B6BDE"/>
    <w:rsid w:val="002B6FB2"/>
    <w:rsid w:val="002B7142"/>
    <w:rsid w:val="002B750D"/>
    <w:rsid w:val="002C04AD"/>
    <w:rsid w:val="002C08E9"/>
    <w:rsid w:val="002C0D6A"/>
    <w:rsid w:val="002C1591"/>
    <w:rsid w:val="002C188A"/>
    <w:rsid w:val="002C1FAD"/>
    <w:rsid w:val="002C3827"/>
    <w:rsid w:val="002C45A5"/>
    <w:rsid w:val="002C5440"/>
    <w:rsid w:val="002C54E0"/>
    <w:rsid w:val="002C59F5"/>
    <w:rsid w:val="002C5C99"/>
    <w:rsid w:val="002C63E0"/>
    <w:rsid w:val="002C729A"/>
    <w:rsid w:val="002C749A"/>
    <w:rsid w:val="002C7826"/>
    <w:rsid w:val="002D01B7"/>
    <w:rsid w:val="002D0395"/>
    <w:rsid w:val="002D063A"/>
    <w:rsid w:val="002D0F57"/>
    <w:rsid w:val="002D105C"/>
    <w:rsid w:val="002D1942"/>
    <w:rsid w:val="002D2195"/>
    <w:rsid w:val="002D2983"/>
    <w:rsid w:val="002D2A22"/>
    <w:rsid w:val="002D2DB9"/>
    <w:rsid w:val="002D315A"/>
    <w:rsid w:val="002D31B2"/>
    <w:rsid w:val="002D3237"/>
    <w:rsid w:val="002D3587"/>
    <w:rsid w:val="002D3ADC"/>
    <w:rsid w:val="002D4338"/>
    <w:rsid w:val="002D46AC"/>
    <w:rsid w:val="002D4973"/>
    <w:rsid w:val="002D4B8A"/>
    <w:rsid w:val="002D5321"/>
    <w:rsid w:val="002D7951"/>
    <w:rsid w:val="002D7979"/>
    <w:rsid w:val="002E076A"/>
    <w:rsid w:val="002E0803"/>
    <w:rsid w:val="002E0A85"/>
    <w:rsid w:val="002E125E"/>
    <w:rsid w:val="002E1371"/>
    <w:rsid w:val="002E166D"/>
    <w:rsid w:val="002E22FA"/>
    <w:rsid w:val="002E2EAA"/>
    <w:rsid w:val="002E3762"/>
    <w:rsid w:val="002E3A7F"/>
    <w:rsid w:val="002E3C9E"/>
    <w:rsid w:val="002E46BE"/>
    <w:rsid w:val="002E57EA"/>
    <w:rsid w:val="002E57EE"/>
    <w:rsid w:val="002E5845"/>
    <w:rsid w:val="002E61F4"/>
    <w:rsid w:val="002E649D"/>
    <w:rsid w:val="002E66BC"/>
    <w:rsid w:val="002E74F7"/>
    <w:rsid w:val="002E7834"/>
    <w:rsid w:val="002F0006"/>
    <w:rsid w:val="002F10F7"/>
    <w:rsid w:val="002F1209"/>
    <w:rsid w:val="002F1806"/>
    <w:rsid w:val="002F1E66"/>
    <w:rsid w:val="002F2669"/>
    <w:rsid w:val="002F26A2"/>
    <w:rsid w:val="002F49A1"/>
    <w:rsid w:val="002F4A2A"/>
    <w:rsid w:val="002F4A45"/>
    <w:rsid w:val="002F555B"/>
    <w:rsid w:val="002F56C3"/>
    <w:rsid w:val="002F596A"/>
    <w:rsid w:val="002F5CE1"/>
    <w:rsid w:val="002F5E7F"/>
    <w:rsid w:val="002F6814"/>
    <w:rsid w:val="002F6AB2"/>
    <w:rsid w:val="002F7617"/>
    <w:rsid w:val="002F7C0F"/>
    <w:rsid w:val="0030047C"/>
    <w:rsid w:val="00300D82"/>
    <w:rsid w:val="003025E4"/>
    <w:rsid w:val="003034F9"/>
    <w:rsid w:val="00303C8B"/>
    <w:rsid w:val="003043C3"/>
    <w:rsid w:val="003044B8"/>
    <w:rsid w:val="00304A1A"/>
    <w:rsid w:val="00304F84"/>
    <w:rsid w:val="00305877"/>
    <w:rsid w:val="00306958"/>
    <w:rsid w:val="003078EB"/>
    <w:rsid w:val="0031017C"/>
    <w:rsid w:val="00311112"/>
    <w:rsid w:val="00311BB2"/>
    <w:rsid w:val="00312B32"/>
    <w:rsid w:val="00313F35"/>
    <w:rsid w:val="003146EF"/>
    <w:rsid w:val="00315D0F"/>
    <w:rsid w:val="00315FC9"/>
    <w:rsid w:val="00316070"/>
    <w:rsid w:val="00316873"/>
    <w:rsid w:val="003171CC"/>
    <w:rsid w:val="00317537"/>
    <w:rsid w:val="00317732"/>
    <w:rsid w:val="00317E56"/>
    <w:rsid w:val="003214FA"/>
    <w:rsid w:val="00321C2C"/>
    <w:rsid w:val="00321C8F"/>
    <w:rsid w:val="003227C3"/>
    <w:rsid w:val="00323355"/>
    <w:rsid w:val="00323A09"/>
    <w:rsid w:val="00323F85"/>
    <w:rsid w:val="003244E2"/>
    <w:rsid w:val="00325686"/>
    <w:rsid w:val="0032710A"/>
    <w:rsid w:val="00327634"/>
    <w:rsid w:val="00327756"/>
    <w:rsid w:val="00327A3D"/>
    <w:rsid w:val="00331427"/>
    <w:rsid w:val="00331596"/>
    <w:rsid w:val="00331E21"/>
    <w:rsid w:val="00332626"/>
    <w:rsid w:val="00332AE3"/>
    <w:rsid w:val="003334BA"/>
    <w:rsid w:val="00333554"/>
    <w:rsid w:val="00333ACF"/>
    <w:rsid w:val="00333DEE"/>
    <w:rsid w:val="0033463C"/>
    <w:rsid w:val="00335352"/>
    <w:rsid w:val="00335E81"/>
    <w:rsid w:val="0033730A"/>
    <w:rsid w:val="00337B1B"/>
    <w:rsid w:val="00340681"/>
    <w:rsid w:val="00340852"/>
    <w:rsid w:val="00340C25"/>
    <w:rsid w:val="0034153E"/>
    <w:rsid w:val="00341AFD"/>
    <w:rsid w:val="00341DE9"/>
    <w:rsid w:val="00342467"/>
    <w:rsid w:val="003427B1"/>
    <w:rsid w:val="0034327B"/>
    <w:rsid w:val="00343C28"/>
    <w:rsid w:val="0034450B"/>
    <w:rsid w:val="00344A6F"/>
    <w:rsid w:val="00344F32"/>
    <w:rsid w:val="00345A2B"/>
    <w:rsid w:val="00345C91"/>
    <w:rsid w:val="0034705E"/>
    <w:rsid w:val="003476D0"/>
    <w:rsid w:val="00347905"/>
    <w:rsid w:val="00347997"/>
    <w:rsid w:val="00350DF0"/>
    <w:rsid w:val="00350EEF"/>
    <w:rsid w:val="00352862"/>
    <w:rsid w:val="00352A81"/>
    <w:rsid w:val="00352C5D"/>
    <w:rsid w:val="00353C75"/>
    <w:rsid w:val="00354600"/>
    <w:rsid w:val="00355BCA"/>
    <w:rsid w:val="00355ECA"/>
    <w:rsid w:val="003573FA"/>
    <w:rsid w:val="00357B8A"/>
    <w:rsid w:val="003605AA"/>
    <w:rsid w:val="003606B5"/>
    <w:rsid w:val="0036097C"/>
    <w:rsid w:val="00360AAA"/>
    <w:rsid w:val="00360E1A"/>
    <w:rsid w:val="00360F04"/>
    <w:rsid w:val="00360F78"/>
    <w:rsid w:val="00361AF3"/>
    <w:rsid w:val="00361C99"/>
    <w:rsid w:val="00362F20"/>
    <w:rsid w:val="0036384A"/>
    <w:rsid w:val="00365AA9"/>
    <w:rsid w:val="00366582"/>
    <w:rsid w:val="00366912"/>
    <w:rsid w:val="003678F7"/>
    <w:rsid w:val="00367B99"/>
    <w:rsid w:val="00367F03"/>
    <w:rsid w:val="00367F80"/>
    <w:rsid w:val="003702E7"/>
    <w:rsid w:val="00370DD9"/>
    <w:rsid w:val="00371C2D"/>
    <w:rsid w:val="003722DE"/>
    <w:rsid w:val="00372630"/>
    <w:rsid w:val="003736C8"/>
    <w:rsid w:val="00373740"/>
    <w:rsid w:val="0037423D"/>
    <w:rsid w:val="00374869"/>
    <w:rsid w:val="003750D2"/>
    <w:rsid w:val="00375802"/>
    <w:rsid w:val="00375D5E"/>
    <w:rsid w:val="00376272"/>
    <w:rsid w:val="00376E29"/>
    <w:rsid w:val="00381315"/>
    <w:rsid w:val="00381EDE"/>
    <w:rsid w:val="003825DD"/>
    <w:rsid w:val="00382B3B"/>
    <w:rsid w:val="00382F71"/>
    <w:rsid w:val="003835F8"/>
    <w:rsid w:val="00383D84"/>
    <w:rsid w:val="00384453"/>
    <w:rsid w:val="00385CB7"/>
    <w:rsid w:val="00385D35"/>
    <w:rsid w:val="00385D54"/>
    <w:rsid w:val="0038686E"/>
    <w:rsid w:val="003872DC"/>
    <w:rsid w:val="0038742B"/>
    <w:rsid w:val="003879AD"/>
    <w:rsid w:val="00387B97"/>
    <w:rsid w:val="0039065F"/>
    <w:rsid w:val="003909DF"/>
    <w:rsid w:val="00390EA6"/>
    <w:rsid w:val="00390EC8"/>
    <w:rsid w:val="00391F4C"/>
    <w:rsid w:val="00392150"/>
    <w:rsid w:val="0039259C"/>
    <w:rsid w:val="0039260E"/>
    <w:rsid w:val="00392645"/>
    <w:rsid w:val="00392D9F"/>
    <w:rsid w:val="00393152"/>
    <w:rsid w:val="00393638"/>
    <w:rsid w:val="00393BE7"/>
    <w:rsid w:val="00394275"/>
    <w:rsid w:val="00394325"/>
    <w:rsid w:val="003959C8"/>
    <w:rsid w:val="003960F3"/>
    <w:rsid w:val="003961B9"/>
    <w:rsid w:val="00396361"/>
    <w:rsid w:val="003967C5"/>
    <w:rsid w:val="003975B5"/>
    <w:rsid w:val="003976A3"/>
    <w:rsid w:val="0039776E"/>
    <w:rsid w:val="003A0F96"/>
    <w:rsid w:val="003A18F6"/>
    <w:rsid w:val="003A1E9C"/>
    <w:rsid w:val="003A2591"/>
    <w:rsid w:val="003A27CA"/>
    <w:rsid w:val="003A31B5"/>
    <w:rsid w:val="003A3319"/>
    <w:rsid w:val="003A43DE"/>
    <w:rsid w:val="003A4AB2"/>
    <w:rsid w:val="003A4E81"/>
    <w:rsid w:val="003A541C"/>
    <w:rsid w:val="003A5516"/>
    <w:rsid w:val="003A5ADE"/>
    <w:rsid w:val="003A69F4"/>
    <w:rsid w:val="003A6A01"/>
    <w:rsid w:val="003A6E95"/>
    <w:rsid w:val="003A7742"/>
    <w:rsid w:val="003A7B45"/>
    <w:rsid w:val="003B00A3"/>
    <w:rsid w:val="003B03CD"/>
    <w:rsid w:val="003B08CD"/>
    <w:rsid w:val="003B0936"/>
    <w:rsid w:val="003B0C97"/>
    <w:rsid w:val="003B18E0"/>
    <w:rsid w:val="003B21E2"/>
    <w:rsid w:val="003B2234"/>
    <w:rsid w:val="003B275F"/>
    <w:rsid w:val="003B2D9D"/>
    <w:rsid w:val="003B2FF2"/>
    <w:rsid w:val="003B3486"/>
    <w:rsid w:val="003B3BF2"/>
    <w:rsid w:val="003B4726"/>
    <w:rsid w:val="003B4B04"/>
    <w:rsid w:val="003B547B"/>
    <w:rsid w:val="003B570F"/>
    <w:rsid w:val="003B5A26"/>
    <w:rsid w:val="003B5E26"/>
    <w:rsid w:val="003B603D"/>
    <w:rsid w:val="003B6230"/>
    <w:rsid w:val="003B6CE2"/>
    <w:rsid w:val="003B7087"/>
    <w:rsid w:val="003B70BB"/>
    <w:rsid w:val="003C00C6"/>
    <w:rsid w:val="003C0337"/>
    <w:rsid w:val="003C0478"/>
    <w:rsid w:val="003C1C20"/>
    <w:rsid w:val="003C22D4"/>
    <w:rsid w:val="003C295E"/>
    <w:rsid w:val="003C2DB8"/>
    <w:rsid w:val="003C2DBF"/>
    <w:rsid w:val="003C34DF"/>
    <w:rsid w:val="003C3E5E"/>
    <w:rsid w:val="003C3F96"/>
    <w:rsid w:val="003C4F5B"/>
    <w:rsid w:val="003C574A"/>
    <w:rsid w:val="003C57D8"/>
    <w:rsid w:val="003C5D78"/>
    <w:rsid w:val="003C63FC"/>
    <w:rsid w:val="003C6B7A"/>
    <w:rsid w:val="003C7EA5"/>
    <w:rsid w:val="003D04C4"/>
    <w:rsid w:val="003D0670"/>
    <w:rsid w:val="003D16BA"/>
    <w:rsid w:val="003D1A8B"/>
    <w:rsid w:val="003D1F5C"/>
    <w:rsid w:val="003D277C"/>
    <w:rsid w:val="003D2899"/>
    <w:rsid w:val="003D291F"/>
    <w:rsid w:val="003D40AC"/>
    <w:rsid w:val="003D5370"/>
    <w:rsid w:val="003D5B10"/>
    <w:rsid w:val="003E23FD"/>
    <w:rsid w:val="003E250F"/>
    <w:rsid w:val="003E29A6"/>
    <w:rsid w:val="003E3019"/>
    <w:rsid w:val="003E3061"/>
    <w:rsid w:val="003E346F"/>
    <w:rsid w:val="003E6732"/>
    <w:rsid w:val="003E6A75"/>
    <w:rsid w:val="003E6B87"/>
    <w:rsid w:val="003E6F45"/>
    <w:rsid w:val="003E75DF"/>
    <w:rsid w:val="003F00CF"/>
    <w:rsid w:val="003F05C6"/>
    <w:rsid w:val="003F08A6"/>
    <w:rsid w:val="003F10A3"/>
    <w:rsid w:val="003F14F9"/>
    <w:rsid w:val="003F1BA4"/>
    <w:rsid w:val="003F263A"/>
    <w:rsid w:val="003F27D2"/>
    <w:rsid w:val="003F328D"/>
    <w:rsid w:val="003F3D2F"/>
    <w:rsid w:val="003F3E9D"/>
    <w:rsid w:val="003F46C2"/>
    <w:rsid w:val="003F493F"/>
    <w:rsid w:val="003F53B8"/>
    <w:rsid w:val="003F5C60"/>
    <w:rsid w:val="003F5F0E"/>
    <w:rsid w:val="003F62F6"/>
    <w:rsid w:val="003F6F37"/>
    <w:rsid w:val="003F6F53"/>
    <w:rsid w:val="003F716C"/>
    <w:rsid w:val="003F7FC8"/>
    <w:rsid w:val="0040054C"/>
    <w:rsid w:val="00400D13"/>
    <w:rsid w:val="00401C5A"/>
    <w:rsid w:val="00401F10"/>
    <w:rsid w:val="0040244A"/>
    <w:rsid w:val="00402A4E"/>
    <w:rsid w:val="0040332B"/>
    <w:rsid w:val="00403331"/>
    <w:rsid w:val="0040468E"/>
    <w:rsid w:val="004048E8"/>
    <w:rsid w:val="00404B53"/>
    <w:rsid w:val="00405829"/>
    <w:rsid w:val="00406306"/>
    <w:rsid w:val="00406A6E"/>
    <w:rsid w:val="00406CA7"/>
    <w:rsid w:val="00407105"/>
    <w:rsid w:val="00410390"/>
    <w:rsid w:val="004108DE"/>
    <w:rsid w:val="00410A18"/>
    <w:rsid w:val="00410A75"/>
    <w:rsid w:val="004110BB"/>
    <w:rsid w:val="004112D1"/>
    <w:rsid w:val="00411388"/>
    <w:rsid w:val="0041161E"/>
    <w:rsid w:val="004118AE"/>
    <w:rsid w:val="004118EF"/>
    <w:rsid w:val="00411A14"/>
    <w:rsid w:val="00411B02"/>
    <w:rsid w:val="00411BE7"/>
    <w:rsid w:val="0041252C"/>
    <w:rsid w:val="004135D6"/>
    <w:rsid w:val="0041411E"/>
    <w:rsid w:val="00414637"/>
    <w:rsid w:val="004146A5"/>
    <w:rsid w:val="00414DD8"/>
    <w:rsid w:val="00415DF1"/>
    <w:rsid w:val="004163A8"/>
    <w:rsid w:val="00416775"/>
    <w:rsid w:val="0042042C"/>
    <w:rsid w:val="004204AA"/>
    <w:rsid w:val="0042070A"/>
    <w:rsid w:val="00420730"/>
    <w:rsid w:val="004212AE"/>
    <w:rsid w:val="0042134E"/>
    <w:rsid w:val="00421809"/>
    <w:rsid w:val="0042189F"/>
    <w:rsid w:val="00421FC5"/>
    <w:rsid w:val="00423093"/>
    <w:rsid w:val="00423110"/>
    <w:rsid w:val="0042346C"/>
    <w:rsid w:val="00424737"/>
    <w:rsid w:val="00424A2F"/>
    <w:rsid w:val="00424B02"/>
    <w:rsid w:val="004254A1"/>
    <w:rsid w:val="00426542"/>
    <w:rsid w:val="00426685"/>
    <w:rsid w:val="00427C0F"/>
    <w:rsid w:val="0043050F"/>
    <w:rsid w:val="004306C1"/>
    <w:rsid w:val="004307E0"/>
    <w:rsid w:val="00430FD6"/>
    <w:rsid w:val="0043102F"/>
    <w:rsid w:val="004315FE"/>
    <w:rsid w:val="004318E9"/>
    <w:rsid w:val="00431F2E"/>
    <w:rsid w:val="00431FFC"/>
    <w:rsid w:val="004326F1"/>
    <w:rsid w:val="0043281B"/>
    <w:rsid w:val="00433803"/>
    <w:rsid w:val="00433C09"/>
    <w:rsid w:val="00433F92"/>
    <w:rsid w:val="00434B1B"/>
    <w:rsid w:val="00434D6C"/>
    <w:rsid w:val="004353B8"/>
    <w:rsid w:val="00435964"/>
    <w:rsid w:val="00435976"/>
    <w:rsid w:val="00436273"/>
    <w:rsid w:val="00437C11"/>
    <w:rsid w:val="004405CB"/>
    <w:rsid w:val="00440C27"/>
    <w:rsid w:val="0044270F"/>
    <w:rsid w:val="00442F33"/>
    <w:rsid w:val="004444FF"/>
    <w:rsid w:val="00445C9F"/>
    <w:rsid w:val="00446041"/>
    <w:rsid w:val="004503F2"/>
    <w:rsid w:val="0045072E"/>
    <w:rsid w:val="004508B9"/>
    <w:rsid w:val="0045092D"/>
    <w:rsid w:val="00450DE2"/>
    <w:rsid w:val="00451668"/>
    <w:rsid w:val="00451868"/>
    <w:rsid w:val="0045288E"/>
    <w:rsid w:val="00452C31"/>
    <w:rsid w:val="00452F3C"/>
    <w:rsid w:val="00452FB5"/>
    <w:rsid w:val="00453163"/>
    <w:rsid w:val="00453C00"/>
    <w:rsid w:val="00454D53"/>
    <w:rsid w:val="00454E3F"/>
    <w:rsid w:val="00454ED0"/>
    <w:rsid w:val="0045557B"/>
    <w:rsid w:val="00455F43"/>
    <w:rsid w:val="00456D0D"/>
    <w:rsid w:val="00456E45"/>
    <w:rsid w:val="00457100"/>
    <w:rsid w:val="00457388"/>
    <w:rsid w:val="0045739C"/>
    <w:rsid w:val="00457F1A"/>
    <w:rsid w:val="004607D3"/>
    <w:rsid w:val="0046089A"/>
    <w:rsid w:val="00460A5B"/>
    <w:rsid w:val="00460CA5"/>
    <w:rsid w:val="00460E6F"/>
    <w:rsid w:val="00460EF2"/>
    <w:rsid w:val="00462191"/>
    <w:rsid w:val="004627A1"/>
    <w:rsid w:val="00462B76"/>
    <w:rsid w:val="0046367C"/>
    <w:rsid w:val="00463B15"/>
    <w:rsid w:val="00463B80"/>
    <w:rsid w:val="00464426"/>
    <w:rsid w:val="00464E2B"/>
    <w:rsid w:val="004650E6"/>
    <w:rsid w:val="004656B2"/>
    <w:rsid w:val="00465E57"/>
    <w:rsid w:val="00465FDB"/>
    <w:rsid w:val="0046603D"/>
    <w:rsid w:val="00466083"/>
    <w:rsid w:val="00466125"/>
    <w:rsid w:val="004666B7"/>
    <w:rsid w:val="004674B0"/>
    <w:rsid w:val="00467867"/>
    <w:rsid w:val="00467C4D"/>
    <w:rsid w:val="0047004E"/>
    <w:rsid w:val="004709DA"/>
    <w:rsid w:val="00471446"/>
    <w:rsid w:val="00471D7A"/>
    <w:rsid w:val="00473C2D"/>
    <w:rsid w:val="0047532F"/>
    <w:rsid w:val="00475E86"/>
    <w:rsid w:val="004800EA"/>
    <w:rsid w:val="004817EE"/>
    <w:rsid w:val="004818E9"/>
    <w:rsid w:val="00481E37"/>
    <w:rsid w:val="00481F33"/>
    <w:rsid w:val="00482909"/>
    <w:rsid w:val="00482FF1"/>
    <w:rsid w:val="00483477"/>
    <w:rsid w:val="0048380E"/>
    <w:rsid w:val="00484796"/>
    <w:rsid w:val="00484E30"/>
    <w:rsid w:val="00486F3C"/>
    <w:rsid w:val="00487CDE"/>
    <w:rsid w:val="00490842"/>
    <w:rsid w:val="00490AA0"/>
    <w:rsid w:val="00490D59"/>
    <w:rsid w:val="00490E0A"/>
    <w:rsid w:val="00490F85"/>
    <w:rsid w:val="00491897"/>
    <w:rsid w:val="00491BE2"/>
    <w:rsid w:val="00491C19"/>
    <w:rsid w:val="00492062"/>
    <w:rsid w:val="004926F7"/>
    <w:rsid w:val="004928FA"/>
    <w:rsid w:val="00493FDF"/>
    <w:rsid w:val="00494A82"/>
    <w:rsid w:val="00494D93"/>
    <w:rsid w:val="00495AA0"/>
    <w:rsid w:val="00496D4C"/>
    <w:rsid w:val="00497D06"/>
    <w:rsid w:val="00497D26"/>
    <w:rsid w:val="004A1779"/>
    <w:rsid w:val="004A1D99"/>
    <w:rsid w:val="004A2729"/>
    <w:rsid w:val="004A3722"/>
    <w:rsid w:val="004A394E"/>
    <w:rsid w:val="004A447D"/>
    <w:rsid w:val="004A4919"/>
    <w:rsid w:val="004A4E9A"/>
    <w:rsid w:val="004A5567"/>
    <w:rsid w:val="004A5733"/>
    <w:rsid w:val="004A5ECC"/>
    <w:rsid w:val="004A6069"/>
    <w:rsid w:val="004A6A3B"/>
    <w:rsid w:val="004A782E"/>
    <w:rsid w:val="004A7B22"/>
    <w:rsid w:val="004B002F"/>
    <w:rsid w:val="004B1B63"/>
    <w:rsid w:val="004B1F6F"/>
    <w:rsid w:val="004B1FB6"/>
    <w:rsid w:val="004B2264"/>
    <w:rsid w:val="004B2862"/>
    <w:rsid w:val="004B286D"/>
    <w:rsid w:val="004B2DE5"/>
    <w:rsid w:val="004B4140"/>
    <w:rsid w:val="004B4312"/>
    <w:rsid w:val="004B46CB"/>
    <w:rsid w:val="004B517A"/>
    <w:rsid w:val="004B5FF7"/>
    <w:rsid w:val="004B62CF"/>
    <w:rsid w:val="004B6436"/>
    <w:rsid w:val="004B67B6"/>
    <w:rsid w:val="004B738B"/>
    <w:rsid w:val="004B7C33"/>
    <w:rsid w:val="004C0442"/>
    <w:rsid w:val="004C0445"/>
    <w:rsid w:val="004C0B13"/>
    <w:rsid w:val="004C0CA2"/>
    <w:rsid w:val="004C1030"/>
    <w:rsid w:val="004C1876"/>
    <w:rsid w:val="004C1CC3"/>
    <w:rsid w:val="004C1FCD"/>
    <w:rsid w:val="004C2FC1"/>
    <w:rsid w:val="004C39E3"/>
    <w:rsid w:val="004C3B12"/>
    <w:rsid w:val="004C4952"/>
    <w:rsid w:val="004C4F71"/>
    <w:rsid w:val="004C5F19"/>
    <w:rsid w:val="004C76BF"/>
    <w:rsid w:val="004C7CF2"/>
    <w:rsid w:val="004D0474"/>
    <w:rsid w:val="004D07A2"/>
    <w:rsid w:val="004D14A4"/>
    <w:rsid w:val="004D14CE"/>
    <w:rsid w:val="004D181C"/>
    <w:rsid w:val="004D1844"/>
    <w:rsid w:val="004D1EA9"/>
    <w:rsid w:val="004D2664"/>
    <w:rsid w:val="004D3178"/>
    <w:rsid w:val="004D3533"/>
    <w:rsid w:val="004D3B37"/>
    <w:rsid w:val="004D3D03"/>
    <w:rsid w:val="004D3EC5"/>
    <w:rsid w:val="004D4354"/>
    <w:rsid w:val="004D4357"/>
    <w:rsid w:val="004D4F6D"/>
    <w:rsid w:val="004D5B88"/>
    <w:rsid w:val="004D5C41"/>
    <w:rsid w:val="004D61AD"/>
    <w:rsid w:val="004D6A99"/>
    <w:rsid w:val="004D6C9B"/>
    <w:rsid w:val="004D6FFC"/>
    <w:rsid w:val="004D7122"/>
    <w:rsid w:val="004D71C1"/>
    <w:rsid w:val="004D7500"/>
    <w:rsid w:val="004D7802"/>
    <w:rsid w:val="004D7835"/>
    <w:rsid w:val="004D7A66"/>
    <w:rsid w:val="004D7EB0"/>
    <w:rsid w:val="004E0107"/>
    <w:rsid w:val="004E0835"/>
    <w:rsid w:val="004E1423"/>
    <w:rsid w:val="004E2459"/>
    <w:rsid w:val="004E2E4E"/>
    <w:rsid w:val="004E3906"/>
    <w:rsid w:val="004E5052"/>
    <w:rsid w:val="004E58D2"/>
    <w:rsid w:val="004E6259"/>
    <w:rsid w:val="004E671B"/>
    <w:rsid w:val="004E692D"/>
    <w:rsid w:val="004E6F7E"/>
    <w:rsid w:val="004E70B9"/>
    <w:rsid w:val="004E7515"/>
    <w:rsid w:val="004E76E8"/>
    <w:rsid w:val="004E7D54"/>
    <w:rsid w:val="004F0500"/>
    <w:rsid w:val="004F09ED"/>
    <w:rsid w:val="004F0D53"/>
    <w:rsid w:val="004F1803"/>
    <w:rsid w:val="004F1F61"/>
    <w:rsid w:val="004F2805"/>
    <w:rsid w:val="004F2957"/>
    <w:rsid w:val="004F317C"/>
    <w:rsid w:val="004F37C3"/>
    <w:rsid w:val="004F425B"/>
    <w:rsid w:val="004F4B4B"/>
    <w:rsid w:val="004F52CA"/>
    <w:rsid w:val="004F5EA3"/>
    <w:rsid w:val="004F647B"/>
    <w:rsid w:val="004F6851"/>
    <w:rsid w:val="004F6B0D"/>
    <w:rsid w:val="004F7453"/>
    <w:rsid w:val="0050004A"/>
    <w:rsid w:val="00500063"/>
    <w:rsid w:val="005004DB"/>
    <w:rsid w:val="005009B7"/>
    <w:rsid w:val="00500BD3"/>
    <w:rsid w:val="0050111B"/>
    <w:rsid w:val="00501243"/>
    <w:rsid w:val="00502649"/>
    <w:rsid w:val="00502ABC"/>
    <w:rsid w:val="00502AF3"/>
    <w:rsid w:val="00503D82"/>
    <w:rsid w:val="00503EA3"/>
    <w:rsid w:val="005042B8"/>
    <w:rsid w:val="0050547E"/>
    <w:rsid w:val="00505BBC"/>
    <w:rsid w:val="005060EE"/>
    <w:rsid w:val="005067CE"/>
    <w:rsid w:val="005069F4"/>
    <w:rsid w:val="00506C4F"/>
    <w:rsid w:val="00507B53"/>
    <w:rsid w:val="0051009F"/>
    <w:rsid w:val="0051140B"/>
    <w:rsid w:val="00511D5C"/>
    <w:rsid w:val="005121AF"/>
    <w:rsid w:val="0051242C"/>
    <w:rsid w:val="005127E5"/>
    <w:rsid w:val="00512B03"/>
    <w:rsid w:val="00512CEC"/>
    <w:rsid w:val="00512E2F"/>
    <w:rsid w:val="00512FDA"/>
    <w:rsid w:val="0051630A"/>
    <w:rsid w:val="00520BC9"/>
    <w:rsid w:val="00520D87"/>
    <w:rsid w:val="00521526"/>
    <w:rsid w:val="0052157D"/>
    <w:rsid w:val="005220A1"/>
    <w:rsid w:val="005225C0"/>
    <w:rsid w:val="00522607"/>
    <w:rsid w:val="00522F3B"/>
    <w:rsid w:val="005230B2"/>
    <w:rsid w:val="0052318E"/>
    <w:rsid w:val="005233A0"/>
    <w:rsid w:val="0052366B"/>
    <w:rsid w:val="00523AB8"/>
    <w:rsid w:val="00523BC1"/>
    <w:rsid w:val="00524C51"/>
    <w:rsid w:val="0052563A"/>
    <w:rsid w:val="0052591C"/>
    <w:rsid w:val="00525CF1"/>
    <w:rsid w:val="00526D14"/>
    <w:rsid w:val="0052767F"/>
    <w:rsid w:val="005279A2"/>
    <w:rsid w:val="00527B5D"/>
    <w:rsid w:val="0053047A"/>
    <w:rsid w:val="00530BAD"/>
    <w:rsid w:val="005315EF"/>
    <w:rsid w:val="005317AB"/>
    <w:rsid w:val="00531C4A"/>
    <w:rsid w:val="00531CEA"/>
    <w:rsid w:val="00533635"/>
    <w:rsid w:val="005338C6"/>
    <w:rsid w:val="00533B6B"/>
    <w:rsid w:val="00534438"/>
    <w:rsid w:val="00534577"/>
    <w:rsid w:val="00535009"/>
    <w:rsid w:val="005351F9"/>
    <w:rsid w:val="0053528A"/>
    <w:rsid w:val="00535498"/>
    <w:rsid w:val="00535924"/>
    <w:rsid w:val="00535FE0"/>
    <w:rsid w:val="00536A55"/>
    <w:rsid w:val="00537B54"/>
    <w:rsid w:val="005401FC"/>
    <w:rsid w:val="00540907"/>
    <w:rsid w:val="00540CCD"/>
    <w:rsid w:val="00540D4F"/>
    <w:rsid w:val="00541670"/>
    <w:rsid w:val="005419D3"/>
    <w:rsid w:val="00542A17"/>
    <w:rsid w:val="00542B4D"/>
    <w:rsid w:val="00542F55"/>
    <w:rsid w:val="00543030"/>
    <w:rsid w:val="0054327D"/>
    <w:rsid w:val="005436A0"/>
    <w:rsid w:val="00543CA4"/>
    <w:rsid w:val="00544235"/>
    <w:rsid w:val="005449A5"/>
    <w:rsid w:val="005461B1"/>
    <w:rsid w:val="005469D3"/>
    <w:rsid w:val="0054757B"/>
    <w:rsid w:val="00547D77"/>
    <w:rsid w:val="00550BE1"/>
    <w:rsid w:val="00550E2B"/>
    <w:rsid w:val="005510EF"/>
    <w:rsid w:val="0055162F"/>
    <w:rsid w:val="00551919"/>
    <w:rsid w:val="00551DB8"/>
    <w:rsid w:val="00551E15"/>
    <w:rsid w:val="00552673"/>
    <w:rsid w:val="0055272D"/>
    <w:rsid w:val="005534D1"/>
    <w:rsid w:val="00553716"/>
    <w:rsid w:val="00553775"/>
    <w:rsid w:val="005537DD"/>
    <w:rsid w:val="00553DA1"/>
    <w:rsid w:val="005544C0"/>
    <w:rsid w:val="0055496A"/>
    <w:rsid w:val="005571BA"/>
    <w:rsid w:val="00560D0A"/>
    <w:rsid w:val="00560F43"/>
    <w:rsid w:val="00561315"/>
    <w:rsid w:val="00561345"/>
    <w:rsid w:val="00561674"/>
    <w:rsid w:val="00561BD6"/>
    <w:rsid w:val="00561F79"/>
    <w:rsid w:val="00562BCD"/>
    <w:rsid w:val="00563A4B"/>
    <w:rsid w:val="00563C83"/>
    <w:rsid w:val="005640C7"/>
    <w:rsid w:val="0056412D"/>
    <w:rsid w:val="005643A6"/>
    <w:rsid w:val="0056453D"/>
    <w:rsid w:val="00565199"/>
    <w:rsid w:val="00565915"/>
    <w:rsid w:val="00565FFE"/>
    <w:rsid w:val="005679EC"/>
    <w:rsid w:val="00570242"/>
    <w:rsid w:val="00570DC6"/>
    <w:rsid w:val="00571204"/>
    <w:rsid w:val="00571767"/>
    <w:rsid w:val="00572601"/>
    <w:rsid w:val="00573B08"/>
    <w:rsid w:val="0057404C"/>
    <w:rsid w:val="00574959"/>
    <w:rsid w:val="00574AFE"/>
    <w:rsid w:val="00574F25"/>
    <w:rsid w:val="005754D8"/>
    <w:rsid w:val="00575CA5"/>
    <w:rsid w:val="005761CE"/>
    <w:rsid w:val="00576B90"/>
    <w:rsid w:val="00576D8F"/>
    <w:rsid w:val="00576E90"/>
    <w:rsid w:val="00577205"/>
    <w:rsid w:val="00577259"/>
    <w:rsid w:val="005773DE"/>
    <w:rsid w:val="00577A79"/>
    <w:rsid w:val="00580526"/>
    <w:rsid w:val="00580D54"/>
    <w:rsid w:val="00580DC3"/>
    <w:rsid w:val="00581A88"/>
    <w:rsid w:val="005823B7"/>
    <w:rsid w:val="00582E8D"/>
    <w:rsid w:val="005838B5"/>
    <w:rsid w:val="00583DAB"/>
    <w:rsid w:val="0058491F"/>
    <w:rsid w:val="00584A22"/>
    <w:rsid w:val="00585101"/>
    <w:rsid w:val="005853E4"/>
    <w:rsid w:val="00585B98"/>
    <w:rsid w:val="00585BE5"/>
    <w:rsid w:val="0058655D"/>
    <w:rsid w:val="0058662B"/>
    <w:rsid w:val="005867D6"/>
    <w:rsid w:val="00586867"/>
    <w:rsid w:val="00587EB0"/>
    <w:rsid w:val="00590814"/>
    <w:rsid w:val="00591391"/>
    <w:rsid w:val="005917E5"/>
    <w:rsid w:val="00591854"/>
    <w:rsid w:val="00591D78"/>
    <w:rsid w:val="00592391"/>
    <w:rsid w:val="00592C24"/>
    <w:rsid w:val="00593302"/>
    <w:rsid w:val="00594264"/>
    <w:rsid w:val="00594840"/>
    <w:rsid w:val="00595C4E"/>
    <w:rsid w:val="00595DCA"/>
    <w:rsid w:val="005967D0"/>
    <w:rsid w:val="00596AA4"/>
    <w:rsid w:val="00596F1A"/>
    <w:rsid w:val="005970E6"/>
    <w:rsid w:val="005972E7"/>
    <w:rsid w:val="0059734D"/>
    <w:rsid w:val="0059738A"/>
    <w:rsid w:val="00597D94"/>
    <w:rsid w:val="005A152A"/>
    <w:rsid w:val="005A217C"/>
    <w:rsid w:val="005A2717"/>
    <w:rsid w:val="005A3751"/>
    <w:rsid w:val="005A3F6D"/>
    <w:rsid w:val="005A4C00"/>
    <w:rsid w:val="005A517F"/>
    <w:rsid w:val="005A5221"/>
    <w:rsid w:val="005A5825"/>
    <w:rsid w:val="005A5E1B"/>
    <w:rsid w:val="005A5FA3"/>
    <w:rsid w:val="005A66C9"/>
    <w:rsid w:val="005A75C0"/>
    <w:rsid w:val="005A7772"/>
    <w:rsid w:val="005B029E"/>
    <w:rsid w:val="005B049A"/>
    <w:rsid w:val="005B0929"/>
    <w:rsid w:val="005B0B44"/>
    <w:rsid w:val="005B11DC"/>
    <w:rsid w:val="005B149A"/>
    <w:rsid w:val="005B1C3D"/>
    <w:rsid w:val="005B262B"/>
    <w:rsid w:val="005B367F"/>
    <w:rsid w:val="005B386D"/>
    <w:rsid w:val="005B3949"/>
    <w:rsid w:val="005B3DE5"/>
    <w:rsid w:val="005B421B"/>
    <w:rsid w:val="005B4848"/>
    <w:rsid w:val="005B4E39"/>
    <w:rsid w:val="005B55EC"/>
    <w:rsid w:val="005B5B13"/>
    <w:rsid w:val="005B6413"/>
    <w:rsid w:val="005B68B8"/>
    <w:rsid w:val="005B719C"/>
    <w:rsid w:val="005B738E"/>
    <w:rsid w:val="005B794C"/>
    <w:rsid w:val="005B7C60"/>
    <w:rsid w:val="005C0E20"/>
    <w:rsid w:val="005C1403"/>
    <w:rsid w:val="005C15B3"/>
    <w:rsid w:val="005C2648"/>
    <w:rsid w:val="005C3316"/>
    <w:rsid w:val="005C3944"/>
    <w:rsid w:val="005C3EAB"/>
    <w:rsid w:val="005C4050"/>
    <w:rsid w:val="005C47EE"/>
    <w:rsid w:val="005C600A"/>
    <w:rsid w:val="005C6314"/>
    <w:rsid w:val="005C7258"/>
    <w:rsid w:val="005C77CD"/>
    <w:rsid w:val="005D0DFB"/>
    <w:rsid w:val="005D0F5E"/>
    <w:rsid w:val="005D25E8"/>
    <w:rsid w:val="005D296D"/>
    <w:rsid w:val="005D2B9B"/>
    <w:rsid w:val="005D4390"/>
    <w:rsid w:val="005D44D2"/>
    <w:rsid w:val="005D4C94"/>
    <w:rsid w:val="005D4F26"/>
    <w:rsid w:val="005D53D1"/>
    <w:rsid w:val="005D584D"/>
    <w:rsid w:val="005D5D74"/>
    <w:rsid w:val="005D6729"/>
    <w:rsid w:val="005D6FAA"/>
    <w:rsid w:val="005E0C10"/>
    <w:rsid w:val="005E0EF2"/>
    <w:rsid w:val="005E139B"/>
    <w:rsid w:val="005E1BEE"/>
    <w:rsid w:val="005E1E01"/>
    <w:rsid w:val="005E20AA"/>
    <w:rsid w:val="005E2AB5"/>
    <w:rsid w:val="005E49F5"/>
    <w:rsid w:val="005E57DE"/>
    <w:rsid w:val="005E66B0"/>
    <w:rsid w:val="005E68C7"/>
    <w:rsid w:val="005E6C4A"/>
    <w:rsid w:val="005E6C56"/>
    <w:rsid w:val="005E6D24"/>
    <w:rsid w:val="005E7053"/>
    <w:rsid w:val="005E7639"/>
    <w:rsid w:val="005F0533"/>
    <w:rsid w:val="005F0600"/>
    <w:rsid w:val="005F0A3E"/>
    <w:rsid w:val="005F0F20"/>
    <w:rsid w:val="005F14ED"/>
    <w:rsid w:val="005F15B2"/>
    <w:rsid w:val="005F1F93"/>
    <w:rsid w:val="005F2BC9"/>
    <w:rsid w:val="005F32B8"/>
    <w:rsid w:val="005F3926"/>
    <w:rsid w:val="005F3DD4"/>
    <w:rsid w:val="005F495A"/>
    <w:rsid w:val="005F4B14"/>
    <w:rsid w:val="005F5C95"/>
    <w:rsid w:val="005F7422"/>
    <w:rsid w:val="005F7596"/>
    <w:rsid w:val="005F7F19"/>
    <w:rsid w:val="006006EF"/>
    <w:rsid w:val="00600C37"/>
    <w:rsid w:val="00600C3F"/>
    <w:rsid w:val="00602646"/>
    <w:rsid w:val="006028FA"/>
    <w:rsid w:val="006036CF"/>
    <w:rsid w:val="006037D9"/>
    <w:rsid w:val="006042FB"/>
    <w:rsid w:val="00605267"/>
    <w:rsid w:val="006057FD"/>
    <w:rsid w:val="0060603E"/>
    <w:rsid w:val="006060F5"/>
    <w:rsid w:val="0060621B"/>
    <w:rsid w:val="006062FD"/>
    <w:rsid w:val="006067E3"/>
    <w:rsid w:val="006071C7"/>
    <w:rsid w:val="00607899"/>
    <w:rsid w:val="00610366"/>
    <w:rsid w:val="0061079D"/>
    <w:rsid w:val="00610C45"/>
    <w:rsid w:val="00610F06"/>
    <w:rsid w:val="0061100D"/>
    <w:rsid w:val="006110FD"/>
    <w:rsid w:val="0061148D"/>
    <w:rsid w:val="00611B03"/>
    <w:rsid w:val="006136E9"/>
    <w:rsid w:val="006137B1"/>
    <w:rsid w:val="006141E2"/>
    <w:rsid w:val="00615170"/>
    <w:rsid w:val="00615D0E"/>
    <w:rsid w:val="00615E3F"/>
    <w:rsid w:val="006171C4"/>
    <w:rsid w:val="00620813"/>
    <w:rsid w:val="00620B7E"/>
    <w:rsid w:val="006210A1"/>
    <w:rsid w:val="006211F6"/>
    <w:rsid w:val="00621A11"/>
    <w:rsid w:val="00621AFB"/>
    <w:rsid w:val="00621D88"/>
    <w:rsid w:val="00621DFF"/>
    <w:rsid w:val="00622424"/>
    <w:rsid w:val="006226F1"/>
    <w:rsid w:val="006237A7"/>
    <w:rsid w:val="00625D00"/>
    <w:rsid w:val="0062670C"/>
    <w:rsid w:val="00627060"/>
    <w:rsid w:val="00627518"/>
    <w:rsid w:val="006307CE"/>
    <w:rsid w:val="006309A9"/>
    <w:rsid w:val="00631046"/>
    <w:rsid w:val="00631C5D"/>
    <w:rsid w:val="00634260"/>
    <w:rsid w:val="0063473C"/>
    <w:rsid w:val="00635D19"/>
    <w:rsid w:val="00636346"/>
    <w:rsid w:val="00637212"/>
    <w:rsid w:val="0063725B"/>
    <w:rsid w:val="006376CB"/>
    <w:rsid w:val="00637794"/>
    <w:rsid w:val="0064058C"/>
    <w:rsid w:val="00640C6E"/>
    <w:rsid w:val="00641502"/>
    <w:rsid w:val="00641683"/>
    <w:rsid w:val="00642596"/>
    <w:rsid w:val="00642E9A"/>
    <w:rsid w:val="00643320"/>
    <w:rsid w:val="00643730"/>
    <w:rsid w:val="00643993"/>
    <w:rsid w:val="00643C8F"/>
    <w:rsid w:val="00643FAE"/>
    <w:rsid w:val="00645271"/>
    <w:rsid w:val="00645480"/>
    <w:rsid w:val="00645B34"/>
    <w:rsid w:val="0064664C"/>
    <w:rsid w:val="006469FA"/>
    <w:rsid w:val="00646B6B"/>
    <w:rsid w:val="0064715C"/>
    <w:rsid w:val="0064746F"/>
    <w:rsid w:val="00647F89"/>
    <w:rsid w:val="0065007E"/>
    <w:rsid w:val="006504AA"/>
    <w:rsid w:val="0065056B"/>
    <w:rsid w:val="00650909"/>
    <w:rsid w:val="00650F71"/>
    <w:rsid w:val="00651167"/>
    <w:rsid w:val="00651F9D"/>
    <w:rsid w:val="0065286D"/>
    <w:rsid w:val="00652C91"/>
    <w:rsid w:val="00653079"/>
    <w:rsid w:val="00653C6C"/>
    <w:rsid w:val="0065486D"/>
    <w:rsid w:val="006548F1"/>
    <w:rsid w:val="00654FFF"/>
    <w:rsid w:val="00655045"/>
    <w:rsid w:val="0065507B"/>
    <w:rsid w:val="0065546F"/>
    <w:rsid w:val="0065707B"/>
    <w:rsid w:val="006613C6"/>
    <w:rsid w:val="00661AD1"/>
    <w:rsid w:val="00662200"/>
    <w:rsid w:val="00662245"/>
    <w:rsid w:val="00662644"/>
    <w:rsid w:val="00662A57"/>
    <w:rsid w:val="00662B6B"/>
    <w:rsid w:val="0066321F"/>
    <w:rsid w:val="00663A1C"/>
    <w:rsid w:val="00663C49"/>
    <w:rsid w:val="00664034"/>
    <w:rsid w:val="00664678"/>
    <w:rsid w:val="00664878"/>
    <w:rsid w:val="00664A47"/>
    <w:rsid w:val="00664FAC"/>
    <w:rsid w:val="006663D7"/>
    <w:rsid w:val="00666E17"/>
    <w:rsid w:val="006679F5"/>
    <w:rsid w:val="00667A10"/>
    <w:rsid w:val="00667AC2"/>
    <w:rsid w:val="00670B6D"/>
    <w:rsid w:val="00671F50"/>
    <w:rsid w:val="00671FBA"/>
    <w:rsid w:val="00672A7E"/>
    <w:rsid w:val="0067449F"/>
    <w:rsid w:val="00675DA8"/>
    <w:rsid w:val="00675FB7"/>
    <w:rsid w:val="00676946"/>
    <w:rsid w:val="00677EF9"/>
    <w:rsid w:val="00680147"/>
    <w:rsid w:val="006805B2"/>
    <w:rsid w:val="00680FA6"/>
    <w:rsid w:val="0068149D"/>
    <w:rsid w:val="00681761"/>
    <w:rsid w:val="006821F1"/>
    <w:rsid w:val="00682C02"/>
    <w:rsid w:val="0068309E"/>
    <w:rsid w:val="006835B4"/>
    <w:rsid w:val="00684AC6"/>
    <w:rsid w:val="00684BD2"/>
    <w:rsid w:val="00685AFD"/>
    <w:rsid w:val="00686219"/>
    <w:rsid w:val="006864A2"/>
    <w:rsid w:val="006868FF"/>
    <w:rsid w:val="006872B1"/>
    <w:rsid w:val="006876B8"/>
    <w:rsid w:val="0069145E"/>
    <w:rsid w:val="00692199"/>
    <w:rsid w:val="00692B4C"/>
    <w:rsid w:val="00692C84"/>
    <w:rsid w:val="0069333E"/>
    <w:rsid w:val="00693462"/>
    <w:rsid w:val="00693E44"/>
    <w:rsid w:val="00694388"/>
    <w:rsid w:val="00694692"/>
    <w:rsid w:val="00694AD8"/>
    <w:rsid w:val="00694B49"/>
    <w:rsid w:val="006952F3"/>
    <w:rsid w:val="0069563F"/>
    <w:rsid w:val="00695E00"/>
    <w:rsid w:val="006960AD"/>
    <w:rsid w:val="00696212"/>
    <w:rsid w:val="0069637A"/>
    <w:rsid w:val="00696931"/>
    <w:rsid w:val="00696C3E"/>
    <w:rsid w:val="00696FB1"/>
    <w:rsid w:val="006A01CF"/>
    <w:rsid w:val="006A0F9F"/>
    <w:rsid w:val="006A1736"/>
    <w:rsid w:val="006A1F00"/>
    <w:rsid w:val="006A29DA"/>
    <w:rsid w:val="006A2D38"/>
    <w:rsid w:val="006A3540"/>
    <w:rsid w:val="006A39BA"/>
    <w:rsid w:val="006A3CB0"/>
    <w:rsid w:val="006A3F9C"/>
    <w:rsid w:val="006A51D3"/>
    <w:rsid w:val="006A56AF"/>
    <w:rsid w:val="006A62F7"/>
    <w:rsid w:val="006A6721"/>
    <w:rsid w:val="006A6863"/>
    <w:rsid w:val="006A7C40"/>
    <w:rsid w:val="006B035D"/>
    <w:rsid w:val="006B039F"/>
    <w:rsid w:val="006B1AB9"/>
    <w:rsid w:val="006B212D"/>
    <w:rsid w:val="006B3CAE"/>
    <w:rsid w:val="006B42A6"/>
    <w:rsid w:val="006B437D"/>
    <w:rsid w:val="006B4403"/>
    <w:rsid w:val="006B44CC"/>
    <w:rsid w:val="006B46C6"/>
    <w:rsid w:val="006B4F17"/>
    <w:rsid w:val="006B4FF3"/>
    <w:rsid w:val="006B5F47"/>
    <w:rsid w:val="006B68D5"/>
    <w:rsid w:val="006B6CF3"/>
    <w:rsid w:val="006B70CC"/>
    <w:rsid w:val="006B72D2"/>
    <w:rsid w:val="006B7AC7"/>
    <w:rsid w:val="006B7E25"/>
    <w:rsid w:val="006B7E4B"/>
    <w:rsid w:val="006C0431"/>
    <w:rsid w:val="006C0B6D"/>
    <w:rsid w:val="006C0BF6"/>
    <w:rsid w:val="006C1131"/>
    <w:rsid w:val="006C1F69"/>
    <w:rsid w:val="006C20FC"/>
    <w:rsid w:val="006C2102"/>
    <w:rsid w:val="006C450C"/>
    <w:rsid w:val="006C474C"/>
    <w:rsid w:val="006C4767"/>
    <w:rsid w:val="006C4AB3"/>
    <w:rsid w:val="006C56E8"/>
    <w:rsid w:val="006C57F2"/>
    <w:rsid w:val="006C5828"/>
    <w:rsid w:val="006C64BD"/>
    <w:rsid w:val="006C682C"/>
    <w:rsid w:val="006C689A"/>
    <w:rsid w:val="006C69A2"/>
    <w:rsid w:val="006C79AD"/>
    <w:rsid w:val="006C7C83"/>
    <w:rsid w:val="006C7FB0"/>
    <w:rsid w:val="006D0997"/>
    <w:rsid w:val="006D159F"/>
    <w:rsid w:val="006D2087"/>
    <w:rsid w:val="006D32DA"/>
    <w:rsid w:val="006D3F91"/>
    <w:rsid w:val="006D4B29"/>
    <w:rsid w:val="006D51D7"/>
    <w:rsid w:val="006D55B5"/>
    <w:rsid w:val="006D643F"/>
    <w:rsid w:val="006D6E6A"/>
    <w:rsid w:val="006D70AB"/>
    <w:rsid w:val="006D794B"/>
    <w:rsid w:val="006E036C"/>
    <w:rsid w:val="006E0393"/>
    <w:rsid w:val="006E0E71"/>
    <w:rsid w:val="006E127B"/>
    <w:rsid w:val="006E21B8"/>
    <w:rsid w:val="006E250B"/>
    <w:rsid w:val="006E26E6"/>
    <w:rsid w:val="006E27EF"/>
    <w:rsid w:val="006E2D5B"/>
    <w:rsid w:val="006E3126"/>
    <w:rsid w:val="006E34CE"/>
    <w:rsid w:val="006E402D"/>
    <w:rsid w:val="006E4F90"/>
    <w:rsid w:val="006E6469"/>
    <w:rsid w:val="006E7048"/>
    <w:rsid w:val="006E727B"/>
    <w:rsid w:val="006F02DC"/>
    <w:rsid w:val="006F031A"/>
    <w:rsid w:val="006F10C3"/>
    <w:rsid w:val="006F1AC4"/>
    <w:rsid w:val="006F1FA7"/>
    <w:rsid w:val="006F20C3"/>
    <w:rsid w:val="006F235E"/>
    <w:rsid w:val="006F2D9B"/>
    <w:rsid w:val="006F2DD0"/>
    <w:rsid w:val="006F33A7"/>
    <w:rsid w:val="006F34D8"/>
    <w:rsid w:val="006F4629"/>
    <w:rsid w:val="006F6E54"/>
    <w:rsid w:val="006F79CF"/>
    <w:rsid w:val="006F7CC5"/>
    <w:rsid w:val="0070063C"/>
    <w:rsid w:val="0070065C"/>
    <w:rsid w:val="0070077F"/>
    <w:rsid w:val="007008B8"/>
    <w:rsid w:val="00700AD1"/>
    <w:rsid w:val="00701F9C"/>
    <w:rsid w:val="00702694"/>
    <w:rsid w:val="00702A66"/>
    <w:rsid w:val="00702E35"/>
    <w:rsid w:val="00702E4B"/>
    <w:rsid w:val="00703B41"/>
    <w:rsid w:val="00703BA6"/>
    <w:rsid w:val="00703E21"/>
    <w:rsid w:val="00703EBF"/>
    <w:rsid w:val="00703EC5"/>
    <w:rsid w:val="00704593"/>
    <w:rsid w:val="007045C9"/>
    <w:rsid w:val="00704D8C"/>
    <w:rsid w:val="00705813"/>
    <w:rsid w:val="00706416"/>
    <w:rsid w:val="007072AE"/>
    <w:rsid w:val="007074FF"/>
    <w:rsid w:val="00710CF0"/>
    <w:rsid w:val="00710D94"/>
    <w:rsid w:val="007111E5"/>
    <w:rsid w:val="00711C01"/>
    <w:rsid w:val="00711ED2"/>
    <w:rsid w:val="0071277F"/>
    <w:rsid w:val="00712F4A"/>
    <w:rsid w:val="00713F0C"/>
    <w:rsid w:val="007151AC"/>
    <w:rsid w:val="00715733"/>
    <w:rsid w:val="00715A73"/>
    <w:rsid w:val="007161C9"/>
    <w:rsid w:val="00716776"/>
    <w:rsid w:val="00716FB4"/>
    <w:rsid w:val="00717835"/>
    <w:rsid w:val="00717A30"/>
    <w:rsid w:val="00720762"/>
    <w:rsid w:val="00720A26"/>
    <w:rsid w:val="007213A8"/>
    <w:rsid w:val="00722021"/>
    <w:rsid w:val="00724C74"/>
    <w:rsid w:val="00724D72"/>
    <w:rsid w:val="00724F58"/>
    <w:rsid w:val="0072502D"/>
    <w:rsid w:val="00725174"/>
    <w:rsid w:val="00725C8C"/>
    <w:rsid w:val="007261D8"/>
    <w:rsid w:val="007262F8"/>
    <w:rsid w:val="007266F3"/>
    <w:rsid w:val="00727366"/>
    <w:rsid w:val="00727FCB"/>
    <w:rsid w:val="00727FFE"/>
    <w:rsid w:val="00730997"/>
    <w:rsid w:val="00730CD5"/>
    <w:rsid w:val="007314CC"/>
    <w:rsid w:val="00731F2C"/>
    <w:rsid w:val="0073242D"/>
    <w:rsid w:val="0073254B"/>
    <w:rsid w:val="00732FE5"/>
    <w:rsid w:val="0073340B"/>
    <w:rsid w:val="00734514"/>
    <w:rsid w:val="00735509"/>
    <w:rsid w:val="00735671"/>
    <w:rsid w:val="0073602C"/>
    <w:rsid w:val="007360C2"/>
    <w:rsid w:val="00736CF4"/>
    <w:rsid w:val="00736CF7"/>
    <w:rsid w:val="00737029"/>
    <w:rsid w:val="00740806"/>
    <w:rsid w:val="00740887"/>
    <w:rsid w:val="00740DC5"/>
    <w:rsid w:val="00741268"/>
    <w:rsid w:val="0074317C"/>
    <w:rsid w:val="007435DE"/>
    <w:rsid w:val="00743772"/>
    <w:rsid w:val="007437EB"/>
    <w:rsid w:val="0074460C"/>
    <w:rsid w:val="00744CB6"/>
    <w:rsid w:val="007451A9"/>
    <w:rsid w:val="00745941"/>
    <w:rsid w:val="00745ACA"/>
    <w:rsid w:val="00745C36"/>
    <w:rsid w:val="0074662B"/>
    <w:rsid w:val="00747A10"/>
    <w:rsid w:val="00750085"/>
    <w:rsid w:val="007502BF"/>
    <w:rsid w:val="007507AE"/>
    <w:rsid w:val="00750B78"/>
    <w:rsid w:val="00751419"/>
    <w:rsid w:val="00751461"/>
    <w:rsid w:val="00752175"/>
    <w:rsid w:val="0075230B"/>
    <w:rsid w:val="0075248A"/>
    <w:rsid w:val="007532F0"/>
    <w:rsid w:val="00754124"/>
    <w:rsid w:val="00754E46"/>
    <w:rsid w:val="00756FD2"/>
    <w:rsid w:val="007575D7"/>
    <w:rsid w:val="00757F7E"/>
    <w:rsid w:val="007618A9"/>
    <w:rsid w:val="00761A84"/>
    <w:rsid w:val="00761C05"/>
    <w:rsid w:val="00761C08"/>
    <w:rsid w:val="00761E2D"/>
    <w:rsid w:val="00762477"/>
    <w:rsid w:val="00763B90"/>
    <w:rsid w:val="00763D08"/>
    <w:rsid w:val="00763F86"/>
    <w:rsid w:val="007655C7"/>
    <w:rsid w:val="0076566A"/>
    <w:rsid w:val="00765FC7"/>
    <w:rsid w:val="00766353"/>
    <w:rsid w:val="00766369"/>
    <w:rsid w:val="00766BB6"/>
    <w:rsid w:val="007670CB"/>
    <w:rsid w:val="0076773E"/>
    <w:rsid w:val="00767792"/>
    <w:rsid w:val="00767F57"/>
    <w:rsid w:val="0077003A"/>
    <w:rsid w:val="00770735"/>
    <w:rsid w:val="00770E11"/>
    <w:rsid w:val="007713FC"/>
    <w:rsid w:val="00771761"/>
    <w:rsid w:val="00771784"/>
    <w:rsid w:val="00772175"/>
    <w:rsid w:val="00772E02"/>
    <w:rsid w:val="00773217"/>
    <w:rsid w:val="00773C29"/>
    <w:rsid w:val="007762F2"/>
    <w:rsid w:val="007767B8"/>
    <w:rsid w:val="007767BD"/>
    <w:rsid w:val="0077688E"/>
    <w:rsid w:val="00776C90"/>
    <w:rsid w:val="00777788"/>
    <w:rsid w:val="007811C4"/>
    <w:rsid w:val="0078181A"/>
    <w:rsid w:val="00781AAC"/>
    <w:rsid w:val="00781D51"/>
    <w:rsid w:val="00781E6D"/>
    <w:rsid w:val="007830E8"/>
    <w:rsid w:val="00783486"/>
    <w:rsid w:val="00783654"/>
    <w:rsid w:val="00783657"/>
    <w:rsid w:val="00783C17"/>
    <w:rsid w:val="007842A1"/>
    <w:rsid w:val="0078544B"/>
    <w:rsid w:val="007856A9"/>
    <w:rsid w:val="007856F6"/>
    <w:rsid w:val="00786345"/>
    <w:rsid w:val="007877EA"/>
    <w:rsid w:val="007906B1"/>
    <w:rsid w:val="00790E6A"/>
    <w:rsid w:val="00790F2E"/>
    <w:rsid w:val="0079135D"/>
    <w:rsid w:val="00791678"/>
    <w:rsid w:val="00792312"/>
    <w:rsid w:val="00792DFC"/>
    <w:rsid w:val="00793665"/>
    <w:rsid w:val="00793FC3"/>
    <w:rsid w:val="00794009"/>
    <w:rsid w:val="00794DA1"/>
    <w:rsid w:val="00795B20"/>
    <w:rsid w:val="0079689A"/>
    <w:rsid w:val="00796FFD"/>
    <w:rsid w:val="007972EF"/>
    <w:rsid w:val="0079775E"/>
    <w:rsid w:val="00797A71"/>
    <w:rsid w:val="00797C5A"/>
    <w:rsid w:val="00797E25"/>
    <w:rsid w:val="007A06E4"/>
    <w:rsid w:val="007A07E8"/>
    <w:rsid w:val="007A1005"/>
    <w:rsid w:val="007A2343"/>
    <w:rsid w:val="007A26F3"/>
    <w:rsid w:val="007A2A09"/>
    <w:rsid w:val="007A3BCA"/>
    <w:rsid w:val="007A3E2B"/>
    <w:rsid w:val="007A429B"/>
    <w:rsid w:val="007A47F8"/>
    <w:rsid w:val="007A5CBD"/>
    <w:rsid w:val="007A6624"/>
    <w:rsid w:val="007A6E9E"/>
    <w:rsid w:val="007A7819"/>
    <w:rsid w:val="007B01E8"/>
    <w:rsid w:val="007B0375"/>
    <w:rsid w:val="007B0840"/>
    <w:rsid w:val="007B0BD3"/>
    <w:rsid w:val="007B162F"/>
    <w:rsid w:val="007B1724"/>
    <w:rsid w:val="007B2344"/>
    <w:rsid w:val="007B23C2"/>
    <w:rsid w:val="007B23D0"/>
    <w:rsid w:val="007B32DE"/>
    <w:rsid w:val="007B35C3"/>
    <w:rsid w:val="007B4A4D"/>
    <w:rsid w:val="007B4CC6"/>
    <w:rsid w:val="007B4FDE"/>
    <w:rsid w:val="007B5BC9"/>
    <w:rsid w:val="007B620C"/>
    <w:rsid w:val="007B74F2"/>
    <w:rsid w:val="007B7EC3"/>
    <w:rsid w:val="007C0B7D"/>
    <w:rsid w:val="007C0C04"/>
    <w:rsid w:val="007C18DB"/>
    <w:rsid w:val="007C1D42"/>
    <w:rsid w:val="007C2C65"/>
    <w:rsid w:val="007C36D5"/>
    <w:rsid w:val="007C39B7"/>
    <w:rsid w:val="007C3C28"/>
    <w:rsid w:val="007C4082"/>
    <w:rsid w:val="007D0762"/>
    <w:rsid w:val="007D0E1A"/>
    <w:rsid w:val="007D12B7"/>
    <w:rsid w:val="007D1785"/>
    <w:rsid w:val="007D1D45"/>
    <w:rsid w:val="007D232F"/>
    <w:rsid w:val="007D2ACE"/>
    <w:rsid w:val="007D2AD4"/>
    <w:rsid w:val="007D330C"/>
    <w:rsid w:val="007D3391"/>
    <w:rsid w:val="007D48D0"/>
    <w:rsid w:val="007D4D16"/>
    <w:rsid w:val="007D4DC6"/>
    <w:rsid w:val="007D53DD"/>
    <w:rsid w:val="007D5549"/>
    <w:rsid w:val="007D58FF"/>
    <w:rsid w:val="007D5B4C"/>
    <w:rsid w:val="007D67D8"/>
    <w:rsid w:val="007D6AAB"/>
    <w:rsid w:val="007D7915"/>
    <w:rsid w:val="007D7940"/>
    <w:rsid w:val="007E0068"/>
    <w:rsid w:val="007E0D7C"/>
    <w:rsid w:val="007E178A"/>
    <w:rsid w:val="007E1F69"/>
    <w:rsid w:val="007E2035"/>
    <w:rsid w:val="007E3B9E"/>
    <w:rsid w:val="007E412B"/>
    <w:rsid w:val="007E4458"/>
    <w:rsid w:val="007E4F89"/>
    <w:rsid w:val="007E59BA"/>
    <w:rsid w:val="007E5CBA"/>
    <w:rsid w:val="007E6BA7"/>
    <w:rsid w:val="007E731E"/>
    <w:rsid w:val="007F00B3"/>
    <w:rsid w:val="007F0D83"/>
    <w:rsid w:val="007F1EBC"/>
    <w:rsid w:val="007F31FC"/>
    <w:rsid w:val="007F3AC1"/>
    <w:rsid w:val="007F4098"/>
    <w:rsid w:val="007F4F01"/>
    <w:rsid w:val="007F4F92"/>
    <w:rsid w:val="007F57C7"/>
    <w:rsid w:val="007F5A0F"/>
    <w:rsid w:val="007F5D0E"/>
    <w:rsid w:val="007F6728"/>
    <w:rsid w:val="007F6901"/>
    <w:rsid w:val="007F70FF"/>
    <w:rsid w:val="007F713C"/>
    <w:rsid w:val="008001E9"/>
    <w:rsid w:val="0080094F"/>
    <w:rsid w:val="00802DA2"/>
    <w:rsid w:val="008034CF"/>
    <w:rsid w:val="0080375C"/>
    <w:rsid w:val="00803E56"/>
    <w:rsid w:val="00803E85"/>
    <w:rsid w:val="00804438"/>
    <w:rsid w:val="00804E70"/>
    <w:rsid w:val="00804F36"/>
    <w:rsid w:val="00805008"/>
    <w:rsid w:val="008057EC"/>
    <w:rsid w:val="008062B1"/>
    <w:rsid w:val="00806FFE"/>
    <w:rsid w:val="008078CD"/>
    <w:rsid w:val="008104C1"/>
    <w:rsid w:val="0081052E"/>
    <w:rsid w:val="008111E6"/>
    <w:rsid w:val="0081133E"/>
    <w:rsid w:val="008115C5"/>
    <w:rsid w:val="00811B86"/>
    <w:rsid w:val="00811F62"/>
    <w:rsid w:val="00812A65"/>
    <w:rsid w:val="008136FB"/>
    <w:rsid w:val="008138C0"/>
    <w:rsid w:val="00813916"/>
    <w:rsid w:val="0081456C"/>
    <w:rsid w:val="008146C7"/>
    <w:rsid w:val="008148EB"/>
    <w:rsid w:val="00814D51"/>
    <w:rsid w:val="00814F36"/>
    <w:rsid w:val="00815E25"/>
    <w:rsid w:val="00816323"/>
    <w:rsid w:val="008168B4"/>
    <w:rsid w:val="008172F3"/>
    <w:rsid w:val="008174C5"/>
    <w:rsid w:val="00817564"/>
    <w:rsid w:val="00817959"/>
    <w:rsid w:val="00820061"/>
    <w:rsid w:val="008204F2"/>
    <w:rsid w:val="00820BB4"/>
    <w:rsid w:val="00821969"/>
    <w:rsid w:val="00821DF8"/>
    <w:rsid w:val="00821FC5"/>
    <w:rsid w:val="00822457"/>
    <w:rsid w:val="00822BE1"/>
    <w:rsid w:val="008231F7"/>
    <w:rsid w:val="00823363"/>
    <w:rsid w:val="00823697"/>
    <w:rsid w:val="008236BE"/>
    <w:rsid w:val="008247FB"/>
    <w:rsid w:val="00825A4F"/>
    <w:rsid w:val="00826353"/>
    <w:rsid w:val="00826982"/>
    <w:rsid w:val="00826C92"/>
    <w:rsid w:val="008276AC"/>
    <w:rsid w:val="00827893"/>
    <w:rsid w:val="00827ECB"/>
    <w:rsid w:val="00830ECF"/>
    <w:rsid w:val="0083131D"/>
    <w:rsid w:val="00831794"/>
    <w:rsid w:val="008317D5"/>
    <w:rsid w:val="00831CAC"/>
    <w:rsid w:val="00831D5A"/>
    <w:rsid w:val="00831DC6"/>
    <w:rsid w:val="00831FC5"/>
    <w:rsid w:val="00832E3E"/>
    <w:rsid w:val="0083386E"/>
    <w:rsid w:val="00834802"/>
    <w:rsid w:val="00834A7A"/>
    <w:rsid w:val="00835C37"/>
    <w:rsid w:val="008368CC"/>
    <w:rsid w:val="0083788E"/>
    <w:rsid w:val="00837CA5"/>
    <w:rsid w:val="008426D9"/>
    <w:rsid w:val="00842E7B"/>
    <w:rsid w:val="00843DD2"/>
    <w:rsid w:val="00844815"/>
    <w:rsid w:val="00844A49"/>
    <w:rsid w:val="00844E08"/>
    <w:rsid w:val="008456E8"/>
    <w:rsid w:val="0084581A"/>
    <w:rsid w:val="0084597F"/>
    <w:rsid w:val="00846A21"/>
    <w:rsid w:val="00846EC8"/>
    <w:rsid w:val="008475D2"/>
    <w:rsid w:val="00847A4E"/>
    <w:rsid w:val="00847BE0"/>
    <w:rsid w:val="00847FE9"/>
    <w:rsid w:val="00850093"/>
    <w:rsid w:val="0085093F"/>
    <w:rsid w:val="00850A84"/>
    <w:rsid w:val="0085265B"/>
    <w:rsid w:val="00852FA3"/>
    <w:rsid w:val="008533CD"/>
    <w:rsid w:val="00853782"/>
    <w:rsid w:val="0085384C"/>
    <w:rsid w:val="00853CF3"/>
    <w:rsid w:val="008541B0"/>
    <w:rsid w:val="00854A34"/>
    <w:rsid w:val="00855C4F"/>
    <w:rsid w:val="00855E8A"/>
    <w:rsid w:val="0085632B"/>
    <w:rsid w:val="008565A2"/>
    <w:rsid w:val="0085772D"/>
    <w:rsid w:val="00857A69"/>
    <w:rsid w:val="00857C6F"/>
    <w:rsid w:val="00860C76"/>
    <w:rsid w:val="00860F00"/>
    <w:rsid w:val="00861001"/>
    <w:rsid w:val="00861656"/>
    <w:rsid w:val="0086288B"/>
    <w:rsid w:val="00863054"/>
    <w:rsid w:val="0086307E"/>
    <w:rsid w:val="008633DA"/>
    <w:rsid w:val="00863A5B"/>
    <w:rsid w:val="00863BFE"/>
    <w:rsid w:val="00863CFF"/>
    <w:rsid w:val="00863F9C"/>
    <w:rsid w:val="008642D0"/>
    <w:rsid w:val="00864430"/>
    <w:rsid w:val="00864D6D"/>
    <w:rsid w:val="0086670F"/>
    <w:rsid w:val="00866B91"/>
    <w:rsid w:val="0086769F"/>
    <w:rsid w:val="0087046A"/>
    <w:rsid w:val="008713AE"/>
    <w:rsid w:val="00871A97"/>
    <w:rsid w:val="00871FA3"/>
    <w:rsid w:val="008723B6"/>
    <w:rsid w:val="00872B6B"/>
    <w:rsid w:val="00872CBC"/>
    <w:rsid w:val="008731D8"/>
    <w:rsid w:val="00873658"/>
    <w:rsid w:val="00873EBA"/>
    <w:rsid w:val="00874121"/>
    <w:rsid w:val="00874556"/>
    <w:rsid w:val="00874B3C"/>
    <w:rsid w:val="00874C79"/>
    <w:rsid w:val="00875218"/>
    <w:rsid w:val="0087529C"/>
    <w:rsid w:val="00875A60"/>
    <w:rsid w:val="00876C7F"/>
    <w:rsid w:val="00876E64"/>
    <w:rsid w:val="008805C1"/>
    <w:rsid w:val="008814B9"/>
    <w:rsid w:val="00881D2D"/>
    <w:rsid w:val="00882B98"/>
    <w:rsid w:val="008834BD"/>
    <w:rsid w:val="00883A5A"/>
    <w:rsid w:val="0088442C"/>
    <w:rsid w:val="00884499"/>
    <w:rsid w:val="00884AF9"/>
    <w:rsid w:val="00884EC9"/>
    <w:rsid w:val="00885CD0"/>
    <w:rsid w:val="00886433"/>
    <w:rsid w:val="008865D8"/>
    <w:rsid w:val="008867B2"/>
    <w:rsid w:val="008868E2"/>
    <w:rsid w:val="00886C4C"/>
    <w:rsid w:val="00887F0A"/>
    <w:rsid w:val="008916D6"/>
    <w:rsid w:val="00891A1E"/>
    <w:rsid w:val="00891A78"/>
    <w:rsid w:val="00891F88"/>
    <w:rsid w:val="008927FD"/>
    <w:rsid w:val="0089295B"/>
    <w:rsid w:val="008943C7"/>
    <w:rsid w:val="008944BF"/>
    <w:rsid w:val="00894E19"/>
    <w:rsid w:val="0089511F"/>
    <w:rsid w:val="00895463"/>
    <w:rsid w:val="00895AA2"/>
    <w:rsid w:val="00895C12"/>
    <w:rsid w:val="008965DE"/>
    <w:rsid w:val="00896812"/>
    <w:rsid w:val="00896F9E"/>
    <w:rsid w:val="008971AB"/>
    <w:rsid w:val="00897AF8"/>
    <w:rsid w:val="008A04C9"/>
    <w:rsid w:val="008A11D7"/>
    <w:rsid w:val="008A1F2C"/>
    <w:rsid w:val="008A1FE7"/>
    <w:rsid w:val="008A20F4"/>
    <w:rsid w:val="008A2139"/>
    <w:rsid w:val="008A26F7"/>
    <w:rsid w:val="008A3248"/>
    <w:rsid w:val="008A3761"/>
    <w:rsid w:val="008A39A6"/>
    <w:rsid w:val="008A3C91"/>
    <w:rsid w:val="008A532C"/>
    <w:rsid w:val="008A6B3F"/>
    <w:rsid w:val="008A71FA"/>
    <w:rsid w:val="008A71FC"/>
    <w:rsid w:val="008A7422"/>
    <w:rsid w:val="008A74DD"/>
    <w:rsid w:val="008B034B"/>
    <w:rsid w:val="008B05E7"/>
    <w:rsid w:val="008B0C19"/>
    <w:rsid w:val="008B1310"/>
    <w:rsid w:val="008B1B0C"/>
    <w:rsid w:val="008B21FA"/>
    <w:rsid w:val="008B2BEE"/>
    <w:rsid w:val="008B4846"/>
    <w:rsid w:val="008B4898"/>
    <w:rsid w:val="008B6872"/>
    <w:rsid w:val="008B7896"/>
    <w:rsid w:val="008B7953"/>
    <w:rsid w:val="008C009F"/>
    <w:rsid w:val="008C0572"/>
    <w:rsid w:val="008C09DD"/>
    <w:rsid w:val="008C0B68"/>
    <w:rsid w:val="008C0C4E"/>
    <w:rsid w:val="008C15CF"/>
    <w:rsid w:val="008C2119"/>
    <w:rsid w:val="008C2757"/>
    <w:rsid w:val="008C27AC"/>
    <w:rsid w:val="008C306C"/>
    <w:rsid w:val="008C3331"/>
    <w:rsid w:val="008C3FD5"/>
    <w:rsid w:val="008C4098"/>
    <w:rsid w:val="008C48DF"/>
    <w:rsid w:val="008C4983"/>
    <w:rsid w:val="008C5300"/>
    <w:rsid w:val="008C5752"/>
    <w:rsid w:val="008C58E4"/>
    <w:rsid w:val="008C7F4B"/>
    <w:rsid w:val="008D09BA"/>
    <w:rsid w:val="008D0B07"/>
    <w:rsid w:val="008D10E2"/>
    <w:rsid w:val="008D19ED"/>
    <w:rsid w:val="008D25F1"/>
    <w:rsid w:val="008D31C9"/>
    <w:rsid w:val="008D38E5"/>
    <w:rsid w:val="008D3AD1"/>
    <w:rsid w:val="008D44F2"/>
    <w:rsid w:val="008D472A"/>
    <w:rsid w:val="008D4A24"/>
    <w:rsid w:val="008D6200"/>
    <w:rsid w:val="008D643A"/>
    <w:rsid w:val="008D6805"/>
    <w:rsid w:val="008D69D5"/>
    <w:rsid w:val="008D6AB8"/>
    <w:rsid w:val="008D70AF"/>
    <w:rsid w:val="008D7985"/>
    <w:rsid w:val="008D79DC"/>
    <w:rsid w:val="008E0197"/>
    <w:rsid w:val="008E064A"/>
    <w:rsid w:val="008E08D7"/>
    <w:rsid w:val="008E1353"/>
    <w:rsid w:val="008E1C3D"/>
    <w:rsid w:val="008E3ACE"/>
    <w:rsid w:val="008E41A2"/>
    <w:rsid w:val="008E4E41"/>
    <w:rsid w:val="008E5B2E"/>
    <w:rsid w:val="008E7849"/>
    <w:rsid w:val="008E7E9E"/>
    <w:rsid w:val="008E7EE2"/>
    <w:rsid w:val="008E7FDD"/>
    <w:rsid w:val="008F032A"/>
    <w:rsid w:val="008F03AF"/>
    <w:rsid w:val="008F06C2"/>
    <w:rsid w:val="008F08DE"/>
    <w:rsid w:val="008F158F"/>
    <w:rsid w:val="008F1C77"/>
    <w:rsid w:val="008F3084"/>
    <w:rsid w:val="008F31F8"/>
    <w:rsid w:val="008F3D1E"/>
    <w:rsid w:val="008F3EF2"/>
    <w:rsid w:val="008F48D4"/>
    <w:rsid w:val="008F4B47"/>
    <w:rsid w:val="008F5090"/>
    <w:rsid w:val="008F5786"/>
    <w:rsid w:val="008F6233"/>
    <w:rsid w:val="008F6C32"/>
    <w:rsid w:val="008F75A4"/>
    <w:rsid w:val="00901151"/>
    <w:rsid w:val="009011D6"/>
    <w:rsid w:val="0090271C"/>
    <w:rsid w:val="0090436E"/>
    <w:rsid w:val="00904BA9"/>
    <w:rsid w:val="00904EB0"/>
    <w:rsid w:val="0090533B"/>
    <w:rsid w:val="00905947"/>
    <w:rsid w:val="00905AF6"/>
    <w:rsid w:val="00906599"/>
    <w:rsid w:val="0090739E"/>
    <w:rsid w:val="0090761B"/>
    <w:rsid w:val="00907BD5"/>
    <w:rsid w:val="00910102"/>
    <w:rsid w:val="00910573"/>
    <w:rsid w:val="00910738"/>
    <w:rsid w:val="00911B83"/>
    <w:rsid w:val="00911EF7"/>
    <w:rsid w:val="00912045"/>
    <w:rsid w:val="009124B6"/>
    <w:rsid w:val="00912FD0"/>
    <w:rsid w:val="0091368F"/>
    <w:rsid w:val="009137D3"/>
    <w:rsid w:val="009142BE"/>
    <w:rsid w:val="00914FD8"/>
    <w:rsid w:val="00915CDF"/>
    <w:rsid w:val="00916225"/>
    <w:rsid w:val="00916E44"/>
    <w:rsid w:val="0091789C"/>
    <w:rsid w:val="00917CF4"/>
    <w:rsid w:val="00920F81"/>
    <w:rsid w:val="0092108B"/>
    <w:rsid w:val="0092292D"/>
    <w:rsid w:val="009246E7"/>
    <w:rsid w:val="009246FD"/>
    <w:rsid w:val="00924E9E"/>
    <w:rsid w:val="00925C14"/>
    <w:rsid w:val="00926021"/>
    <w:rsid w:val="00926949"/>
    <w:rsid w:val="00926BDB"/>
    <w:rsid w:val="00927541"/>
    <w:rsid w:val="0092762D"/>
    <w:rsid w:val="009277E7"/>
    <w:rsid w:val="00927F99"/>
    <w:rsid w:val="009300A9"/>
    <w:rsid w:val="00932FF7"/>
    <w:rsid w:val="009345C6"/>
    <w:rsid w:val="009347E6"/>
    <w:rsid w:val="00934B3C"/>
    <w:rsid w:val="00935264"/>
    <w:rsid w:val="009369EF"/>
    <w:rsid w:val="00936EDC"/>
    <w:rsid w:val="00937803"/>
    <w:rsid w:val="00940438"/>
    <w:rsid w:val="009416F4"/>
    <w:rsid w:val="0094193F"/>
    <w:rsid w:val="00941BFB"/>
    <w:rsid w:val="00941C7D"/>
    <w:rsid w:val="00941D55"/>
    <w:rsid w:val="00942057"/>
    <w:rsid w:val="009431A6"/>
    <w:rsid w:val="00943658"/>
    <w:rsid w:val="009440C2"/>
    <w:rsid w:val="00944134"/>
    <w:rsid w:val="009451A8"/>
    <w:rsid w:val="00945DD5"/>
    <w:rsid w:val="0094684E"/>
    <w:rsid w:val="0094699F"/>
    <w:rsid w:val="009472B9"/>
    <w:rsid w:val="00950FB6"/>
    <w:rsid w:val="009517B7"/>
    <w:rsid w:val="009518AB"/>
    <w:rsid w:val="009518CC"/>
    <w:rsid w:val="009525E5"/>
    <w:rsid w:val="0095298F"/>
    <w:rsid w:val="009537B9"/>
    <w:rsid w:val="009541FC"/>
    <w:rsid w:val="00954BA1"/>
    <w:rsid w:val="00955E9A"/>
    <w:rsid w:val="00956013"/>
    <w:rsid w:val="0095604D"/>
    <w:rsid w:val="00956456"/>
    <w:rsid w:val="00956790"/>
    <w:rsid w:val="00956B31"/>
    <w:rsid w:val="009574F7"/>
    <w:rsid w:val="00957755"/>
    <w:rsid w:val="0095779C"/>
    <w:rsid w:val="00957E7A"/>
    <w:rsid w:val="009601F1"/>
    <w:rsid w:val="00960222"/>
    <w:rsid w:val="00960FAF"/>
    <w:rsid w:val="009614E1"/>
    <w:rsid w:val="00961515"/>
    <w:rsid w:val="009616F4"/>
    <w:rsid w:val="00961763"/>
    <w:rsid w:val="009619D9"/>
    <w:rsid w:val="00961D12"/>
    <w:rsid w:val="00961DF1"/>
    <w:rsid w:val="009624CB"/>
    <w:rsid w:val="00962A57"/>
    <w:rsid w:val="00962B84"/>
    <w:rsid w:val="00963DFA"/>
    <w:rsid w:val="00964EEF"/>
    <w:rsid w:val="009654C5"/>
    <w:rsid w:val="00965A6E"/>
    <w:rsid w:val="00965BA8"/>
    <w:rsid w:val="00966908"/>
    <w:rsid w:val="00966C73"/>
    <w:rsid w:val="00966E9F"/>
    <w:rsid w:val="009677F2"/>
    <w:rsid w:val="00967B83"/>
    <w:rsid w:val="00967D80"/>
    <w:rsid w:val="00973147"/>
    <w:rsid w:val="009732C7"/>
    <w:rsid w:val="0097396B"/>
    <w:rsid w:val="00973D7A"/>
    <w:rsid w:val="00974161"/>
    <w:rsid w:val="00976777"/>
    <w:rsid w:val="009769F5"/>
    <w:rsid w:val="009772EB"/>
    <w:rsid w:val="0097733A"/>
    <w:rsid w:val="009775DC"/>
    <w:rsid w:val="00980A51"/>
    <w:rsid w:val="00980AA9"/>
    <w:rsid w:val="00980B64"/>
    <w:rsid w:val="00981522"/>
    <w:rsid w:val="00981645"/>
    <w:rsid w:val="009821A7"/>
    <w:rsid w:val="0098318B"/>
    <w:rsid w:val="0098324A"/>
    <w:rsid w:val="00983374"/>
    <w:rsid w:val="00983897"/>
    <w:rsid w:val="00984843"/>
    <w:rsid w:val="00985993"/>
    <w:rsid w:val="00985D26"/>
    <w:rsid w:val="00985DB8"/>
    <w:rsid w:val="009861AD"/>
    <w:rsid w:val="00986768"/>
    <w:rsid w:val="009867E9"/>
    <w:rsid w:val="00986D5E"/>
    <w:rsid w:val="0098704F"/>
    <w:rsid w:val="0098711E"/>
    <w:rsid w:val="00987606"/>
    <w:rsid w:val="009876CB"/>
    <w:rsid w:val="00987959"/>
    <w:rsid w:val="00990146"/>
    <w:rsid w:val="009906BA"/>
    <w:rsid w:val="00990D5B"/>
    <w:rsid w:val="00990DAC"/>
    <w:rsid w:val="00991494"/>
    <w:rsid w:val="00991B43"/>
    <w:rsid w:val="00991C71"/>
    <w:rsid w:val="00992092"/>
    <w:rsid w:val="009925A3"/>
    <w:rsid w:val="00994E17"/>
    <w:rsid w:val="00995B4E"/>
    <w:rsid w:val="00995C65"/>
    <w:rsid w:val="00995C6F"/>
    <w:rsid w:val="009960A1"/>
    <w:rsid w:val="0099683E"/>
    <w:rsid w:val="00996E4C"/>
    <w:rsid w:val="009976B5"/>
    <w:rsid w:val="009A0B1B"/>
    <w:rsid w:val="009A1211"/>
    <w:rsid w:val="009A1213"/>
    <w:rsid w:val="009A1724"/>
    <w:rsid w:val="009A196B"/>
    <w:rsid w:val="009A2EBF"/>
    <w:rsid w:val="009A316F"/>
    <w:rsid w:val="009A3614"/>
    <w:rsid w:val="009A5565"/>
    <w:rsid w:val="009A5D44"/>
    <w:rsid w:val="009A6051"/>
    <w:rsid w:val="009A623E"/>
    <w:rsid w:val="009A6280"/>
    <w:rsid w:val="009A63F8"/>
    <w:rsid w:val="009A684A"/>
    <w:rsid w:val="009A6FA5"/>
    <w:rsid w:val="009A74F4"/>
    <w:rsid w:val="009B0920"/>
    <w:rsid w:val="009B0E21"/>
    <w:rsid w:val="009B1C3E"/>
    <w:rsid w:val="009B1EFB"/>
    <w:rsid w:val="009B1F1A"/>
    <w:rsid w:val="009B27C3"/>
    <w:rsid w:val="009B2DFD"/>
    <w:rsid w:val="009B384F"/>
    <w:rsid w:val="009B4D36"/>
    <w:rsid w:val="009B553C"/>
    <w:rsid w:val="009B56B4"/>
    <w:rsid w:val="009B6019"/>
    <w:rsid w:val="009B6256"/>
    <w:rsid w:val="009B6C6E"/>
    <w:rsid w:val="009B7038"/>
    <w:rsid w:val="009B7D6D"/>
    <w:rsid w:val="009B7F27"/>
    <w:rsid w:val="009C0628"/>
    <w:rsid w:val="009C0D98"/>
    <w:rsid w:val="009C117D"/>
    <w:rsid w:val="009C15B8"/>
    <w:rsid w:val="009C1683"/>
    <w:rsid w:val="009C192A"/>
    <w:rsid w:val="009C1DB8"/>
    <w:rsid w:val="009C1F5F"/>
    <w:rsid w:val="009C2409"/>
    <w:rsid w:val="009C2A98"/>
    <w:rsid w:val="009C34F9"/>
    <w:rsid w:val="009C35DD"/>
    <w:rsid w:val="009C42F7"/>
    <w:rsid w:val="009C43BD"/>
    <w:rsid w:val="009C496B"/>
    <w:rsid w:val="009C4978"/>
    <w:rsid w:val="009C4A03"/>
    <w:rsid w:val="009C4D86"/>
    <w:rsid w:val="009C4F6C"/>
    <w:rsid w:val="009C51B8"/>
    <w:rsid w:val="009C522B"/>
    <w:rsid w:val="009C5866"/>
    <w:rsid w:val="009C5C63"/>
    <w:rsid w:val="009C5CB9"/>
    <w:rsid w:val="009C60F8"/>
    <w:rsid w:val="009C686D"/>
    <w:rsid w:val="009C7296"/>
    <w:rsid w:val="009C7704"/>
    <w:rsid w:val="009D0258"/>
    <w:rsid w:val="009D06F9"/>
    <w:rsid w:val="009D08AB"/>
    <w:rsid w:val="009D0AED"/>
    <w:rsid w:val="009D0B0F"/>
    <w:rsid w:val="009D29AC"/>
    <w:rsid w:val="009D34D1"/>
    <w:rsid w:val="009D401D"/>
    <w:rsid w:val="009D41F4"/>
    <w:rsid w:val="009D4306"/>
    <w:rsid w:val="009D4E9E"/>
    <w:rsid w:val="009D61CC"/>
    <w:rsid w:val="009D65B4"/>
    <w:rsid w:val="009D66C0"/>
    <w:rsid w:val="009D7642"/>
    <w:rsid w:val="009E0A06"/>
    <w:rsid w:val="009E0ECB"/>
    <w:rsid w:val="009E1B9F"/>
    <w:rsid w:val="009E1CED"/>
    <w:rsid w:val="009E1F74"/>
    <w:rsid w:val="009E27E8"/>
    <w:rsid w:val="009E28B6"/>
    <w:rsid w:val="009E362F"/>
    <w:rsid w:val="009E3752"/>
    <w:rsid w:val="009E49C4"/>
    <w:rsid w:val="009E5071"/>
    <w:rsid w:val="009E5315"/>
    <w:rsid w:val="009E5A6E"/>
    <w:rsid w:val="009E6148"/>
    <w:rsid w:val="009E700B"/>
    <w:rsid w:val="009F0965"/>
    <w:rsid w:val="009F1673"/>
    <w:rsid w:val="009F2248"/>
    <w:rsid w:val="009F262E"/>
    <w:rsid w:val="009F26EA"/>
    <w:rsid w:val="009F2854"/>
    <w:rsid w:val="009F35C0"/>
    <w:rsid w:val="009F3C23"/>
    <w:rsid w:val="009F3FDC"/>
    <w:rsid w:val="009F4B52"/>
    <w:rsid w:val="009F4E6D"/>
    <w:rsid w:val="009F5D20"/>
    <w:rsid w:val="009F700D"/>
    <w:rsid w:val="009F7401"/>
    <w:rsid w:val="009F756A"/>
    <w:rsid w:val="009F7672"/>
    <w:rsid w:val="00A000AF"/>
    <w:rsid w:val="00A002A2"/>
    <w:rsid w:val="00A003BF"/>
    <w:rsid w:val="00A00CFC"/>
    <w:rsid w:val="00A00EDC"/>
    <w:rsid w:val="00A017F7"/>
    <w:rsid w:val="00A0233D"/>
    <w:rsid w:val="00A02AE6"/>
    <w:rsid w:val="00A03627"/>
    <w:rsid w:val="00A04772"/>
    <w:rsid w:val="00A04B59"/>
    <w:rsid w:val="00A04DE3"/>
    <w:rsid w:val="00A055AC"/>
    <w:rsid w:val="00A059F5"/>
    <w:rsid w:val="00A064DD"/>
    <w:rsid w:val="00A07485"/>
    <w:rsid w:val="00A07668"/>
    <w:rsid w:val="00A07834"/>
    <w:rsid w:val="00A07A0B"/>
    <w:rsid w:val="00A1043D"/>
    <w:rsid w:val="00A10716"/>
    <w:rsid w:val="00A10AE6"/>
    <w:rsid w:val="00A12423"/>
    <w:rsid w:val="00A12485"/>
    <w:rsid w:val="00A1250D"/>
    <w:rsid w:val="00A12A29"/>
    <w:rsid w:val="00A13381"/>
    <w:rsid w:val="00A14398"/>
    <w:rsid w:val="00A14F2B"/>
    <w:rsid w:val="00A15A4F"/>
    <w:rsid w:val="00A170C2"/>
    <w:rsid w:val="00A201AC"/>
    <w:rsid w:val="00A201D1"/>
    <w:rsid w:val="00A20D8D"/>
    <w:rsid w:val="00A2100D"/>
    <w:rsid w:val="00A21DC8"/>
    <w:rsid w:val="00A21FAB"/>
    <w:rsid w:val="00A21FDD"/>
    <w:rsid w:val="00A22B83"/>
    <w:rsid w:val="00A23F47"/>
    <w:rsid w:val="00A24AD2"/>
    <w:rsid w:val="00A24D80"/>
    <w:rsid w:val="00A25A59"/>
    <w:rsid w:val="00A25BC9"/>
    <w:rsid w:val="00A26AFB"/>
    <w:rsid w:val="00A27901"/>
    <w:rsid w:val="00A27D23"/>
    <w:rsid w:val="00A27EBD"/>
    <w:rsid w:val="00A308C6"/>
    <w:rsid w:val="00A30AFF"/>
    <w:rsid w:val="00A30B2A"/>
    <w:rsid w:val="00A30C34"/>
    <w:rsid w:val="00A30D9E"/>
    <w:rsid w:val="00A31654"/>
    <w:rsid w:val="00A31691"/>
    <w:rsid w:val="00A31A95"/>
    <w:rsid w:val="00A3244C"/>
    <w:rsid w:val="00A3414F"/>
    <w:rsid w:val="00A34254"/>
    <w:rsid w:val="00A34384"/>
    <w:rsid w:val="00A35A6B"/>
    <w:rsid w:val="00A35A78"/>
    <w:rsid w:val="00A35ACC"/>
    <w:rsid w:val="00A36490"/>
    <w:rsid w:val="00A364DF"/>
    <w:rsid w:val="00A36688"/>
    <w:rsid w:val="00A3686A"/>
    <w:rsid w:val="00A36884"/>
    <w:rsid w:val="00A40B67"/>
    <w:rsid w:val="00A40C11"/>
    <w:rsid w:val="00A40D1A"/>
    <w:rsid w:val="00A40DE9"/>
    <w:rsid w:val="00A40E2E"/>
    <w:rsid w:val="00A40F0E"/>
    <w:rsid w:val="00A40F44"/>
    <w:rsid w:val="00A41C13"/>
    <w:rsid w:val="00A41EB2"/>
    <w:rsid w:val="00A4206C"/>
    <w:rsid w:val="00A429B1"/>
    <w:rsid w:val="00A429E6"/>
    <w:rsid w:val="00A42B74"/>
    <w:rsid w:val="00A42BC8"/>
    <w:rsid w:val="00A43009"/>
    <w:rsid w:val="00A43132"/>
    <w:rsid w:val="00A43674"/>
    <w:rsid w:val="00A43B1D"/>
    <w:rsid w:val="00A43D44"/>
    <w:rsid w:val="00A44B59"/>
    <w:rsid w:val="00A44CEE"/>
    <w:rsid w:val="00A45A36"/>
    <w:rsid w:val="00A45A82"/>
    <w:rsid w:val="00A468CF"/>
    <w:rsid w:val="00A46BD8"/>
    <w:rsid w:val="00A47820"/>
    <w:rsid w:val="00A47B37"/>
    <w:rsid w:val="00A47DA1"/>
    <w:rsid w:val="00A51405"/>
    <w:rsid w:val="00A518E6"/>
    <w:rsid w:val="00A52244"/>
    <w:rsid w:val="00A523C0"/>
    <w:rsid w:val="00A52B72"/>
    <w:rsid w:val="00A53515"/>
    <w:rsid w:val="00A543E0"/>
    <w:rsid w:val="00A5484A"/>
    <w:rsid w:val="00A54B58"/>
    <w:rsid w:val="00A55956"/>
    <w:rsid w:val="00A56D06"/>
    <w:rsid w:val="00A56FA3"/>
    <w:rsid w:val="00A571A6"/>
    <w:rsid w:val="00A574B6"/>
    <w:rsid w:val="00A57AA5"/>
    <w:rsid w:val="00A57EF4"/>
    <w:rsid w:val="00A57FBD"/>
    <w:rsid w:val="00A607C3"/>
    <w:rsid w:val="00A611B9"/>
    <w:rsid w:val="00A61272"/>
    <w:rsid w:val="00A61926"/>
    <w:rsid w:val="00A61E93"/>
    <w:rsid w:val="00A6301E"/>
    <w:rsid w:val="00A63229"/>
    <w:rsid w:val="00A63A91"/>
    <w:rsid w:val="00A6431C"/>
    <w:rsid w:val="00A64CCA"/>
    <w:rsid w:val="00A64D12"/>
    <w:rsid w:val="00A64DA5"/>
    <w:rsid w:val="00A65C26"/>
    <w:rsid w:val="00A663EF"/>
    <w:rsid w:val="00A675AB"/>
    <w:rsid w:val="00A705EC"/>
    <w:rsid w:val="00A71B73"/>
    <w:rsid w:val="00A71D84"/>
    <w:rsid w:val="00A7237C"/>
    <w:rsid w:val="00A72529"/>
    <w:rsid w:val="00A731A3"/>
    <w:rsid w:val="00A7386B"/>
    <w:rsid w:val="00A73A32"/>
    <w:rsid w:val="00A73FD5"/>
    <w:rsid w:val="00A74EF5"/>
    <w:rsid w:val="00A75A99"/>
    <w:rsid w:val="00A7608F"/>
    <w:rsid w:val="00A760BD"/>
    <w:rsid w:val="00A76326"/>
    <w:rsid w:val="00A7654A"/>
    <w:rsid w:val="00A766D7"/>
    <w:rsid w:val="00A76875"/>
    <w:rsid w:val="00A769C2"/>
    <w:rsid w:val="00A770AB"/>
    <w:rsid w:val="00A77BC0"/>
    <w:rsid w:val="00A77C57"/>
    <w:rsid w:val="00A80AC4"/>
    <w:rsid w:val="00A8170D"/>
    <w:rsid w:val="00A82198"/>
    <w:rsid w:val="00A82AAA"/>
    <w:rsid w:val="00A82FE7"/>
    <w:rsid w:val="00A83E98"/>
    <w:rsid w:val="00A844CF"/>
    <w:rsid w:val="00A84978"/>
    <w:rsid w:val="00A84A2C"/>
    <w:rsid w:val="00A8629B"/>
    <w:rsid w:val="00A86739"/>
    <w:rsid w:val="00A86D7A"/>
    <w:rsid w:val="00A86E31"/>
    <w:rsid w:val="00A86E72"/>
    <w:rsid w:val="00A87AEE"/>
    <w:rsid w:val="00A9013B"/>
    <w:rsid w:val="00A90B28"/>
    <w:rsid w:val="00A91B97"/>
    <w:rsid w:val="00A9250F"/>
    <w:rsid w:val="00A92BC6"/>
    <w:rsid w:val="00A931AB"/>
    <w:rsid w:val="00A93A44"/>
    <w:rsid w:val="00A93AEF"/>
    <w:rsid w:val="00A94128"/>
    <w:rsid w:val="00A95495"/>
    <w:rsid w:val="00A95816"/>
    <w:rsid w:val="00A95872"/>
    <w:rsid w:val="00A96DF0"/>
    <w:rsid w:val="00AA131D"/>
    <w:rsid w:val="00AA1EF5"/>
    <w:rsid w:val="00AA2278"/>
    <w:rsid w:val="00AA2A1C"/>
    <w:rsid w:val="00AA3059"/>
    <w:rsid w:val="00AA36B7"/>
    <w:rsid w:val="00AA3B69"/>
    <w:rsid w:val="00AA4185"/>
    <w:rsid w:val="00AA4845"/>
    <w:rsid w:val="00AA4D54"/>
    <w:rsid w:val="00AA4ED3"/>
    <w:rsid w:val="00AA53BB"/>
    <w:rsid w:val="00AA5747"/>
    <w:rsid w:val="00AA5B24"/>
    <w:rsid w:val="00AA5EAA"/>
    <w:rsid w:val="00AA5F7F"/>
    <w:rsid w:val="00AA6CEE"/>
    <w:rsid w:val="00AA6D71"/>
    <w:rsid w:val="00AA771D"/>
    <w:rsid w:val="00AA7AB9"/>
    <w:rsid w:val="00AA7ACE"/>
    <w:rsid w:val="00AA7F56"/>
    <w:rsid w:val="00AB0111"/>
    <w:rsid w:val="00AB143F"/>
    <w:rsid w:val="00AB1EB4"/>
    <w:rsid w:val="00AB20E7"/>
    <w:rsid w:val="00AB2681"/>
    <w:rsid w:val="00AB2E92"/>
    <w:rsid w:val="00AB2FB1"/>
    <w:rsid w:val="00AB3EF1"/>
    <w:rsid w:val="00AB4159"/>
    <w:rsid w:val="00AB4EAD"/>
    <w:rsid w:val="00AB53B3"/>
    <w:rsid w:val="00AB59E3"/>
    <w:rsid w:val="00AB5CF9"/>
    <w:rsid w:val="00AB682C"/>
    <w:rsid w:val="00AB7267"/>
    <w:rsid w:val="00AB7473"/>
    <w:rsid w:val="00AB7887"/>
    <w:rsid w:val="00AB7D9A"/>
    <w:rsid w:val="00AB7E00"/>
    <w:rsid w:val="00AC080D"/>
    <w:rsid w:val="00AC0960"/>
    <w:rsid w:val="00AC0DBE"/>
    <w:rsid w:val="00AC1BF4"/>
    <w:rsid w:val="00AC21E7"/>
    <w:rsid w:val="00AC26CE"/>
    <w:rsid w:val="00AC2D03"/>
    <w:rsid w:val="00AC30A3"/>
    <w:rsid w:val="00AC350E"/>
    <w:rsid w:val="00AC369F"/>
    <w:rsid w:val="00AC40F3"/>
    <w:rsid w:val="00AC42C6"/>
    <w:rsid w:val="00AC4615"/>
    <w:rsid w:val="00AC4B8B"/>
    <w:rsid w:val="00AC5848"/>
    <w:rsid w:val="00AC5F8D"/>
    <w:rsid w:val="00AC6ABE"/>
    <w:rsid w:val="00AC6D8D"/>
    <w:rsid w:val="00AC70BD"/>
    <w:rsid w:val="00AC7A56"/>
    <w:rsid w:val="00AD081A"/>
    <w:rsid w:val="00AD0D9A"/>
    <w:rsid w:val="00AD1159"/>
    <w:rsid w:val="00AD1B75"/>
    <w:rsid w:val="00AD1D23"/>
    <w:rsid w:val="00AD1FB2"/>
    <w:rsid w:val="00AD22C2"/>
    <w:rsid w:val="00AD2352"/>
    <w:rsid w:val="00AD2776"/>
    <w:rsid w:val="00AD2C2E"/>
    <w:rsid w:val="00AD3010"/>
    <w:rsid w:val="00AD3015"/>
    <w:rsid w:val="00AD3FAE"/>
    <w:rsid w:val="00AD4695"/>
    <w:rsid w:val="00AD475A"/>
    <w:rsid w:val="00AD55A7"/>
    <w:rsid w:val="00AD6329"/>
    <w:rsid w:val="00AD761D"/>
    <w:rsid w:val="00AD7FE2"/>
    <w:rsid w:val="00AE0413"/>
    <w:rsid w:val="00AE16C2"/>
    <w:rsid w:val="00AE1C9A"/>
    <w:rsid w:val="00AE1CC8"/>
    <w:rsid w:val="00AE1D14"/>
    <w:rsid w:val="00AE5A1D"/>
    <w:rsid w:val="00AE67E4"/>
    <w:rsid w:val="00AE6BB2"/>
    <w:rsid w:val="00AE7BB8"/>
    <w:rsid w:val="00AE7D51"/>
    <w:rsid w:val="00AF050C"/>
    <w:rsid w:val="00AF1858"/>
    <w:rsid w:val="00AF192B"/>
    <w:rsid w:val="00AF1D5D"/>
    <w:rsid w:val="00AF2414"/>
    <w:rsid w:val="00AF33C2"/>
    <w:rsid w:val="00AF39C2"/>
    <w:rsid w:val="00AF4D4D"/>
    <w:rsid w:val="00AF4D90"/>
    <w:rsid w:val="00AF4EB7"/>
    <w:rsid w:val="00AF5C58"/>
    <w:rsid w:val="00AF666D"/>
    <w:rsid w:val="00AF6762"/>
    <w:rsid w:val="00AF7098"/>
    <w:rsid w:val="00AF758A"/>
    <w:rsid w:val="00B012DF"/>
    <w:rsid w:val="00B01E0C"/>
    <w:rsid w:val="00B021A5"/>
    <w:rsid w:val="00B02CEE"/>
    <w:rsid w:val="00B0315F"/>
    <w:rsid w:val="00B03264"/>
    <w:rsid w:val="00B03D28"/>
    <w:rsid w:val="00B04118"/>
    <w:rsid w:val="00B04519"/>
    <w:rsid w:val="00B04C54"/>
    <w:rsid w:val="00B0534B"/>
    <w:rsid w:val="00B053E9"/>
    <w:rsid w:val="00B05D25"/>
    <w:rsid w:val="00B06465"/>
    <w:rsid w:val="00B06641"/>
    <w:rsid w:val="00B07119"/>
    <w:rsid w:val="00B0795F"/>
    <w:rsid w:val="00B07CA7"/>
    <w:rsid w:val="00B1126F"/>
    <w:rsid w:val="00B12A9F"/>
    <w:rsid w:val="00B12EF0"/>
    <w:rsid w:val="00B13B21"/>
    <w:rsid w:val="00B1495F"/>
    <w:rsid w:val="00B15E66"/>
    <w:rsid w:val="00B16848"/>
    <w:rsid w:val="00B16B90"/>
    <w:rsid w:val="00B171BE"/>
    <w:rsid w:val="00B17597"/>
    <w:rsid w:val="00B17D55"/>
    <w:rsid w:val="00B20190"/>
    <w:rsid w:val="00B204B7"/>
    <w:rsid w:val="00B206EC"/>
    <w:rsid w:val="00B209A6"/>
    <w:rsid w:val="00B2102D"/>
    <w:rsid w:val="00B22FD0"/>
    <w:rsid w:val="00B232B4"/>
    <w:rsid w:val="00B23D2A"/>
    <w:rsid w:val="00B23FEE"/>
    <w:rsid w:val="00B243D6"/>
    <w:rsid w:val="00B2443D"/>
    <w:rsid w:val="00B252B3"/>
    <w:rsid w:val="00B2534F"/>
    <w:rsid w:val="00B25FFD"/>
    <w:rsid w:val="00B26FD9"/>
    <w:rsid w:val="00B278A9"/>
    <w:rsid w:val="00B30900"/>
    <w:rsid w:val="00B30DD4"/>
    <w:rsid w:val="00B31673"/>
    <w:rsid w:val="00B318AD"/>
    <w:rsid w:val="00B31983"/>
    <w:rsid w:val="00B329FE"/>
    <w:rsid w:val="00B32A72"/>
    <w:rsid w:val="00B33592"/>
    <w:rsid w:val="00B33728"/>
    <w:rsid w:val="00B338EB"/>
    <w:rsid w:val="00B34A93"/>
    <w:rsid w:val="00B35088"/>
    <w:rsid w:val="00B352CF"/>
    <w:rsid w:val="00B354B6"/>
    <w:rsid w:val="00B3648E"/>
    <w:rsid w:val="00B36C5C"/>
    <w:rsid w:val="00B36C84"/>
    <w:rsid w:val="00B36D7B"/>
    <w:rsid w:val="00B36F94"/>
    <w:rsid w:val="00B3774F"/>
    <w:rsid w:val="00B3787C"/>
    <w:rsid w:val="00B37AFF"/>
    <w:rsid w:val="00B40FCC"/>
    <w:rsid w:val="00B418CB"/>
    <w:rsid w:val="00B4209F"/>
    <w:rsid w:val="00B424F9"/>
    <w:rsid w:val="00B42CB8"/>
    <w:rsid w:val="00B432EF"/>
    <w:rsid w:val="00B4342A"/>
    <w:rsid w:val="00B436A1"/>
    <w:rsid w:val="00B43C97"/>
    <w:rsid w:val="00B43E4C"/>
    <w:rsid w:val="00B4413E"/>
    <w:rsid w:val="00B44AA4"/>
    <w:rsid w:val="00B456ED"/>
    <w:rsid w:val="00B45AB6"/>
    <w:rsid w:val="00B45CE3"/>
    <w:rsid w:val="00B45E5C"/>
    <w:rsid w:val="00B45F9C"/>
    <w:rsid w:val="00B46CFD"/>
    <w:rsid w:val="00B46D55"/>
    <w:rsid w:val="00B47107"/>
    <w:rsid w:val="00B47E2E"/>
    <w:rsid w:val="00B50F21"/>
    <w:rsid w:val="00B50F6B"/>
    <w:rsid w:val="00B5117C"/>
    <w:rsid w:val="00B51389"/>
    <w:rsid w:val="00B51BBA"/>
    <w:rsid w:val="00B51DDE"/>
    <w:rsid w:val="00B53945"/>
    <w:rsid w:val="00B53BF9"/>
    <w:rsid w:val="00B54590"/>
    <w:rsid w:val="00B54996"/>
    <w:rsid w:val="00B54DE8"/>
    <w:rsid w:val="00B551C9"/>
    <w:rsid w:val="00B55D17"/>
    <w:rsid w:val="00B55DE3"/>
    <w:rsid w:val="00B562A8"/>
    <w:rsid w:val="00B57595"/>
    <w:rsid w:val="00B57CD0"/>
    <w:rsid w:val="00B61674"/>
    <w:rsid w:val="00B620E2"/>
    <w:rsid w:val="00B6326B"/>
    <w:rsid w:val="00B6471C"/>
    <w:rsid w:val="00B669FB"/>
    <w:rsid w:val="00B66A46"/>
    <w:rsid w:val="00B676BF"/>
    <w:rsid w:val="00B702DE"/>
    <w:rsid w:val="00B70FFD"/>
    <w:rsid w:val="00B71212"/>
    <w:rsid w:val="00B7183B"/>
    <w:rsid w:val="00B71A4D"/>
    <w:rsid w:val="00B71B4C"/>
    <w:rsid w:val="00B71F45"/>
    <w:rsid w:val="00B72CFB"/>
    <w:rsid w:val="00B73273"/>
    <w:rsid w:val="00B73DC7"/>
    <w:rsid w:val="00B75855"/>
    <w:rsid w:val="00B75DC6"/>
    <w:rsid w:val="00B7630A"/>
    <w:rsid w:val="00B769C4"/>
    <w:rsid w:val="00B76BC5"/>
    <w:rsid w:val="00B76E81"/>
    <w:rsid w:val="00B77404"/>
    <w:rsid w:val="00B7754C"/>
    <w:rsid w:val="00B77D9C"/>
    <w:rsid w:val="00B803BB"/>
    <w:rsid w:val="00B80B70"/>
    <w:rsid w:val="00B813E7"/>
    <w:rsid w:val="00B81B62"/>
    <w:rsid w:val="00B82004"/>
    <w:rsid w:val="00B82AA3"/>
    <w:rsid w:val="00B82C46"/>
    <w:rsid w:val="00B831C9"/>
    <w:rsid w:val="00B8407E"/>
    <w:rsid w:val="00B84DD1"/>
    <w:rsid w:val="00B8545C"/>
    <w:rsid w:val="00B85ABC"/>
    <w:rsid w:val="00B8684F"/>
    <w:rsid w:val="00B86A4C"/>
    <w:rsid w:val="00B86B44"/>
    <w:rsid w:val="00B86C60"/>
    <w:rsid w:val="00B86DC7"/>
    <w:rsid w:val="00B87291"/>
    <w:rsid w:val="00B9055C"/>
    <w:rsid w:val="00B90D34"/>
    <w:rsid w:val="00B9112C"/>
    <w:rsid w:val="00B91528"/>
    <w:rsid w:val="00B91B68"/>
    <w:rsid w:val="00B920B9"/>
    <w:rsid w:val="00B9239D"/>
    <w:rsid w:val="00B92BDA"/>
    <w:rsid w:val="00B92BFC"/>
    <w:rsid w:val="00B93EFC"/>
    <w:rsid w:val="00B94173"/>
    <w:rsid w:val="00B948E7"/>
    <w:rsid w:val="00B95006"/>
    <w:rsid w:val="00B95C5E"/>
    <w:rsid w:val="00B95EE6"/>
    <w:rsid w:val="00B96E2D"/>
    <w:rsid w:val="00B9700B"/>
    <w:rsid w:val="00B97773"/>
    <w:rsid w:val="00BA1128"/>
    <w:rsid w:val="00BA16AC"/>
    <w:rsid w:val="00BA1B02"/>
    <w:rsid w:val="00BA1E3C"/>
    <w:rsid w:val="00BA21A4"/>
    <w:rsid w:val="00BA2EAC"/>
    <w:rsid w:val="00BA43CE"/>
    <w:rsid w:val="00BA4606"/>
    <w:rsid w:val="00BA4694"/>
    <w:rsid w:val="00BA5C82"/>
    <w:rsid w:val="00BA6754"/>
    <w:rsid w:val="00BA6E28"/>
    <w:rsid w:val="00BA72B6"/>
    <w:rsid w:val="00BA73C9"/>
    <w:rsid w:val="00BB010A"/>
    <w:rsid w:val="00BB0532"/>
    <w:rsid w:val="00BB0541"/>
    <w:rsid w:val="00BB05FD"/>
    <w:rsid w:val="00BB0C7D"/>
    <w:rsid w:val="00BB0EE5"/>
    <w:rsid w:val="00BB1253"/>
    <w:rsid w:val="00BB18B5"/>
    <w:rsid w:val="00BB1B27"/>
    <w:rsid w:val="00BB2633"/>
    <w:rsid w:val="00BB2905"/>
    <w:rsid w:val="00BB2A75"/>
    <w:rsid w:val="00BB3DA8"/>
    <w:rsid w:val="00BB4651"/>
    <w:rsid w:val="00BB46F9"/>
    <w:rsid w:val="00BB4903"/>
    <w:rsid w:val="00BB4F8D"/>
    <w:rsid w:val="00BB59AB"/>
    <w:rsid w:val="00BB5CAB"/>
    <w:rsid w:val="00BC0189"/>
    <w:rsid w:val="00BC0FB7"/>
    <w:rsid w:val="00BC13DD"/>
    <w:rsid w:val="00BC1925"/>
    <w:rsid w:val="00BC1E62"/>
    <w:rsid w:val="00BC221B"/>
    <w:rsid w:val="00BC29D1"/>
    <w:rsid w:val="00BC2B78"/>
    <w:rsid w:val="00BC2D91"/>
    <w:rsid w:val="00BC359B"/>
    <w:rsid w:val="00BC434A"/>
    <w:rsid w:val="00BC53C2"/>
    <w:rsid w:val="00BC5835"/>
    <w:rsid w:val="00BC63A3"/>
    <w:rsid w:val="00BC668C"/>
    <w:rsid w:val="00BC6B84"/>
    <w:rsid w:val="00BC7238"/>
    <w:rsid w:val="00BC7E94"/>
    <w:rsid w:val="00BD06D2"/>
    <w:rsid w:val="00BD1041"/>
    <w:rsid w:val="00BD1581"/>
    <w:rsid w:val="00BD2A27"/>
    <w:rsid w:val="00BD2DF1"/>
    <w:rsid w:val="00BD2EFC"/>
    <w:rsid w:val="00BD31AE"/>
    <w:rsid w:val="00BD3782"/>
    <w:rsid w:val="00BD3F94"/>
    <w:rsid w:val="00BD439C"/>
    <w:rsid w:val="00BD4658"/>
    <w:rsid w:val="00BD471E"/>
    <w:rsid w:val="00BD557B"/>
    <w:rsid w:val="00BD5AEC"/>
    <w:rsid w:val="00BD5D2E"/>
    <w:rsid w:val="00BD6C7B"/>
    <w:rsid w:val="00BD6F0D"/>
    <w:rsid w:val="00BD73EB"/>
    <w:rsid w:val="00BD7738"/>
    <w:rsid w:val="00BD7E68"/>
    <w:rsid w:val="00BE0341"/>
    <w:rsid w:val="00BE08E3"/>
    <w:rsid w:val="00BE0B77"/>
    <w:rsid w:val="00BE0D1B"/>
    <w:rsid w:val="00BE14F7"/>
    <w:rsid w:val="00BE16DA"/>
    <w:rsid w:val="00BE1AC9"/>
    <w:rsid w:val="00BE1F78"/>
    <w:rsid w:val="00BE2B52"/>
    <w:rsid w:val="00BE3A5B"/>
    <w:rsid w:val="00BE42C6"/>
    <w:rsid w:val="00BE4439"/>
    <w:rsid w:val="00BE4727"/>
    <w:rsid w:val="00BE47BF"/>
    <w:rsid w:val="00BE503E"/>
    <w:rsid w:val="00BE5FEF"/>
    <w:rsid w:val="00BE6792"/>
    <w:rsid w:val="00BE696F"/>
    <w:rsid w:val="00BE6A99"/>
    <w:rsid w:val="00BE6B2D"/>
    <w:rsid w:val="00BE6FDC"/>
    <w:rsid w:val="00BF1BA3"/>
    <w:rsid w:val="00BF2211"/>
    <w:rsid w:val="00BF2D1E"/>
    <w:rsid w:val="00BF3BDC"/>
    <w:rsid w:val="00BF424A"/>
    <w:rsid w:val="00BF5991"/>
    <w:rsid w:val="00BF6254"/>
    <w:rsid w:val="00BF738E"/>
    <w:rsid w:val="00BF7AE3"/>
    <w:rsid w:val="00BF7D90"/>
    <w:rsid w:val="00BF7F7B"/>
    <w:rsid w:val="00C01A71"/>
    <w:rsid w:val="00C02804"/>
    <w:rsid w:val="00C02A6E"/>
    <w:rsid w:val="00C02D4E"/>
    <w:rsid w:val="00C02DD9"/>
    <w:rsid w:val="00C038EC"/>
    <w:rsid w:val="00C03D05"/>
    <w:rsid w:val="00C0451D"/>
    <w:rsid w:val="00C04A5E"/>
    <w:rsid w:val="00C066CF"/>
    <w:rsid w:val="00C06BD1"/>
    <w:rsid w:val="00C07115"/>
    <w:rsid w:val="00C07DD1"/>
    <w:rsid w:val="00C1035F"/>
    <w:rsid w:val="00C10385"/>
    <w:rsid w:val="00C1155D"/>
    <w:rsid w:val="00C132E0"/>
    <w:rsid w:val="00C132F5"/>
    <w:rsid w:val="00C133D1"/>
    <w:rsid w:val="00C135FF"/>
    <w:rsid w:val="00C13E45"/>
    <w:rsid w:val="00C13E72"/>
    <w:rsid w:val="00C14208"/>
    <w:rsid w:val="00C14B46"/>
    <w:rsid w:val="00C14B85"/>
    <w:rsid w:val="00C15684"/>
    <w:rsid w:val="00C15D55"/>
    <w:rsid w:val="00C1686B"/>
    <w:rsid w:val="00C16FED"/>
    <w:rsid w:val="00C17520"/>
    <w:rsid w:val="00C1769F"/>
    <w:rsid w:val="00C17ABD"/>
    <w:rsid w:val="00C216C2"/>
    <w:rsid w:val="00C220F4"/>
    <w:rsid w:val="00C227F9"/>
    <w:rsid w:val="00C23802"/>
    <w:rsid w:val="00C24255"/>
    <w:rsid w:val="00C24E7A"/>
    <w:rsid w:val="00C25139"/>
    <w:rsid w:val="00C26A78"/>
    <w:rsid w:val="00C26B81"/>
    <w:rsid w:val="00C26C80"/>
    <w:rsid w:val="00C272AF"/>
    <w:rsid w:val="00C274D7"/>
    <w:rsid w:val="00C2763B"/>
    <w:rsid w:val="00C3054B"/>
    <w:rsid w:val="00C3093A"/>
    <w:rsid w:val="00C30EBB"/>
    <w:rsid w:val="00C310C9"/>
    <w:rsid w:val="00C3276A"/>
    <w:rsid w:val="00C32BEF"/>
    <w:rsid w:val="00C332A1"/>
    <w:rsid w:val="00C33578"/>
    <w:rsid w:val="00C33E67"/>
    <w:rsid w:val="00C348B8"/>
    <w:rsid w:val="00C34C47"/>
    <w:rsid w:val="00C34FB5"/>
    <w:rsid w:val="00C35240"/>
    <w:rsid w:val="00C35C3D"/>
    <w:rsid w:val="00C36EB3"/>
    <w:rsid w:val="00C375DB"/>
    <w:rsid w:val="00C40822"/>
    <w:rsid w:val="00C40BEA"/>
    <w:rsid w:val="00C413FC"/>
    <w:rsid w:val="00C414E9"/>
    <w:rsid w:val="00C4411E"/>
    <w:rsid w:val="00C45AE7"/>
    <w:rsid w:val="00C46460"/>
    <w:rsid w:val="00C471E1"/>
    <w:rsid w:val="00C47741"/>
    <w:rsid w:val="00C501CD"/>
    <w:rsid w:val="00C50519"/>
    <w:rsid w:val="00C510AB"/>
    <w:rsid w:val="00C51283"/>
    <w:rsid w:val="00C51C01"/>
    <w:rsid w:val="00C51F13"/>
    <w:rsid w:val="00C52512"/>
    <w:rsid w:val="00C52AED"/>
    <w:rsid w:val="00C52E0C"/>
    <w:rsid w:val="00C53A3E"/>
    <w:rsid w:val="00C53DE8"/>
    <w:rsid w:val="00C544F0"/>
    <w:rsid w:val="00C5471B"/>
    <w:rsid w:val="00C5619E"/>
    <w:rsid w:val="00C565AF"/>
    <w:rsid w:val="00C56E16"/>
    <w:rsid w:val="00C57884"/>
    <w:rsid w:val="00C61BB3"/>
    <w:rsid w:val="00C62553"/>
    <w:rsid w:val="00C6301C"/>
    <w:rsid w:val="00C655C6"/>
    <w:rsid w:val="00C65AB8"/>
    <w:rsid w:val="00C66073"/>
    <w:rsid w:val="00C6618E"/>
    <w:rsid w:val="00C6632C"/>
    <w:rsid w:val="00C66CE2"/>
    <w:rsid w:val="00C676B0"/>
    <w:rsid w:val="00C708E3"/>
    <w:rsid w:val="00C70964"/>
    <w:rsid w:val="00C70D14"/>
    <w:rsid w:val="00C71288"/>
    <w:rsid w:val="00C71A22"/>
    <w:rsid w:val="00C71AC7"/>
    <w:rsid w:val="00C71DF4"/>
    <w:rsid w:val="00C720D7"/>
    <w:rsid w:val="00C728E5"/>
    <w:rsid w:val="00C73634"/>
    <w:rsid w:val="00C73770"/>
    <w:rsid w:val="00C741A9"/>
    <w:rsid w:val="00C741F5"/>
    <w:rsid w:val="00C75CDF"/>
    <w:rsid w:val="00C7621F"/>
    <w:rsid w:val="00C76428"/>
    <w:rsid w:val="00C766F1"/>
    <w:rsid w:val="00C767C6"/>
    <w:rsid w:val="00C76C1F"/>
    <w:rsid w:val="00C77B15"/>
    <w:rsid w:val="00C77E64"/>
    <w:rsid w:val="00C805B1"/>
    <w:rsid w:val="00C809C9"/>
    <w:rsid w:val="00C80C16"/>
    <w:rsid w:val="00C8123A"/>
    <w:rsid w:val="00C82FBD"/>
    <w:rsid w:val="00C8349F"/>
    <w:rsid w:val="00C8392A"/>
    <w:rsid w:val="00C8396D"/>
    <w:rsid w:val="00C839AF"/>
    <w:rsid w:val="00C844ED"/>
    <w:rsid w:val="00C849C7"/>
    <w:rsid w:val="00C85638"/>
    <w:rsid w:val="00C86744"/>
    <w:rsid w:val="00C86B80"/>
    <w:rsid w:val="00C871E7"/>
    <w:rsid w:val="00C876A6"/>
    <w:rsid w:val="00C90FCA"/>
    <w:rsid w:val="00C91436"/>
    <w:rsid w:val="00C94000"/>
    <w:rsid w:val="00C94575"/>
    <w:rsid w:val="00C9579A"/>
    <w:rsid w:val="00C9677B"/>
    <w:rsid w:val="00C96B14"/>
    <w:rsid w:val="00C96C0F"/>
    <w:rsid w:val="00C96DF7"/>
    <w:rsid w:val="00C97A04"/>
    <w:rsid w:val="00CA10A1"/>
    <w:rsid w:val="00CA22A2"/>
    <w:rsid w:val="00CA2574"/>
    <w:rsid w:val="00CA3B99"/>
    <w:rsid w:val="00CA4096"/>
    <w:rsid w:val="00CA46EE"/>
    <w:rsid w:val="00CA5192"/>
    <w:rsid w:val="00CA6FAC"/>
    <w:rsid w:val="00CA78C6"/>
    <w:rsid w:val="00CB03C3"/>
    <w:rsid w:val="00CB0697"/>
    <w:rsid w:val="00CB0DF7"/>
    <w:rsid w:val="00CB0FF8"/>
    <w:rsid w:val="00CB169F"/>
    <w:rsid w:val="00CB2C22"/>
    <w:rsid w:val="00CB387D"/>
    <w:rsid w:val="00CB42F4"/>
    <w:rsid w:val="00CB4334"/>
    <w:rsid w:val="00CB5E7F"/>
    <w:rsid w:val="00CB6004"/>
    <w:rsid w:val="00CC01E0"/>
    <w:rsid w:val="00CC1653"/>
    <w:rsid w:val="00CC1667"/>
    <w:rsid w:val="00CC1D68"/>
    <w:rsid w:val="00CC1E4E"/>
    <w:rsid w:val="00CC1F9A"/>
    <w:rsid w:val="00CC2CA3"/>
    <w:rsid w:val="00CC2D2B"/>
    <w:rsid w:val="00CC2E7B"/>
    <w:rsid w:val="00CC30CD"/>
    <w:rsid w:val="00CC4365"/>
    <w:rsid w:val="00CC481D"/>
    <w:rsid w:val="00CC53AD"/>
    <w:rsid w:val="00CC6242"/>
    <w:rsid w:val="00CC697A"/>
    <w:rsid w:val="00CC731C"/>
    <w:rsid w:val="00CC7457"/>
    <w:rsid w:val="00CC766B"/>
    <w:rsid w:val="00CC7A07"/>
    <w:rsid w:val="00CD01A8"/>
    <w:rsid w:val="00CD0B51"/>
    <w:rsid w:val="00CD1173"/>
    <w:rsid w:val="00CD2301"/>
    <w:rsid w:val="00CD24E7"/>
    <w:rsid w:val="00CD3311"/>
    <w:rsid w:val="00CD3949"/>
    <w:rsid w:val="00CD3D1B"/>
    <w:rsid w:val="00CD4B6E"/>
    <w:rsid w:val="00CD4F90"/>
    <w:rsid w:val="00CD6340"/>
    <w:rsid w:val="00CD636A"/>
    <w:rsid w:val="00CD662D"/>
    <w:rsid w:val="00CD6D24"/>
    <w:rsid w:val="00CE00A7"/>
    <w:rsid w:val="00CE11BD"/>
    <w:rsid w:val="00CE13C8"/>
    <w:rsid w:val="00CE1EAC"/>
    <w:rsid w:val="00CE229F"/>
    <w:rsid w:val="00CE265D"/>
    <w:rsid w:val="00CE3D67"/>
    <w:rsid w:val="00CE54C2"/>
    <w:rsid w:val="00CE55F5"/>
    <w:rsid w:val="00CE5656"/>
    <w:rsid w:val="00CE5792"/>
    <w:rsid w:val="00CE5C97"/>
    <w:rsid w:val="00CE6920"/>
    <w:rsid w:val="00CE6EAA"/>
    <w:rsid w:val="00CE7D87"/>
    <w:rsid w:val="00CE7DDD"/>
    <w:rsid w:val="00CE7FB9"/>
    <w:rsid w:val="00CF01B3"/>
    <w:rsid w:val="00CF01F9"/>
    <w:rsid w:val="00CF0302"/>
    <w:rsid w:val="00CF0A82"/>
    <w:rsid w:val="00CF18A5"/>
    <w:rsid w:val="00CF2198"/>
    <w:rsid w:val="00CF239E"/>
    <w:rsid w:val="00CF23D8"/>
    <w:rsid w:val="00CF2ACC"/>
    <w:rsid w:val="00CF3658"/>
    <w:rsid w:val="00CF3F34"/>
    <w:rsid w:val="00CF41FF"/>
    <w:rsid w:val="00CF46D8"/>
    <w:rsid w:val="00CF52A7"/>
    <w:rsid w:val="00CF5D4E"/>
    <w:rsid w:val="00CF6489"/>
    <w:rsid w:val="00D00477"/>
    <w:rsid w:val="00D00FF6"/>
    <w:rsid w:val="00D01442"/>
    <w:rsid w:val="00D020B0"/>
    <w:rsid w:val="00D022E3"/>
    <w:rsid w:val="00D023EE"/>
    <w:rsid w:val="00D0241D"/>
    <w:rsid w:val="00D03565"/>
    <w:rsid w:val="00D03D87"/>
    <w:rsid w:val="00D057E9"/>
    <w:rsid w:val="00D07AAA"/>
    <w:rsid w:val="00D07CC9"/>
    <w:rsid w:val="00D101FA"/>
    <w:rsid w:val="00D10575"/>
    <w:rsid w:val="00D112D4"/>
    <w:rsid w:val="00D1145C"/>
    <w:rsid w:val="00D11B43"/>
    <w:rsid w:val="00D11BF7"/>
    <w:rsid w:val="00D11EDA"/>
    <w:rsid w:val="00D13892"/>
    <w:rsid w:val="00D142EE"/>
    <w:rsid w:val="00D14353"/>
    <w:rsid w:val="00D143DE"/>
    <w:rsid w:val="00D14499"/>
    <w:rsid w:val="00D147E6"/>
    <w:rsid w:val="00D1530A"/>
    <w:rsid w:val="00D15326"/>
    <w:rsid w:val="00D15E2B"/>
    <w:rsid w:val="00D16C93"/>
    <w:rsid w:val="00D16EDB"/>
    <w:rsid w:val="00D2062B"/>
    <w:rsid w:val="00D20F0C"/>
    <w:rsid w:val="00D21615"/>
    <w:rsid w:val="00D21711"/>
    <w:rsid w:val="00D21898"/>
    <w:rsid w:val="00D21AA3"/>
    <w:rsid w:val="00D2309E"/>
    <w:rsid w:val="00D23465"/>
    <w:rsid w:val="00D24365"/>
    <w:rsid w:val="00D24B96"/>
    <w:rsid w:val="00D24F30"/>
    <w:rsid w:val="00D255DB"/>
    <w:rsid w:val="00D25D77"/>
    <w:rsid w:val="00D2670D"/>
    <w:rsid w:val="00D2692F"/>
    <w:rsid w:val="00D269D9"/>
    <w:rsid w:val="00D26A2D"/>
    <w:rsid w:val="00D2719D"/>
    <w:rsid w:val="00D27B8B"/>
    <w:rsid w:val="00D3073E"/>
    <w:rsid w:val="00D30BEC"/>
    <w:rsid w:val="00D3192A"/>
    <w:rsid w:val="00D31E63"/>
    <w:rsid w:val="00D322E9"/>
    <w:rsid w:val="00D3277E"/>
    <w:rsid w:val="00D35011"/>
    <w:rsid w:val="00D35170"/>
    <w:rsid w:val="00D35D6C"/>
    <w:rsid w:val="00D36D13"/>
    <w:rsid w:val="00D37A2F"/>
    <w:rsid w:val="00D37BE2"/>
    <w:rsid w:val="00D37FDB"/>
    <w:rsid w:val="00D4009F"/>
    <w:rsid w:val="00D40495"/>
    <w:rsid w:val="00D406F7"/>
    <w:rsid w:val="00D40E3E"/>
    <w:rsid w:val="00D41CAC"/>
    <w:rsid w:val="00D422CE"/>
    <w:rsid w:val="00D432F4"/>
    <w:rsid w:val="00D4389A"/>
    <w:rsid w:val="00D44B9E"/>
    <w:rsid w:val="00D44F01"/>
    <w:rsid w:val="00D454CD"/>
    <w:rsid w:val="00D464FC"/>
    <w:rsid w:val="00D4774E"/>
    <w:rsid w:val="00D47B89"/>
    <w:rsid w:val="00D509B2"/>
    <w:rsid w:val="00D51A2C"/>
    <w:rsid w:val="00D539BF"/>
    <w:rsid w:val="00D53DB2"/>
    <w:rsid w:val="00D5424D"/>
    <w:rsid w:val="00D54412"/>
    <w:rsid w:val="00D56401"/>
    <w:rsid w:val="00D56823"/>
    <w:rsid w:val="00D570EF"/>
    <w:rsid w:val="00D571F6"/>
    <w:rsid w:val="00D57D5B"/>
    <w:rsid w:val="00D60671"/>
    <w:rsid w:val="00D607D5"/>
    <w:rsid w:val="00D60C2E"/>
    <w:rsid w:val="00D60F18"/>
    <w:rsid w:val="00D618DC"/>
    <w:rsid w:val="00D636A4"/>
    <w:rsid w:val="00D63B9A"/>
    <w:rsid w:val="00D63BAE"/>
    <w:rsid w:val="00D64B5D"/>
    <w:rsid w:val="00D65227"/>
    <w:rsid w:val="00D65EB5"/>
    <w:rsid w:val="00D664B5"/>
    <w:rsid w:val="00D674BC"/>
    <w:rsid w:val="00D67512"/>
    <w:rsid w:val="00D67A47"/>
    <w:rsid w:val="00D67EAD"/>
    <w:rsid w:val="00D70F2F"/>
    <w:rsid w:val="00D70FDD"/>
    <w:rsid w:val="00D71D5C"/>
    <w:rsid w:val="00D738E3"/>
    <w:rsid w:val="00D73BB0"/>
    <w:rsid w:val="00D73E49"/>
    <w:rsid w:val="00D7446D"/>
    <w:rsid w:val="00D74B1F"/>
    <w:rsid w:val="00D74B64"/>
    <w:rsid w:val="00D74C4E"/>
    <w:rsid w:val="00D753FE"/>
    <w:rsid w:val="00D759F1"/>
    <w:rsid w:val="00D75AF9"/>
    <w:rsid w:val="00D75E7D"/>
    <w:rsid w:val="00D7680D"/>
    <w:rsid w:val="00D7765E"/>
    <w:rsid w:val="00D80318"/>
    <w:rsid w:val="00D80628"/>
    <w:rsid w:val="00D81023"/>
    <w:rsid w:val="00D8202A"/>
    <w:rsid w:val="00D82606"/>
    <w:rsid w:val="00D8271F"/>
    <w:rsid w:val="00D8274E"/>
    <w:rsid w:val="00D82D82"/>
    <w:rsid w:val="00D82E64"/>
    <w:rsid w:val="00D835AB"/>
    <w:rsid w:val="00D83816"/>
    <w:rsid w:val="00D83883"/>
    <w:rsid w:val="00D83D81"/>
    <w:rsid w:val="00D84F86"/>
    <w:rsid w:val="00D86207"/>
    <w:rsid w:val="00D86333"/>
    <w:rsid w:val="00D86486"/>
    <w:rsid w:val="00D864CA"/>
    <w:rsid w:val="00D86CBC"/>
    <w:rsid w:val="00D86E50"/>
    <w:rsid w:val="00D87155"/>
    <w:rsid w:val="00D873D4"/>
    <w:rsid w:val="00D878C0"/>
    <w:rsid w:val="00D902D9"/>
    <w:rsid w:val="00D91069"/>
    <w:rsid w:val="00D9184D"/>
    <w:rsid w:val="00D91F4A"/>
    <w:rsid w:val="00D92CBE"/>
    <w:rsid w:val="00D93689"/>
    <w:rsid w:val="00D95987"/>
    <w:rsid w:val="00D961CB"/>
    <w:rsid w:val="00D96461"/>
    <w:rsid w:val="00D968CD"/>
    <w:rsid w:val="00D9694A"/>
    <w:rsid w:val="00D96CCF"/>
    <w:rsid w:val="00DA00F5"/>
    <w:rsid w:val="00DA05F2"/>
    <w:rsid w:val="00DA0A5E"/>
    <w:rsid w:val="00DA114D"/>
    <w:rsid w:val="00DA16D2"/>
    <w:rsid w:val="00DA1A37"/>
    <w:rsid w:val="00DA1B4A"/>
    <w:rsid w:val="00DA1F0D"/>
    <w:rsid w:val="00DA2D52"/>
    <w:rsid w:val="00DA2FD5"/>
    <w:rsid w:val="00DA316D"/>
    <w:rsid w:val="00DA335F"/>
    <w:rsid w:val="00DA363B"/>
    <w:rsid w:val="00DA3822"/>
    <w:rsid w:val="00DA406F"/>
    <w:rsid w:val="00DA4792"/>
    <w:rsid w:val="00DA4CAB"/>
    <w:rsid w:val="00DA501E"/>
    <w:rsid w:val="00DA5440"/>
    <w:rsid w:val="00DA5F1A"/>
    <w:rsid w:val="00DA64DB"/>
    <w:rsid w:val="00DA6558"/>
    <w:rsid w:val="00DA74BD"/>
    <w:rsid w:val="00DA79DF"/>
    <w:rsid w:val="00DA7D09"/>
    <w:rsid w:val="00DA7F9E"/>
    <w:rsid w:val="00DB43CE"/>
    <w:rsid w:val="00DB45EA"/>
    <w:rsid w:val="00DB4797"/>
    <w:rsid w:val="00DB5689"/>
    <w:rsid w:val="00DB5A30"/>
    <w:rsid w:val="00DB5EF2"/>
    <w:rsid w:val="00DB60E2"/>
    <w:rsid w:val="00DB63C1"/>
    <w:rsid w:val="00DB6AE0"/>
    <w:rsid w:val="00DB79DF"/>
    <w:rsid w:val="00DB7ECE"/>
    <w:rsid w:val="00DC0ABE"/>
    <w:rsid w:val="00DC1959"/>
    <w:rsid w:val="00DC1CAD"/>
    <w:rsid w:val="00DC23DA"/>
    <w:rsid w:val="00DC366C"/>
    <w:rsid w:val="00DC38F4"/>
    <w:rsid w:val="00DC40EF"/>
    <w:rsid w:val="00DC4BC7"/>
    <w:rsid w:val="00DC4C59"/>
    <w:rsid w:val="00DC75E8"/>
    <w:rsid w:val="00DD0429"/>
    <w:rsid w:val="00DD0819"/>
    <w:rsid w:val="00DD0D86"/>
    <w:rsid w:val="00DD142E"/>
    <w:rsid w:val="00DD147F"/>
    <w:rsid w:val="00DD1C2E"/>
    <w:rsid w:val="00DD2740"/>
    <w:rsid w:val="00DD2E96"/>
    <w:rsid w:val="00DD2FF5"/>
    <w:rsid w:val="00DD399B"/>
    <w:rsid w:val="00DD4B0F"/>
    <w:rsid w:val="00DD4B21"/>
    <w:rsid w:val="00DD4E72"/>
    <w:rsid w:val="00DD5BBC"/>
    <w:rsid w:val="00DD6525"/>
    <w:rsid w:val="00DD728E"/>
    <w:rsid w:val="00DD72D9"/>
    <w:rsid w:val="00DD7B16"/>
    <w:rsid w:val="00DD7D2D"/>
    <w:rsid w:val="00DE0455"/>
    <w:rsid w:val="00DE04CF"/>
    <w:rsid w:val="00DE0AE5"/>
    <w:rsid w:val="00DE0C44"/>
    <w:rsid w:val="00DE10ED"/>
    <w:rsid w:val="00DE13CC"/>
    <w:rsid w:val="00DE1812"/>
    <w:rsid w:val="00DE1D0D"/>
    <w:rsid w:val="00DE1EC5"/>
    <w:rsid w:val="00DE2143"/>
    <w:rsid w:val="00DE2A80"/>
    <w:rsid w:val="00DE2D44"/>
    <w:rsid w:val="00DE3129"/>
    <w:rsid w:val="00DE3B50"/>
    <w:rsid w:val="00DE3CF0"/>
    <w:rsid w:val="00DE40A6"/>
    <w:rsid w:val="00DE46CB"/>
    <w:rsid w:val="00DE4709"/>
    <w:rsid w:val="00DE4809"/>
    <w:rsid w:val="00DE4AFC"/>
    <w:rsid w:val="00DE4CE1"/>
    <w:rsid w:val="00DE4FE5"/>
    <w:rsid w:val="00DE5445"/>
    <w:rsid w:val="00DE5DBC"/>
    <w:rsid w:val="00DE5F9F"/>
    <w:rsid w:val="00DE67C8"/>
    <w:rsid w:val="00DE7791"/>
    <w:rsid w:val="00DE7858"/>
    <w:rsid w:val="00DE7EF6"/>
    <w:rsid w:val="00DF0020"/>
    <w:rsid w:val="00DF0865"/>
    <w:rsid w:val="00DF0B07"/>
    <w:rsid w:val="00DF0C81"/>
    <w:rsid w:val="00DF0D76"/>
    <w:rsid w:val="00DF0DBD"/>
    <w:rsid w:val="00DF1829"/>
    <w:rsid w:val="00DF1E74"/>
    <w:rsid w:val="00DF3C90"/>
    <w:rsid w:val="00DF416A"/>
    <w:rsid w:val="00DF41A2"/>
    <w:rsid w:val="00DF426A"/>
    <w:rsid w:val="00DF45F1"/>
    <w:rsid w:val="00DF4D70"/>
    <w:rsid w:val="00DF56ED"/>
    <w:rsid w:val="00DF5740"/>
    <w:rsid w:val="00DF585C"/>
    <w:rsid w:val="00DF66A1"/>
    <w:rsid w:val="00DF7264"/>
    <w:rsid w:val="00DF7314"/>
    <w:rsid w:val="00DF791C"/>
    <w:rsid w:val="00E004D7"/>
    <w:rsid w:val="00E00699"/>
    <w:rsid w:val="00E00F23"/>
    <w:rsid w:val="00E01055"/>
    <w:rsid w:val="00E0154B"/>
    <w:rsid w:val="00E0154C"/>
    <w:rsid w:val="00E0191A"/>
    <w:rsid w:val="00E01FDB"/>
    <w:rsid w:val="00E024D7"/>
    <w:rsid w:val="00E024ED"/>
    <w:rsid w:val="00E02514"/>
    <w:rsid w:val="00E036A0"/>
    <w:rsid w:val="00E0483D"/>
    <w:rsid w:val="00E0494E"/>
    <w:rsid w:val="00E051D7"/>
    <w:rsid w:val="00E058AD"/>
    <w:rsid w:val="00E05B98"/>
    <w:rsid w:val="00E064AF"/>
    <w:rsid w:val="00E07126"/>
    <w:rsid w:val="00E102FE"/>
    <w:rsid w:val="00E10573"/>
    <w:rsid w:val="00E10D1A"/>
    <w:rsid w:val="00E110DE"/>
    <w:rsid w:val="00E116D8"/>
    <w:rsid w:val="00E11C63"/>
    <w:rsid w:val="00E11E6E"/>
    <w:rsid w:val="00E1221D"/>
    <w:rsid w:val="00E12337"/>
    <w:rsid w:val="00E125E8"/>
    <w:rsid w:val="00E1329A"/>
    <w:rsid w:val="00E13BDF"/>
    <w:rsid w:val="00E13F1E"/>
    <w:rsid w:val="00E143D0"/>
    <w:rsid w:val="00E1532A"/>
    <w:rsid w:val="00E15D33"/>
    <w:rsid w:val="00E16178"/>
    <w:rsid w:val="00E162E1"/>
    <w:rsid w:val="00E16515"/>
    <w:rsid w:val="00E17B1E"/>
    <w:rsid w:val="00E202F1"/>
    <w:rsid w:val="00E211ED"/>
    <w:rsid w:val="00E21CDB"/>
    <w:rsid w:val="00E22153"/>
    <w:rsid w:val="00E22F3A"/>
    <w:rsid w:val="00E236E1"/>
    <w:rsid w:val="00E23C9D"/>
    <w:rsid w:val="00E23E1D"/>
    <w:rsid w:val="00E23FCD"/>
    <w:rsid w:val="00E24320"/>
    <w:rsid w:val="00E24F14"/>
    <w:rsid w:val="00E25414"/>
    <w:rsid w:val="00E2567D"/>
    <w:rsid w:val="00E25E26"/>
    <w:rsid w:val="00E268F9"/>
    <w:rsid w:val="00E27C61"/>
    <w:rsid w:val="00E306DB"/>
    <w:rsid w:val="00E306F9"/>
    <w:rsid w:val="00E307EF"/>
    <w:rsid w:val="00E30A54"/>
    <w:rsid w:val="00E30B35"/>
    <w:rsid w:val="00E30DBC"/>
    <w:rsid w:val="00E31A4E"/>
    <w:rsid w:val="00E327CA"/>
    <w:rsid w:val="00E328FE"/>
    <w:rsid w:val="00E3309D"/>
    <w:rsid w:val="00E335F0"/>
    <w:rsid w:val="00E33C1B"/>
    <w:rsid w:val="00E33C34"/>
    <w:rsid w:val="00E347F5"/>
    <w:rsid w:val="00E34F05"/>
    <w:rsid w:val="00E356C0"/>
    <w:rsid w:val="00E35839"/>
    <w:rsid w:val="00E35B7A"/>
    <w:rsid w:val="00E35CA9"/>
    <w:rsid w:val="00E35E61"/>
    <w:rsid w:val="00E3620B"/>
    <w:rsid w:val="00E36551"/>
    <w:rsid w:val="00E36B03"/>
    <w:rsid w:val="00E37E93"/>
    <w:rsid w:val="00E402F8"/>
    <w:rsid w:val="00E40750"/>
    <w:rsid w:val="00E4149A"/>
    <w:rsid w:val="00E418A0"/>
    <w:rsid w:val="00E41C64"/>
    <w:rsid w:val="00E42EBC"/>
    <w:rsid w:val="00E432C9"/>
    <w:rsid w:val="00E44664"/>
    <w:rsid w:val="00E44C1F"/>
    <w:rsid w:val="00E4525E"/>
    <w:rsid w:val="00E453FE"/>
    <w:rsid w:val="00E4609F"/>
    <w:rsid w:val="00E470CB"/>
    <w:rsid w:val="00E47522"/>
    <w:rsid w:val="00E47857"/>
    <w:rsid w:val="00E47B4A"/>
    <w:rsid w:val="00E47C8F"/>
    <w:rsid w:val="00E501EC"/>
    <w:rsid w:val="00E5042C"/>
    <w:rsid w:val="00E50673"/>
    <w:rsid w:val="00E50942"/>
    <w:rsid w:val="00E5139A"/>
    <w:rsid w:val="00E51B9F"/>
    <w:rsid w:val="00E5247C"/>
    <w:rsid w:val="00E52888"/>
    <w:rsid w:val="00E52904"/>
    <w:rsid w:val="00E52DB9"/>
    <w:rsid w:val="00E53112"/>
    <w:rsid w:val="00E531E8"/>
    <w:rsid w:val="00E54E42"/>
    <w:rsid w:val="00E54FED"/>
    <w:rsid w:val="00E55B95"/>
    <w:rsid w:val="00E55C41"/>
    <w:rsid w:val="00E55F76"/>
    <w:rsid w:val="00E55FBB"/>
    <w:rsid w:val="00E577A5"/>
    <w:rsid w:val="00E57CD5"/>
    <w:rsid w:val="00E60A46"/>
    <w:rsid w:val="00E60C79"/>
    <w:rsid w:val="00E61040"/>
    <w:rsid w:val="00E61653"/>
    <w:rsid w:val="00E61CA9"/>
    <w:rsid w:val="00E622A5"/>
    <w:rsid w:val="00E628A4"/>
    <w:rsid w:val="00E62FA3"/>
    <w:rsid w:val="00E63E74"/>
    <w:rsid w:val="00E64CB7"/>
    <w:rsid w:val="00E64F82"/>
    <w:rsid w:val="00E666C1"/>
    <w:rsid w:val="00E671FD"/>
    <w:rsid w:val="00E7029E"/>
    <w:rsid w:val="00E70554"/>
    <w:rsid w:val="00E70B0E"/>
    <w:rsid w:val="00E70E59"/>
    <w:rsid w:val="00E712E8"/>
    <w:rsid w:val="00E71502"/>
    <w:rsid w:val="00E71625"/>
    <w:rsid w:val="00E71ABE"/>
    <w:rsid w:val="00E72566"/>
    <w:rsid w:val="00E725D3"/>
    <w:rsid w:val="00E7286A"/>
    <w:rsid w:val="00E728AE"/>
    <w:rsid w:val="00E73ACF"/>
    <w:rsid w:val="00E73F1A"/>
    <w:rsid w:val="00E746AA"/>
    <w:rsid w:val="00E75C15"/>
    <w:rsid w:val="00E75E99"/>
    <w:rsid w:val="00E76088"/>
    <w:rsid w:val="00E7635F"/>
    <w:rsid w:val="00E76A0F"/>
    <w:rsid w:val="00E77790"/>
    <w:rsid w:val="00E77F7A"/>
    <w:rsid w:val="00E8114A"/>
    <w:rsid w:val="00E8184F"/>
    <w:rsid w:val="00E82157"/>
    <w:rsid w:val="00E822E5"/>
    <w:rsid w:val="00E829B9"/>
    <w:rsid w:val="00E82E1E"/>
    <w:rsid w:val="00E837AC"/>
    <w:rsid w:val="00E84A91"/>
    <w:rsid w:val="00E857DD"/>
    <w:rsid w:val="00E85829"/>
    <w:rsid w:val="00E86257"/>
    <w:rsid w:val="00E86B4B"/>
    <w:rsid w:val="00E871EE"/>
    <w:rsid w:val="00E87444"/>
    <w:rsid w:val="00E907A3"/>
    <w:rsid w:val="00E90866"/>
    <w:rsid w:val="00E909B8"/>
    <w:rsid w:val="00E91776"/>
    <w:rsid w:val="00E92349"/>
    <w:rsid w:val="00E93F06"/>
    <w:rsid w:val="00E94CC7"/>
    <w:rsid w:val="00E9521E"/>
    <w:rsid w:val="00E958D7"/>
    <w:rsid w:val="00E96EEB"/>
    <w:rsid w:val="00E9792D"/>
    <w:rsid w:val="00E9798C"/>
    <w:rsid w:val="00E97AE4"/>
    <w:rsid w:val="00EA005E"/>
    <w:rsid w:val="00EA0327"/>
    <w:rsid w:val="00EA18AB"/>
    <w:rsid w:val="00EA1BCC"/>
    <w:rsid w:val="00EA227D"/>
    <w:rsid w:val="00EA2697"/>
    <w:rsid w:val="00EA276D"/>
    <w:rsid w:val="00EA2C02"/>
    <w:rsid w:val="00EA2C1C"/>
    <w:rsid w:val="00EA34DD"/>
    <w:rsid w:val="00EA387A"/>
    <w:rsid w:val="00EA387F"/>
    <w:rsid w:val="00EA3A56"/>
    <w:rsid w:val="00EA460F"/>
    <w:rsid w:val="00EA4E56"/>
    <w:rsid w:val="00EA5440"/>
    <w:rsid w:val="00EA5811"/>
    <w:rsid w:val="00EA5D00"/>
    <w:rsid w:val="00EA5F36"/>
    <w:rsid w:val="00EA5FEA"/>
    <w:rsid w:val="00EA669C"/>
    <w:rsid w:val="00EA70AD"/>
    <w:rsid w:val="00EB0362"/>
    <w:rsid w:val="00EB0A26"/>
    <w:rsid w:val="00EB0C5F"/>
    <w:rsid w:val="00EB13EE"/>
    <w:rsid w:val="00EB1ADC"/>
    <w:rsid w:val="00EB2691"/>
    <w:rsid w:val="00EB2DE8"/>
    <w:rsid w:val="00EB3493"/>
    <w:rsid w:val="00EB3FDC"/>
    <w:rsid w:val="00EB4522"/>
    <w:rsid w:val="00EB48E4"/>
    <w:rsid w:val="00EB5795"/>
    <w:rsid w:val="00EB5CA0"/>
    <w:rsid w:val="00EB674D"/>
    <w:rsid w:val="00EB6F0B"/>
    <w:rsid w:val="00EB73F6"/>
    <w:rsid w:val="00EB7D48"/>
    <w:rsid w:val="00EC0266"/>
    <w:rsid w:val="00EC02A6"/>
    <w:rsid w:val="00EC12E7"/>
    <w:rsid w:val="00EC1C46"/>
    <w:rsid w:val="00EC245F"/>
    <w:rsid w:val="00EC24F8"/>
    <w:rsid w:val="00EC37D4"/>
    <w:rsid w:val="00EC4511"/>
    <w:rsid w:val="00EC5431"/>
    <w:rsid w:val="00EC5B51"/>
    <w:rsid w:val="00EC61A8"/>
    <w:rsid w:val="00EC67E4"/>
    <w:rsid w:val="00EC6B81"/>
    <w:rsid w:val="00EC7168"/>
    <w:rsid w:val="00EC71E7"/>
    <w:rsid w:val="00EC7DB6"/>
    <w:rsid w:val="00ED0A36"/>
    <w:rsid w:val="00ED0ACC"/>
    <w:rsid w:val="00ED13A1"/>
    <w:rsid w:val="00ED1535"/>
    <w:rsid w:val="00ED2FC9"/>
    <w:rsid w:val="00ED350D"/>
    <w:rsid w:val="00ED3EE0"/>
    <w:rsid w:val="00ED55A7"/>
    <w:rsid w:val="00ED597E"/>
    <w:rsid w:val="00ED612B"/>
    <w:rsid w:val="00ED685E"/>
    <w:rsid w:val="00ED7D1C"/>
    <w:rsid w:val="00EE03B7"/>
    <w:rsid w:val="00EE06ED"/>
    <w:rsid w:val="00EE0A60"/>
    <w:rsid w:val="00EE15EA"/>
    <w:rsid w:val="00EE18D8"/>
    <w:rsid w:val="00EE1C69"/>
    <w:rsid w:val="00EE308E"/>
    <w:rsid w:val="00EE373F"/>
    <w:rsid w:val="00EE4037"/>
    <w:rsid w:val="00EE4089"/>
    <w:rsid w:val="00EE4347"/>
    <w:rsid w:val="00EE4CA5"/>
    <w:rsid w:val="00EE517E"/>
    <w:rsid w:val="00EE6A95"/>
    <w:rsid w:val="00EE7BE1"/>
    <w:rsid w:val="00EF0EF1"/>
    <w:rsid w:val="00EF1252"/>
    <w:rsid w:val="00EF4033"/>
    <w:rsid w:val="00EF4C59"/>
    <w:rsid w:val="00EF52BD"/>
    <w:rsid w:val="00EF6320"/>
    <w:rsid w:val="00EF7098"/>
    <w:rsid w:val="00EF70CF"/>
    <w:rsid w:val="00F002D8"/>
    <w:rsid w:val="00F018DC"/>
    <w:rsid w:val="00F01C98"/>
    <w:rsid w:val="00F01EF0"/>
    <w:rsid w:val="00F02368"/>
    <w:rsid w:val="00F02675"/>
    <w:rsid w:val="00F02A73"/>
    <w:rsid w:val="00F02A84"/>
    <w:rsid w:val="00F02DBD"/>
    <w:rsid w:val="00F033BC"/>
    <w:rsid w:val="00F03990"/>
    <w:rsid w:val="00F04274"/>
    <w:rsid w:val="00F0457D"/>
    <w:rsid w:val="00F047DF"/>
    <w:rsid w:val="00F04AD3"/>
    <w:rsid w:val="00F04BF6"/>
    <w:rsid w:val="00F04C69"/>
    <w:rsid w:val="00F05CA3"/>
    <w:rsid w:val="00F064FF"/>
    <w:rsid w:val="00F06912"/>
    <w:rsid w:val="00F13633"/>
    <w:rsid w:val="00F13765"/>
    <w:rsid w:val="00F13F5B"/>
    <w:rsid w:val="00F140BF"/>
    <w:rsid w:val="00F14C1D"/>
    <w:rsid w:val="00F14FF0"/>
    <w:rsid w:val="00F16056"/>
    <w:rsid w:val="00F17E41"/>
    <w:rsid w:val="00F20FB8"/>
    <w:rsid w:val="00F222AE"/>
    <w:rsid w:val="00F22BCB"/>
    <w:rsid w:val="00F234BC"/>
    <w:rsid w:val="00F236E2"/>
    <w:rsid w:val="00F24B4B"/>
    <w:rsid w:val="00F250A7"/>
    <w:rsid w:val="00F256CE"/>
    <w:rsid w:val="00F258AF"/>
    <w:rsid w:val="00F25B6B"/>
    <w:rsid w:val="00F262FD"/>
    <w:rsid w:val="00F26336"/>
    <w:rsid w:val="00F26637"/>
    <w:rsid w:val="00F2731F"/>
    <w:rsid w:val="00F27407"/>
    <w:rsid w:val="00F27427"/>
    <w:rsid w:val="00F2761E"/>
    <w:rsid w:val="00F276B2"/>
    <w:rsid w:val="00F27A0B"/>
    <w:rsid w:val="00F27CBC"/>
    <w:rsid w:val="00F27D93"/>
    <w:rsid w:val="00F27E56"/>
    <w:rsid w:val="00F308A4"/>
    <w:rsid w:val="00F30A07"/>
    <w:rsid w:val="00F30B34"/>
    <w:rsid w:val="00F30FDC"/>
    <w:rsid w:val="00F31A88"/>
    <w:rsid w:val="00F3219E"/>
    <w:rsid w:val="00F32313"/>
    <w:rsid w:val="00F32325"/>
    <w:rsid w:val="00F32327"/>
    <w:rsid w:val="00F32828"/>
    <w:rsid w:val="00F32B1B"/>
    <w:rsid w:val="00F330FC"/>
    <w:rsid w:val="00F335D3"/>
    <w:rsid w:val="00F3371E"/>
    <w:rsid w:val="00F33E51"/>
    <w:rsid w:val="00F34946"/>
    <w:rsid w:val="00F355C7"/>
    <w:rsid w:val="00F35DAA"/>
    <w:rsid w:val="00F37028"/>
    <w:rsid w:val="00F37CCC"/>
    <w:rsid w:val="00F37DA6"/>
    <w:rsid w:val="00F37E18"/>
    <w:rsid w:val="00F40060"/>
    <w:rsid w:val="00F400F9"/>
    <w:rsid w:val="00F40AC9"/>
    <w:rsid w:val="00F40F3A"/>
    <w:rsid w:val="00F414F4"/>
    <w:rsid w:val="00F42C71"/>
    <w:rsid w:val="00F436E6"/>
    <w:rsid w:val="00F43764"/>
    <w:rsid w:val="00F43E42"/>
    <w:rsid w:val="00F4410B"/>
    <w:rsid w:val="00F448DB"/>
    <w:rsid w:val="00F45048"/>
    <w:rsid w:val="00F45068"/>
    <w:rsid w:val="00F4571E"/>
    <w:rsid w:val="00F458D6"/>
    <w:rsid w:val="00F45BE3"/>
    <w:rsid w:val="00F46247"/>
    <w:rsid w:val="00F46505"/>
    <w:rsid w:val="00F466C9"/>
    <w:rsid w:val="00F46D3C"/>
    <w:rsid w:val="00F46D8D"/>
    <w:rsid w:val="00F47D55"/>
    <w:rsid w:val="00F50AF9"/>
    <w:rsid w:val="00F517A2"/>
    <w:rsid w:val="00F52922"/>
    <w:rsid w:val="00F52F39"/>
    <w:rsid w:val="00F531AB"/>
    <w:rsid w:val="00F53C78"/>
    <w:rsid w:val="00F5447F"/>
    <w:rsid w:val="00F5487B"/>
    <w:rsid w:val="00F54A94"/>
    <w:rsid w:val="00F5537E"/>
    <w:rsid w:val="00F55C46"/>
    <w:rsid w:val="00F56304"/>
    <w:rsid w:val="00F563FC"/>
    <w:rsid w:val="00F56989"/>
    <w:rsid w:val="00F579F1"/>
    <w:rsid w:val="00F6030D"/>
    <w:rsid w:val="00F6078A"/>
    <w:rsid w:val="00F60D48"/>
    <w:rsid w:val="00F60ECE"/>
    <w:rsid w:val="00F61030"/>
    <w:rsid w:val="00F61934"/>
    <w:rsid w:val="00F62610"/>
    <w:rsid w:val="00F630E1"/>
    <w:rsid w:val="00F630FB"/>
    <w:rsid w:val="00F63FE3"/>
    <w:rsid w:val="00F64EDA"/>
    <w:rsid w:val="00F67DAF"/>
    <w:rsid w:val="00F67F53"/>
    <w:rsid w:val="00F70076"/>
    <w:rsid w:val="00F71DE0"/>
    <w:rsid w:val="00F731E1"/>
    <w:rsid w:val="00F732DC"/>
    <w:rsid w:val="00F73A13"/>
    <w:rsid w:val="00F74560"/>
    <w:rsid w:val="00F7485F"/>
    <w:rsid w:val="00F75847"/>
    <w:rsid w:val="00F75BCC"/>
    <w:rsid w:val="00F75CB8"/>
    <w:rsid w:val="00F76116"/>
    <w:rsid w:val="00F7616B"/>
    <w:rsid w:val="00F76579"/>
    <w:rsid w:val="00F76790"/>
    <w:rsid w:val="00F76B71"/>
    <w:rsid w:val="00F76C29"/>
    <w:rsid w:val="00F76DED"/>
    <w:rsid w:val="00F77D09"/>
    <w:rsid w:val="00F80D3E"/>
    <w:rsid w:val="00F80DFB"/>
    <w:rsid w:val="00F80F68"/>
    <w:rsid w:val="00F812ED"/>
    <w:rsid w:val="00F81369"/>
    <w:rsid w:val="00F8149E"/>
    <w:rsid w:val="00F825B9"/>
    <w:rsid w:val="00F834A7"/>
    <w:rsid w:val="00F8359E"/>
    <w:rsid w:val="00F844CC"/>
    <w:rsid w:val="00F85524"/>
    <w:rsid w:val="00F857B1"/>
    <w:rsid w:val="00F8582F"/>
    <w:rsid w:val="00F86826"/>
    <w:rsid w:val="00F869C6"/>
    <w:rsid w:val="00F872C9"/>
    <w:rsid w:val="00F8755D"/>
    <w:rsid w:val="00F87C0F"/>
    <w:rsid w:val="00F900D3"/>
    <w:rsid w:val="00F904B9"/>
    <w:rsid w:val="00F90548"/>
    <w:rsid w:val="00F905B2"/>
    <w:rsid w:val="00F90C7E"/>
    <w:rsid w:val="00F90E3E"/>
    <w:rsid w:val="00F91A65"/>
    <w:rsid w:val="00F92011"/>
    <w:rsid w:val="00F92559"/>
    <w:rsid w:val="00F92C26"/>
    <w:rsid w:val="00F934E1"/>
    <w:rsid w:val="00F93DB7"/>
    <w:rsid w:val="00F94195"/>
    <w:rsid w:val="00F947EF"/>
    <w:rsid w:val="00F951A3"/>
    <w:rsid w:val="00F95281"/>
    <w:rsid w:val="00F952F5"/>
    <w:rsid w:val="00F95531"/>
    <w:rsid w:val="00F955E6"/>
    <w:rsid w:val="00F95D10"/>
    <w:rsid w:val="00F96230"/>
    <w:rsid w:val="00F96D77"/>
    <w:rsid w:val="00F970CA"/>
    <w:rsid w:val="00F97A2F"/>
    <w:rsid w:val="00F97BA8"/>
    <w:rsid w:val="00FA02F8"/>
    <w:rsid w:val="00FA0440"/>
    <w:rsid w:val="00FA0625"/>
    <w:rsid w:val="00FA0626"/>
    <w:rsid w:val="00FA0787"/>
    <w:rsid w:val="00FA08E6"/>
    <w:rsid w:val="00FA0EB0"/>
    <w:rsid w:val="00FA0EE3"/>
    <w:rsid w:val="00FA18EB"/>
    <w:rsid w:val="00FA2A27"/>
    <w:rsid w:val="00FA2BE9"/>
    <w:rsid w:val="00FA44A1"/>
    <w:rsid w:val="00FA53D9"/>
    <w:rsid w:val="00FA5550"/>
    <w:rsid w:val="00FA58BE"/>
    <w:rsid w:val="00FA5956"/>
    <w:rsid w:val="00FA66CB"/>
    <w:rsid w:val="00FA6D1B"/>
    <w:rsid w:val="00FA6FFF"/>
    <w:rsid w:val="00FA71B2"/>
    <w:rsid w:val="00FA7334"/>
    <w:rsid w:val="00FA7CFD"/>
    <w:rsid w:val="00FA7F09"/>
    <w:rsid w:val="00FB0960"/>
    <w:rsid w:val="00FB10DD"/>
    <w:rsid w:val="00FB148D"/>
    <w:rsid w:val="00FB14A4"/>
    <w:rsid w:val="00FB2F87"/>
    <w:rsid w:val="00FB31C1"/>
    <w:rsid w:val="00FB3254"/>
    <w:rsid w:val="00FB3291"/>
    <w:rsid w:val="00FB3803"/>
    <w:rsid w:val="00FB4403"/>
    <w:rsid w:val="00FB4CE8"/>
    <w:rsid w:val="00FB4F82"/>
    <w:rsid w:val="00FB617D"/>
    <w:rsid w:val="00FB65A6"/>
    <w:rsid w:val="00FB6DC0"/>
    <w:rsid w:val="00FB6EC1"/>
    <w:rsid w:val="00FB7777"/>
    <w:rsid w:val="00FB785C"/>
    <w:rsid w:val="00FB7EF1"/>
    <w:rsid w:val="00FC0478"/>
    <w:rsid w:val="00FC12D3"/>
    <w:rsid w:val="00FC20FC"/>
    <w:rsid w:val="00FC21AB"/>
    <w:rsid w:val="00FC27A8"/>
    <w:rsid w:val="00FC3498"/>
    <w:rsid w:val="00FC3695"/>
    <w:rsid w:val="00FC3973"/>
    <w:rsid w:val="00FC46A2"/>
    <w:rsid w:val="00FC4BFE"/>
    <w:rsid w:val="00FC6029"/>
    <w:rsid w:val="00FC6BB1"/>
    <w:rsid w:val="00FC6EB9"/>
    <w:rsid w:val="00FC701F"/>
    <w:rsid w:val="00FD12C4"/>
    <w:rsid w:val="00FD13B1"/>
    <w:rsid w:val="00FD148D"/>
    <w:rsid w:val="00FD14A8"/>
    <w:rsid w:val="00FD1E80"/>
    <w:rsid w:val="00FD28F0"/>
    <w:rsid w:val="00FD32ED"/>
    <w:rsid w:val="00FD44D1"/>
    <w:rsid w:val="00FD5488"/>
    <w:rsid w:val="00FD594D"/>
    <w:rsid w:val="00FD625F"/>
    <w:rsid w:val="00FD62D5"/>
    <w:rsid w:val="00FD6F2D"/>
    <w:rsid w:val="00FD7828"/>
    <w:rsid w:val="00FE0AF0"/>
    <w:rsid w:val="00FE1115"/>
    <w:rsid w:val="00FE17ED"/>
    <w:rsid w:val="00FE197B"/>
    <w:rsid w:val="00FE1C9E"/>
    <w:rsid w:val="00FE3125"/>
    <w:rsid w:val="00FE334C"/>
    <w:rsid w:val="00FE3492"/>
    <w:rsid w:val="00FE3A1D"/>
    <w:rsid w:val="00FE3B69"/>
    <w:rsid w:val="00FE3D5A"/>
    <w:rsid w:val="00FE4362"/>
    <w:rsid w:val="00FE4B76"/>
    <w:rsid w:val="00FE5903"/>
    <w:rsid w:val="00FE59E9"/>
    <w:rsid w:val="00FE643A"/>
    <w:rsid w:val="00FE7AD3"/>
    <w:rsid w:val="00FE7EB3"/>
    <w:rsid w:val="00FE7EB7"/>
    <w:rsid w:val="00FF0216"/>
    <w:rsid w:val="00FF0299"/>
    <w:rsid w:val="00FF085C"/>
    <w:rsid w:val="00FF1358"/>
    <w:rsid w:val="00FF1AE8"/>
    <w:rsid w:val="00FF2060"/>
    <w:rsid w:val="00FF2185"/>
    <w:rsid w:val="00FF2563"/>
    <w:rsid w:val="00FF2963"/>
    <w:rsid w:val="00FF3211"/>
    <w:rsid w:val="00FF368D"/>
    <w:rsid w:val="00FF38CE"/>
    <w:rsid w:val="00FF43D3"/>
    <w:rsid w:val="00FF46CD"/>
    <w:rsid w:val="00FF4E7F"/>
    <w:rsid w:val="00FF51A1"/>
    <w:rsid w:val="00FF5E5E"/>
    <w:rsid w:val="00FF5E77"/>
    <w:rsid w:val="00FF5F6A"/>
    <w:rsid w:val="00FF5F93"/>
    <w:rsid w:val="00FF6570"/>
    <w:rsid w:val="00FF7818"/>
    <w:rsid w:val="00FF7922"/>
    <w:rsid w:val="00FF7CCE"/>
    <w:rsid w:val="00FF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7BDE86"/>
  <w15:chartTrackingRefBased/>
  <w15:docId w15:val="{1A6AD2C1-E225-4DE6-9535-E9279DBB2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3B68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286936"/>
    <w:pPr>
      <w:spacing w:after="0"/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936"/>
    <w:rPr>
      <w:rFonts w:ascii="Times New Roman" w:eastAsia="Malgun Gothic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286936"/>
    <w:pPr>
      <w:spacing w:line="360" w:lineRule="auto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86936"/>
    <w:rPr>
      <w:rFonts w:ascii="Times New Roman" w:eastAsia="Malgun Gothic" w:hAnsi="Times New Roman" w:cs="Times New Roman"/>
      <w:noProof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42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42E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B0315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D184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1844"/>
  </w:style>
  <w:style w:type="paragraph" w:styleId="Footer">
    <w:name w:val="footer"/>
    <w:basedOn w:val="Normal"/>
    <w:link w:val="FooterChar"/>
    <w:uiPriority w:val="99"/>
    <w:unhideWhenUsed/>
    <w:rsid w:val="004D184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1844"/>
  </w:style>
  <w:style w:type="character" w:styleId="CommentReference">
    <w:name w:val="annotation reference"/>
    <w:basedOn w:val="DefaultParagraphFont"/>
    <w:uiPriority w:val="99"/>
    <w:semiHidden/>
    <w:unhideWhenUsed/>
    <w:rsid w:val="00FA66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66C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66CB"/>
    <w:rPr>
      <w:szCs w:val="20"/>
    </w:rPr>
  </w:style>
  <w:style w:type="character" w:styleId="Hyperlink">
    <w:name w:val="Hyperlink"/>
    <w:basedOn w:val="DefaultParagraphFont"/>
    <w:uiPriority w:val="99"/>
    <w:unhideWhenUsed/>
    <w:rsid w:val="00FA66CB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6CB"/>
    <w:pPr>
      <w:spacing w:line="259" w:lineRule="auto"/>
      <w:jc w:val="left"/>
    </w:pPr>
    <w:rPr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6CB"/>
    <w:rPr>
      <w:b/>
      <w:bCs/>
      <w:szCs w:val="20"/>
    </w:rPr>
  </w:style>
  <w:style w:type="paragraph" w:styleId="NormalWeb">
    <w:name w:val="Normal (Web)"/>
    <w:basedOn w:val="Normal"/>
    <w:uiPriority w:val="99"/>
    <w:semiHidden/>
    <w:unhideWhenUsed/>
    <w:rsid w:val="00EC37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Revision">
    <w:name w:val="Revision"/>
    <w:hidden/>
    <w:uiPriority w:val="99"/>
    <w:semiHidden/>
    <w:rsid w:val="0072502D"/>
    <w:pPr>
      <w:spacing w:after="0" w:line="240" w:lineRule="auto"/>
      <w:jc w:val="left"/>
    </w:pPr>
  </w:style>
  <w:style w:type="paragraph" w:styleId="NoSpacing">
    <w:name w:val="No Spacing"/>
    <w:uiPriority w:val="1"/>
    <w:qFormat/>
    <w:rsid w:val="00A76875"/>
    <w:pPr>
      <w:spacing w:after="0" w:line="240" w:lineRule="auto"/>
      <w:jc w:val="left"/>
    </w:pPr>
    <w:rPr>
      <w:kern w:val="0"/>
      <w:sz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6B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772EB"/>
    <w:rPr>
      <w:b/>
      <w:bCs/>
    </w:rPr>
  </w:style>
  <w:style w:type="character" w:customStyle="1" w:styleId="marklkl3npynf">
    <w:name w:val="marklkl3npynf"/>
    <w:basedOn w:val="DefaultParagraphFont"/>
    <w:rsid w:val="00805008"/>
  </w:style>
  <w:style w:type="character" w:customStyle="1" w:styleId="markidz7tpv74">
    <w:name w:val="markidz7tpv74"/>
    <w:basedOn w:val="DefaultParagraphFont"/>
    <w:rsid w:val="00805008"/>
  </w:style>
  <w:style w:type="character" w:customStyle="1" w:styleId="markebk2axfru">
    <w:name w:val="markebk2axfru"/>
    <w:basedOn w:val="DefaultParagraphFont"/>
    <w:rsid w:val="00805008"/>
  </w:style>
  <w:style w:type="character" w:styleId="LineNumber">
    <w:name w:val="line number"/>
    <w:basedOn w:val="DefaultParagraphFont"/>
    <w:uiPriority w:val="99"/>
    <w:semiHidden/>
    <w:unhideWhenUsed/>
    <w:rsid w:val="005659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5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562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1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8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1626E-0EE8-4D86-A3BE-EF94C5016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0</Pages>
  <Words>6270</Words>
  <Characters>18186</Characters>
  <Application>Microsoft Office Word</Application>
  <DocSecurity>0</DocSecurity>
  <Lines>6062</Lines>
  <Paragraphs>61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a Jang</dc:creator>
  <cp:keywords/>
  <dc:description/>
  <cp:lastModifiedBy>Chan-Hyun Na</cp:lastModifiedBy>
  <cp:revision>3</cp:revision>
  <dcterms:created xsi:type="dcterms:W3CDTF">2022-10-11T15:54:00Z</dcterms:created>
  <dcterms:modified xsi:type="dcterms:W3CDTF">2022-10-11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3e4c4598530410fe694aa36c19e8989b39edebca1a31a4ccee5a9146cc6c23</vt:lpwstr>
  </property>
</Properties>
</file>